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8D3F2" w14:textId="3BAAF90F" w:rsidR="00986752" w:rsidRPr="0018537A" w:rsidRDefault="00986752" w:rsidP="00986752">
      <w:pPr>
        <w:spacing w:line="360" w:lineRule="auto"/>
        <w:jc w:val="both"/>
        <w:rPr>
          <w:b/>
          <w:bCs/>
          <w:sz w:val="28"/>
          <w:szCs w:val="28"/>
        </w:rPr>
      </w:pPr>
      <w:r w:rsidRPr="0018537A">
        <w:rPr>
          <w:b/>
          <w:bCs/>
          <w:sz w:val="28"/>
          <w:szCs w:val="28"/>
        </w:rPr>
        <w:t>Effectiveness of micronized purified flavonoid fraction in early</w:t>
      </w:r>
      <w:r w:rsidR="00F60AC9" w:rsidRPr="0018537A">
        <w:rPr>
          <w:b/>
          <w:bCs/>
          <w:sz w:val="28"/>
          <w:szCs w:val="28"/>
        </w:rPr>
        <w:t>-</w:t>
      </w:r>
      <w:r w:rsidRPr="0018537A">
        <w:rPr>
          <w:b/>
          <w:bCs/>
          <w:sz w:val="28"/>
          <w:szCs w:val="28"/>
        </w:rPr>
        <w:t>stages</w:t>
      </w:r>
      <w:r w:rsidR="00F60AC9" w:rsidRPr="0018537A">
        <w:rPr>
          <w:b/>
          <w:bCs/>
          <w:sz w:val="28"/>
          <w:szCs w:val="28"/>
        </w:rPr>
        <w:t xml:space="preserve"> </w:t>
      </w:r>
      <w:r w:rsidRPr="0018537A">
        <w:rPr>
          <w:b/>
          <w:bCs/>
          <w:sz w:val="28"/>
          <w:szCs w:val="28"/>
        </w:rPr>
        <w:t xml:space="preserve">chronic venous disease – </w:t>
      </w:r>
      <w:r w:rsidR="00F60AC9" w:rsidRPr="0018537A">
        <w:rPr>
          <w:b/>
          <w:bCs/>
          <w:sz w:val="28"/>
          <w:szCs w:val="28"/>
        </w:rPr>
        <w:t xml:space="preserve">CEAP </w:t>
      </w:r>
      <w:r w:rsidRPr="0018537A">
        <w:rPr>
          <w:b/>
          <w:bCs/>
          <w:sz w:val="28"/>
          <w:szCs w:val="28"/>
        </w:rPr>
        <w:t>C0s/C1</w:t>
      </w:r>
      <w:r w:rsidRPr="0018537A">
        <w:rPr>
          <w:sz w:val="28"/>
          <w:szCs w:val="28"/>
        </w:rPr>
        <w:t>:</w:t>
      </w:r>
      <w:r w:rsidR="00F60AC9" w:rsidRPr="0018537A">
        <w:rPr>
          <w:sz w:val="28"/>
          <w:szCs w:val="28"/>
        </w:rPr>
        <w:t xml:space="preserve"> </w:t>
      </w:r>
      <w:r w:rsidRPr="0018537A">
        <w:rPr>
          <w:b/>
          <w:bCs/>
          <w:sz w:val="28"/>
          <w:szCs w:val="28"/>
        </w:rPr>
        <w:t>A systematic review and meta-analysis.</w:t>
      </w:r>
    </w:p>
    <w:p w14:paraId="4E82DD33" w14:textId="77777777" w:rsidR="00986752" w:rsidRPr="0018537A" w:rsidRDefault="00986752" w:rsidP="00986752">
      <w:pPr>
        <w:spacing w:line="360" w:lineRule="auto"/>
      </w:pPr>
    </w:p>
    <w:p w14:paraId="3676CE52" w14:textId="547D8A51" w:rsidR="00986752" w:rsidRPr="0018537A" w:rsidRDefault="00986752" w:rsidP="00986752">
      <w:pPr>
        <w:spacing w:line="360" w:lineRule="auto"/>
      </w:pPr>
      <w:r w:rsidRPr="0018537A">
        <w:t>TABLES</w:t>
      </w:r>
      <w:r w:rsidR="00F160F2" w:rsidRPr="0018537A">
        <w:t xml:space="preserve"> LIST:</w:t>
      </w:r>
    </w:p>
    <w:p w14:paraId="273A2233" w14:textId="77777777" w:rsidR="00F160F2" w:rsidRPr="0018537A" w:rsidRDefault="00F160F2" w:rsidP="00986752">
      <w:pPr>
        <w:spacing w:line="360" w:lineRule="auto"/>
      </w:pPr>
    </w:p>
    <w:p w14:paraId="5AD90420" w14:textId="262328E9" w:rsidR="0041751A" w:rsidRPr="0018537A" w:rsidRDefault="0041751A" w:rsidP="00986752">
      <w:pPr>
        <w:spacing w:line="360" w:lineRule="auto"/>
      </w:pPr>
      <w:r w:rsidRPr="0018537A">
        <w:rPr>
          <w:b/>
          <w:bCs/>
        </w:rPr>
        <w:t xml:space="preserve">Supplemental </w:t>
      </w:r>
      <w:r w:rsidR="00F160F2" w:rsidRPr="0018537A">
        <w:rPr>
          <w:b/>
          <w:bCs/>
        </w:rPr>
        <w:t xml:space="preserve">Table </w:t>
      </w:r>
      <w:r w:rsidR="007B5C7D" w:rsidRPr="0018537A">
        <w:rPr>
          <w:b/>
          <w:bCs/>
        </w:rPr>
        <w:t>I</w:t>
      </w:r>
      <w:r w:rsidR="00F160F2" w:rsidRPr="0018537A">
        <w:t xml:space="preserve">. </w:t>
      </w:r>
      <w:r w:rsidR="0020654D">
        <w:t>Search strategy</w:t>
      </w:r>
    </w:p>
    <w:p w14:paraId="27518D5B" w14:textId="27CEBAC0" w:rsidR="00F160F2" w:rsidRPr="0018537A" w:rsidRDefault="0041751A" w:rsidP="00986752">
      <w:pPr>
        <w:spacing w:line="360" w:lineRule="auto"/>
      </w:pPr>
      <w:r w:rsidRPr="0018537A">
        <w:rPr>
          <w:b/>
          <w:bCs/>
        </w:rPr>
        <w:t xml:space="preserve">Supplemental </w:t>
      </w:r>
      <w:r w:rsidR="00F160F2" w:rsidRPr="0018537A">
        <w:rPr>
          <w:b/>
          <w:bCs/>
        </w:rPr>
        <w:t xml:space="preserve">Table </w:t>
      </w:r>
      <w:r w:rsidR="007B5C7D" w:rsidRPr="0018537A">
        <w:rPr>
          <w:b/>
          <w:bCs/>
        </w:rPr>
        <w:t>II</w:t>
      </w:r>
      <w:r w:rsidR="00F160F2" w:rsidRPr="0018537A">
        <w:t xml:space="preserve">. </w:t>
      </w:r>
      <w:r w:rsidR="0020654D" w:rsidRPr="0018537A">
        <w:t>Description of the included studies</w:t>
      </w:r>
    </w:p>
    <w:p w14:paraId="52D332C0" w14:textId="3C54B480" w:rsidR="00F160F2" w:rsidRDefault="0041751A" w:rsidP="00986752">
      <w:pPr>
        <w:spacing w:line="360" w:lineRule="auto"/>
      </w:pPr>
      <w:r w:rsidRPr="0018537A">
        <w:rPr>
          <w:b/>
          <w:bCs/>
        </w:rPr>
        <w:t xml:space="preserve">Supplemental </w:t>
      </w:r>
      <w:r w:rsidR="00F160F2" w:rsidRPr="0018537A">
        <w:rPr>
          <w:b/>
          <w:bCs/>
        </w:rPr>
        <w:t xml:space="preserve">Table </w:t>
      </w:r>
      <w:r w:rsidR="007B5C7D" w:rsidRPr="0018537A">
        <w:rPr>
          <w:b/>
          <w:bCs/>
        </w:rPr>
        <w:t>III</w:t>
      </w:r>
      <w:r w:rsidR="00F160F2" w:rsidRPr="0018537A">
        <w:t xml:space="preserve">. </w:t>
      </w:r>
      <w:r w:rsidR="0020654D" w:rsidRPr="0018537A">
        <w:t>Patients baseline characteristics</w:t>
      </w:r>
    </w:p>
    <w:p w14:paraId="796F6184" w14:textId="1584571B" w:rsidR="0020654D" w:rsidRDefault="0020654D" w:rsidP="00986752">
      <w:pPr>
        <w:spacing w:line="360" w:lineRule="auto"/>
      </w:pPr>
      <w:r w:rsidRPr="0018537A">
        <w:rPr>
          <w:b/>
          <w:bCs/>
        </w:rPr>
        <w:t xml:space="preserve">Supplemental Table </w:t>
      </w:r>
      <w:r w:rsidR="00FA0A1A">
        <w:rPr>
          <w:b/>
          <w:bCs/>
        </w:rPr>
        <w:t>I</w:t>
      </w:r>
      <w:r>
        <w:rPr>
          <w:b/>
          <w:bCs/>
        </w:rPr>
        <w:t>V</w:t>
      </w:r>
      <w:r w:rsidRPr="0018537A">
        <w:t>.</w:t>
      </w:r>
      <w:r w:rsidRPr="0020654D">
        <w:t xml:space="preserve"> </w:t>
      </w:r>
      <w:r w:rsidRPr="0018537A">
        <w:t>Symptom intensity evolution</w:t>
      </w:r>
    </w:p>
    <w:p w14:paraId="66126864" w14:textId="1A96B70E" w:rsidR="00A66DCE" w:rsidRDefault="00A66DCE" w:rsidP="00986752">
      <w:pPr>
        <w:spacing w:line="360" w:lineRule="auto"/>
      </w:pPr>
      <w:r w:rsidRPr="00A66DCE">
        <w:rPr>
          <w:b/>
          <w:bCs/>
        </w:rPr>
        <w:t xml:space="preserve">Supplemental Table V. </w:t>
      </w:r>
      <w:r w:rsidR="0080074A" w:rsidRPr="0080074A">
        <w:t>Characteristics of the studies evaluating</w:t>
      </w:r>
      <w:r w:rsidR="007079AE" w:rsidRPr="007079AE">
        <w:t xml:space="preserve"> </w:t>
      </w:r>
      <w:r w:rsidR="00CF3205">
        <w:t>the pooled mean change of pain score intensity from baseline to the last post baseline value.</w:t>
      </w:r>
    </w:p>
    <w:p w14:paraId="30CF8EA0" w14:textId="3BF63AA7" w:rsidR="00A00487" w:rsidRPr="00E254EE" w:rsidRDefault="00A00487" w:rsidP="00986752">
      <w:pPr>
        <w:spacing w:line="360" w:lineRule="auto"/>
      </w:pPr>
      <w:r w:rsidRPr="00E254EE">
        <w:rPr>
          <w:b/>
          <w:bCs/>
        </w:rPr>
        <w:t>Supplemental Table VI.</w:t>
      </w:r>
      <w:r w:rsidRPr="00E254EE">
        <w:t xml:space="preserve"> </w:t>
      </w:r>
      <w:r w:rsidR="002812A7" w:rsidRPr="00E254EE">
        <w:t>Characteristics of the studies evaluating the proportion of patients with complete resolution of leg pain symptoms</w:t>
      </w:r>
      <w:r w:rsidR="00680AB8" w:rsidRPr="00E254EE">
        <w:t>.</w:t>
      </w:r>
    </w:p>
    <w:p w14:paraId="68516081" w14:textId="385438C7" w:rsidR="00DC764E" w:rsidRPr="00E254EE" w:rsidRDefault="00DC764E" w:rsidP="00DC764E">
      <w:pPr>
        <w:spacing w:line="360" w:lineRule="auto"/>
      </w:pPr>
      <w:r w:rsidRPr="00E254EE">
        <w:rPr>
          <w:b/>
          <w:bCs/>
        </w:rPr>
        <w:t xml:space="preserve">Supplemental Table VII. </w:t>
      </w:r>
      <w:r w:rsidRPr="00E254EE">
        <w:t>Characteristics of the studies evaluating the pooled mean change of heaviness score intensity from baseline to the last post baseline value.</w:t>
      </w:r>
    </w:p>
    <w:p w14:paraId="14F027F5" w14:textId="509DAD7B" w:rsidR="00DC764E" w:rsidRPr="00E254EE" w:rsidRDefault="00DC764E" w:rsidP="00DC764E">
      <w:pPr>
        <w:spacing w:line="360" w:lineRule="auto"/>
      </w:pPr>
      <w:r w:rsidRPr="00E254EE">
        <w:rPr>
          <w:b/>
          <w:bCs/>
        </w:rPr>
        <w:t>Supplemental Table VIII.</w:t>
      </w:r>
      <w:r w:rsidRPr="00E254EE">
        <w:t xml:space="preserve"> Characteristics of the studies evaluating the proportion of patients with complete resolution of </w:t>
      </w:r>
      <w:r w:rsidR="00290539" w:rsidRPr="00E254EE">
        <w:t xml:space="preserve">leg </w:t>
      </w:r>
      <w:r w:rsidR="00367CF1" w:rsidRPr="00E254EE">
        <w:t>heaviness</w:t>
      </w:r>
      <w:r w:rsidRPr="00E254EE">
        <w:t xml:space="preserve"> symptoms.</w:t>
      </w:r>
    </w:p>
    <w:p w14:paraId="28BD3913" w14:textId="122E6947" w:rsidR="007C0F6A" w:rsidRPr="00E254EE" w:rsidRDefault="007C0F6A" w:rsidP="007C0F6A">
      <w:pPr>
        <w:spacing w:line="360" w:lineRule="auto"/>
      </w:pPr>
      <w:r w:rsidRPr="00E254EE">
        <w:rPr>
          <w:b/>
          <w:bCs/>
        </w:rPr>
        <w:t xml:space="preserve">Supplemental Table IX. </w:t>
      </w:r>
      <w:r w:rsidRPr="00E254EE">
        <w:t xml:space="preserve">Characteristics of the studies evaluating the pooled mean change of </w:t>
      </w:r>
      <w:r w:rsidR="00712B29" w:rsidRPr="00E254EE">
        <w:t>cramp</w:t>
      </w:r>
      <w:r w:rsidRPr="00E254EE">
        <w:t xml:space="preserve"> score intensity from baseline to the last post baseline value.</w:t>
      </w:r>
    </w:p>
    <w:p w14:paraId="7E4351C9" w14:textId="217EBA8C" w:rsidR="007C0F6A" w:rsidRDefault="007C0F6A" w:rsidP="007C0F6A">
      <w:pPr>
        <w:spacing w:line="360" w:lineRule="auto"/>
      </w:pPr>
      <w:r w:rsidRPr="00E254EE">
        <w:rPr>
          <w:b/>
          <w:bCs/>
        </w:rPr>
        <w:t>Supplemental Table X.</w:t>
      </w:r>
      <w:r w:rsidRPr="00E254EE">
        <w:t xml:space="preserve"> Characteristics of the studies evaluating the proportion of patients with complete resolution of leg </w:t>
      </w:r>
      <w:r w:rsidR="00712B29" w:rsidRPr="00E254EE">
        <w:t>cramp</w:t>
      </w:r>
      <w:r w:rsidRPr="00E254EE">
        <w:t xml:space="preserve"> symptoms.</w:t>
      </w:r>
    </w:p>
    <w:p w14:paraId="4173C333" w14:textId="3744ADAE" w:rsidR="00BD13D5" w:rsidRPr="00A66DCE" w:rsidRDefault="00BD13D5" w:rsidP="007C0F6A">
      <w:pPr>
        <w:spacing w:line="360" w:lineRule="auto"/>
        <w:rPr>
          <w:b/>
          <w:bCs/>
        </w:rPr>
      </w:pPr>
      <w:r w:rsidRPr="00BD13D5">
        <w:rPr>
          <w:b/>
          <w:bCs/>
        </w:rPr>
        <w:t>Supplemental Table XI.</w:t>
      </w:r>
      <w:r>
        <w:t xml:space="preserve"> </w:t>
      </w:r>
      <w:r w:rsidRPr="0080074A">
        <w:t>Characteristics of the studies evaluating</w:t>
      </w:r>
      <w:r>
        <w:t xml:space="preserve"> the pooled mean change of quality of life from baseline to the last post baseline value</w:t>
      </w:r>
      <w:r w:rsidRPr="00B75A10">
        <w:t>.</w:t>
      </w:r>
    </w:p>
    <w:p w14:paraId="3D98C4A8" w14:textId="77777777" w:rsidR="007C0F6A" w:rsidRPr="00A66DCE" w:rsidRDefault="007C0F6A" w:rsidP="00DC764E">
      <w:pPr>
        <w:spacing w:line="360" w:lineRule="auto"/>
        <w:rPr>
          <w:b/>
          <w:bCs/>
        </w:rPr>
      </w:pPr>
    </w:p>
    <w:p w14:paraId="5751630A" w14:textId="77777777" w:rsidR="00DC764E" w:rsidRPr="00A66DCE" w:rsidRDefault="00DC764E" w:rsidP="00986752">
      <w:pPr>
        <w:spacing w:line="360" w:lineRule="auto"/>
        <w:rPr>
          <w:b/>
          <w:bCs/>
        </w:rPr>
      </w:pPr>
    </w:p>
    <w:p w14:paraId="213A720C" w14:textId="77777777" w:rsidR="00986752" w:rsidRPr="0018537A" w:rsidRDefault="00986752" w:rsidP="00986752">
      <w:pPr>
        <w:spacing w:line="360" w:lineRule="auto"/>
      </w:pPr>
    </w:p>
    <w:p w14:paraId="7080FEF2" w14:textId="77777777" w:rsidR="00CA4D5E" w:rsidRDefault="00CA4D5E" w:rsidP="00986752">
      <w:pPr>
        <w:spacing w:line="360" w:lineRule="auto"/>
        <w:sectPr w:rsidR="00CA4D5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A4D5E" w14:paraId="5BB6C995" w14:textId="77777777" w:rsidTr="00CA4D5E">
        <w:tc>
          <w:tcPr>
            <w:tcW w:w="9062" w:type="dxa"/>
          </w:tcPr>
          <w:p w14:paraId="5D6B364D" w14:textId="77777777" w:rsidR="00775568" w:rsidRDefault="00E624D8" w:rsidP="00986752">
            <w:pPr>
              <w:spacing w:line="360" w:lineRule="auto"/>
            </w:pPr>
            <w:r w:rsidRPr="007343D2">
              <w:lastRenderedPageBreak/>
              <w:t xml:space="preserve">The search </w:t>
            </w:r>
            <w:r w:rsidR="00775568">
              <w:t>terms included:</w:t>
            </w:r>
          </w:p>
          <w:p w14:paraId="4B826003" w14:textId="77777777" w:rsidR="002654F9" w:rsidRDefault="00126021" w:rsidP="00986752">
            <w:pPr>
              <w:spacing w:line="360" w:lineRule="auto"/>
            </w:pPr>
            <w:r w:rsidRPr="00126021">
              <w:t>(“CEAP early stage” OR “venous disease early stage” OR “telangiectasia” OR “reticular vein” OR “C0r” OR “C0s” OR “C1” OR “C0s-C1”)</w:t>
            </w:r>
          </w:p>
          <w:p w14:paraId="7079C504" w14:textId="77777777" w:rsidR="002654F9" w:rsidRDefault="00126021" w:rsidP="00986752">
            <w:pPr>
              <w:spacing w:line="360" w:lineRule="auto"/>
            </w:pPr>
            <w:r w:rsidRPr="00126021">
              <w:t>AND</w:t>
            </w:r>
          </w:p>
          <w:p w14:paraId="6750EAA9" w14:textId="77777777" w:rsidR="002654F9" w:rsidRDefault="00126021" w:rsidP="00986752">
            <w:pPr>
              <w:spacing w:line="360" w:lineRule="auto"/>
            </w:pPr>
            <w:r w:rsidRPr="00126021">
              <w:t>(</w:t>
            </w:r>
            <w:r w:rsidR="002654F9">
              <w:rPr>
                <w:lang w:val="en-GB"/>
              </w:rPr>
              <w:t>“</w:t>
            </w:r>
            <w:r w:rsidRPr="00126021">
              <w:t>diosmin” AND “hesperidin”) OR “MPFF” OR “</w:t>
            </w:r>
            <w:proofErr w:type="spellStart"/>
            <w:r w:rsidRPr="00126021">
              <w:t>micronised</w:t>
            </w:r>
            <w:proofErr w:type="spellEnd"/>
            <w:r w:rsidRPr="00126021">
              <w:t xml:space="preserve"> purified flavonoid fraction” OR “micronized purified flavonoid fraction” OR “</w:t>
            </w:r>
            <w:proofErr w:type="spellStart"/>
            <w:r w:rsidRPr="00126021">
              <w:t>Alvenor</w:t>
            </w:r>
            <w:proofErr w:type="spellEnd"/>
            <w:r w:rsidRPr="00126021">
              <w:t>” OR “</w:t>
            </w:r>
            <w:proofErr w:type="spellStart"/>
            <w:r w:rsidRPr="00126021">
              <w:t>Ardium</w:t>
            </w:r>
            <w:proofErr w:type="spellEnd"/>
            <w:r w:rsidRPr="00126021">
              <w:t>” OR “</w:t>
            </w:r>
            <w:proofErr w:type="spellStart"/>
            <w:r w:rsidRPr="00126021">
              <w:t>Arvenum</w:t>
            </w:r>
            <w:proofErr w:type="spellEnd"/>
            <w:r w:rsidRPr="00126021">
              <w:t>” OR “</w:t>
            </w:r>
            <w:proofErr w:type="spellStart"/>
            <w:r w:rsidRPr="00126021">
              <w:t>Capiven</w:t>
            </w:r>
            <w:proofErr w:type="spellEnd"/>
            <w:r w:rsidRPr="00126021">
              <w:t>” OR “</w:t>
            </w:r>
            <w:proofErr w:type="spellStart"/>
            <w:r w:rsidRPr="00126021">
              <w:t>Daflon</w:t>
            </w:r>
            <w:proofErr w:type="spellEnd"/>
            <w:r w:rsidRPr="00126021">
              <w:t xml:space="preserve">” OR </w:t>
            </w:r>
            <w:proofErr w:type="spellStart"/>
            <w:r w:rsidRPr="00126021">
              <w:t>Detralex</w:t>
            </w:r>
            <w:proofErr w:type="spellEnd"/>
            <w:r w:rsidRPr="00126021">
              <w:t xml:space="preserve"> OR “Elatec” OR “</w:t>
            </w:r>
            <w:proofErr w:type="spellStart"/>
            <w:r w:rsidRPr="00126021">
              <w:t>Gevoxum</w:t>
            </w:r>
            <w:proofErr w:type="spellEnd"/>
            <w:r w:rsidRPr="00126021">
              <w:t>” OR “</w:t>
            </w:r>
            <w:proofErr w:type="spellStart"/>
            <w:r w:rsidRPr="00126021">
              <w:t>Variton</w:t>
            </w:r>
            <w:proofErr w:type="spellEnd"/>
            <w:r w:rsidRPr="00126021">
              <w:t>” OR “</w:t>
            </w:r>
            <w:proofErr w:type="spellStart"/>
            <w:r w:rsidRPr="00126021">
              <w:t>Venitol</w:t>
            </w:r>
            <w:proofErr w:type="spellEnd"/>
            <w:r w:rsidRPr="00126021">
              <w:t>” OR “</w:t>
            </w:r>
            <w:proofErr w:type="spellStart"/>
            <w:r w:rsidRPr="00126021">
              <w:t>Venixxa</w:t>
            </w:r>
            <w:proofErr w:type="spellEnd"/>
            <w:r w:rsidRPr="00126021">
              <w:t xml:space="preserve">”) </w:t>
            </w:r>
          </w:p>
          <w:p w14:paraId="5FE761FB" w14:textId="77777777" w:rsidR="00271A1C" w:rsidRDefault="00126021" w:rsidP="00986752">
            <w:pPr>
              <w:spacing w:line="360" w:lineRule="auto"/>
            </w:pPr>
            <w:r w:rsidRPr="00126021">
              <w:t>AND</w:t>
            </w:r>
          </w:p>
          <w:p w14:paraId="23F72798" w14:textId="4AA6BB5E" w:rsidR="00CA4D5E" w:rsidRDefault="00126021" w:rsidP="00986752">
            <w:pPr>
              <w:spacing w:line="360" w:lineRule="auto"/>
            </w:pPr>
            <w:r w:rsidRPr="00126021">
              <w:t>(“venous disease” OR “vein disease” OR “venous incompetence” OR “vein incompetence” OR “venous disorder” OR “vein disorder” OR “venous reflux” OR “vein reflux” OR “venous symptoms” OR “vein symptoms”)</w:t>
            </w:r>
          </w:p>
        </w:tc>
      </w:tr>
    </w:tbl>
    <w:p w14:paraId="77FD03E9" w14:textId="77777777" w:rsidR="00986752" w:rsidRPr="0018537A" w:rsidRDefault="00986752" w:rsidP="00986752">
      <w:pPr>
        <w:spacing w:line="360" w:lineRule="auto"/>
        <w:sectPr w:rsidR="00986752" w:rsidRPr="0018537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5735" w:type="dxa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2977"/>
        <w:gridCol w:w="1134"/>
        <w:gridCol w:w="1134"/>
        <w:gridCol w:w="992"/>
        <w:gridCol w:w="993"/>
        <w:gridCol w:w="992"/>
        <w:gridCol w:w="850"/>
        <w:gridCol w:w="993"/>
        <w:gridCol w:w="1134"/>
        <w:gridCol w:w="992"/>
        <w:gridCol w:w="1276"/>
        <w:gridCol w:w="992"/>
      </w:tblGrid>
      <w:tr w:rsidR="000F15DB" w:rsidRPr="0018537A" w14:paraId="00F78028" w14:textId="77777777" w:rsidTr="19BBD84E">
        <w:trPr>
          <w:tblHeader/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B6FD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rPr>
                <w:b/>
              </w:rPr>
              <w:lastRenderedPageBreak/>
              <w:t>Study name</w:t>
            </w:r>
          </w:p>
        </w:tc>
        <w:tc>
          <w:tcPr>
            <w:tcW w:w="2977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1C8AE580" w14:textId="77777777" w:rsidR="00467DA5" w:rsidRPr="0018537A" w:rsidRDefault="00467DA5" w:rsidP="00467DA5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3196C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rPr>
                <w:b/>
              </w:rPr>
              <w:t>Study design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01430760" w14:textId="02D97C15" w:rsidR="00467DA5" w:rsidRPr="0018537A" w:rsidRDefault="00467DA5" w:rsidP="00467DA5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Compa</w:t>
            </w:r>
            <w:r w:rsidR="00026CB1" w:rsidRPr="0018537A">
              <w:rPr>
                <w:b/>
              </w:rPr>
              <w:t>-</w:t>
            </w:r>
            <w:proofErr w:type="spellStart"/>
            <w:r w:rsidRPr="0018537A">
              <w:rPr>
                <w:b/>
              </w:rPr>
              <w:t>rator</w:t>
            </w:r>
            <w:proofErr w:type="spellEnd"/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DBEC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rPr>
                <w:b/>
              </w:rPr>
              <w:t>Duration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4BDBFAC9" w14:textId="0E66ADE5" w:rsidR="00467DA5" w:rsidRPr="0018537A" w:rsidRDefault="00467DA5" w:rsidP="00467DA5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CEAP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5EC0557F" w14:textId="7DD524C1" w:rsidR="00467DA5" w:rsidRPr="0018537A" w:rsidRDefault="00467DA5" w:rsidP="19BBD84E">
            <w:pPr>
              <w:spacing w:line="360" w:lineRule="auto"/>
              <w:jc w:val="center"/>
              <w:rPr>
                <w:b/>
                <w:bCs/>
              </w:rPr>
            </w:pPr>
            <w:r w:rsidRPr="19BBD84E">
              <w:rPr>
                <w:b/>
                <w:bCs/>
              </w:rPr>
              <w:t>CEAP (N)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4D5CFB7C" w14:textId="1BE9057A" w:rsidR="00467DA5" w:rsidRPr="0018537A" w:rsidRDefault="00467DA5" w:rsidP="000F15DB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C0s (%)</w:t>
            </w:r>
          </w:p>
        </w:tc>
        <w:tc>
          <w:tcPr>
            <w:tcW w:w="993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365FE1B3" w14:textId="77777777" w:rsidR="00D676B5" w:rsidRPr="0018537A" w:rsidRDefault="00467DA5" w:rsidP="000F15DB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C1</w:t>
            </w:r>
          </w:p>
          <w:p w14:paraId="58ACF487" w14:textId="19499182" w:rsidR="00467DA5" w:rsidRPr="0018537A" w:rsidRDefault="00467DA5" w:rsidP="000F15DB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(%)</w:t>
            </w:r>
          </w:p>
        </w:tc>
        <w:tc>
          <w:tcPr>
            <w:tcW w:w="1134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0E5BBB3F" w14:textId="0278359A" w:rsidR="00467DA5" w:rsidRPr="0018537A" w:rsidRDefault="00467DA5" w:rsidP="00467DA5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Etiology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C808" w14:textId="1130DC04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rPr>
                <w:b/>
              </w:rPr>
              <w:t xml:space="preserve">Included </w:t>
            </w:r>
            <w:r w:rsidRPr="0018537A">
              <w:rPr>
                <w:b/>
              </w:rPr>
              <w:br/>
              <w:t>(N)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A68B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rPr>
                <w:b/>
              </w:rPr>
              <w:t xml:space="preserve">Arm </w:t>
            </w:r>
            <w:r w:rsidRPr="0018537A">
              <w:rPr>
                <w:b/>
              </w:rPr>
              <w:br/>
              <w:t>Description</w:t>
            </w:r>
          </w:p>
        </w:tc>
        <w:tc>
          <w:tcPr>
            <w:tcW w:w="992" w:type="dxa"/>
            <w:tcBorders>
              <w:top w:val="single" w:sz="12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91D90" w14:textId="211DF138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rPr>
                <w:b/>
              </w:rPr>
              <w:t xml:space="preserve">MPFF treated </w:t>
            </w:r>
            <w:r w:rsidRPr="0018537A">
              <w:rPr>
                <w:b/>
              </w:rPr>
              <w:br/>
              <w:t>(N)</w:t>
            </w:r>
          </w:p>
        </w:tc>
      </w:tr>
      <w:tr w:rsidR="000F15DB" w:rsidRPr="0018537A" w14:paraId="0ED51BB1" w14:textId="77777777" w:rsidTr="19BBD84E">
        <w:trPr>
          <w:trHeight w:val="454"/>
          <w:jc w:val="center"/>
        </w:trPr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C2F50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t>Lugli 2021</w:t>
            </w:r>
          </w:p>
        </w:tc>
        <w:tc>
          <w:tcPr>
            <w:tcW w:w="29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2AFCD0E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Italy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71E2" w14:textId="7F2CCD13" w:rsidR="00467DA5" w:rsidRPr="0018537A" w:rsidRDefault="006732DA" w:rsidP="00467DA5">
            <w:pPr>
              <w:spacing w:line="360" w:lineRule="auto"/>
              <w:jc w:val="both"/>
            </w:pPr>
            <w:r w:rsidRPr="0018537A">
              <w:t>S</w:t>
            </w:r>
            <w:r w:rsidR="00467DA5" w:rsidRPr="0018537A">
              <w:t>ingle arm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1CFBA7D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None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C6759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6 months</w:t>
            </w: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55DAE300" w14:textId="784F71C8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C0, C1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4630F48" w14:textId="61262E11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30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B8DD8FC" w14:textId="10C22F20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9.0</w:t>
            </w: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B752AAA" w14:textId="0496962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81.0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11996DE" w14:textId="7E2DBB3E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primary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A806" w14:textId="702B1D8D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30</w:t>
            </w: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B283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MPFF 1000mg DIE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3E9B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30</w:t>
            </w:r>
          </w:p>
        </w:tc>
      </w:tr>
      <w:tr w:rsidR="00BD174C" w:rsidRPr="0018537A" w14:paraId="0D432B9B" w14:textId="77777777" w:rsidTr="19BBD84E">
        <w:trPr>
          <w:trHeight w:val="454"/>
          <w:jc w:val="center"/>
        </w:trPr>
        <w:tc>
          <w:tcPr>
            <w:tcW w:w="1276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0BC7" w14:textId="77777777" w:rsidR="00467DA5" w:rsidRPr="0018537A" w:rsidRDefault="00467DA5" w:rsidP="00467DA5">
            <w:pPr>
              <w:spacing w:line="360" w:lineRule="auto"/>
              <w:jc w:val="both"/>
            </w:pPr>
            <w:proofErr w:type="spellStart"/>
            <w:r w:rsidRPr="0018537A">
              <w:t>Maggioli</w:t>
            </w:r>
            <w:proofErr w:type="spellEnd"/>
            <w:r w:rsidRPr="0018537A">
              <w:t xml:space="preserve"> 2019</w:t>
            </w:r>
          </w:p>
        </w:tc>
        <w:tc>
          <w:tcPr>
            <w:tcW w:w="2977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A9486CA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Argentina, Brazil, Czech Republic, Malaysia, Romania, Russia, Slovakia, Slovenia, Spain, Thailand, Turkey and Vietnam</w:t>
            </w:r>
          </w:p>
        </w:tc>
        <w:tc>
          <w:tcPr>
            <w:tcW w:w="1134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E7BF" w14:textId="77777777" w:rsidR="00467DA5" w:rsidRPr="0018537A" w:rsidRDefault="00467DA5" w:rsidP="001E6076">
            <w:pPr>
              <w:spacing w:line="360" w:lineRule="auto"/>
              <w:jc w:val="center"/>
            </w:pPr>
            <w:r w:rsidRPr="0018537A">
              <w:t>Post-Hoc RCT</w:t>
            </w:r>
          </w:p>
        </w:tc>
        <w:tc>
          <w:tcPr>
            <w:tcW w:w="1134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DE6799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Other Regimen</w:t>
            </w:r>
          </w:p>
        </w:tc>
        <w:tc>
          <w:tcPr>
            <w:tcW w:w="992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6AD7F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8 weeks</w:t>
            </w:r>
          </w:p>
        </w:tc>
        <w:tc>
          <w:tcPr>
            <w:tcW w:w="993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8FC5D32" w14:textId="2A4034E4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C0, C1</w:t>
            </w:r>
          </w:p>
        </w:tc>
        <w:tc>
          <w:tcPr>
            <w:tcW w:w="992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6AA6AC8" w14:textId="11BC8AEA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256</w:t>
            </w:r>
          </w:p>
        </w:tc>
        <w:tc>
          <w:tcPr>
            <w:tcW w:w="850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45B2BDB" w14:textId="28C965B8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3.5</w:t>
            </w:r>
          </w:p>
        </w:tc>
        <w:tc>
          <w:tcPr>
            <w:tcW w:w="993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EFFCDA2" w14:textId="06D7F38C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96.5</w:t>
            </w:r>
          </w:p>
        </w:tc>
        <w:tc>
          <w:tcPr>
            <w:tcW w:w="1134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5C9FBC" w14:textId="18F2A064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primary</w:t>
            </w:r>
          </w:p>
        </w:tc>
        <w:tc>
          <w:tcPr>
            <w:tcW w:w="992" w:type="dxa"/>
            <w:vMerge w:val="restart"/>
            <w:tcBorders>
              <w:top w:val="single" w:sz="6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1366" w14:textId="7020A66D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256</w:t>
            </w: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BED46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MPFF 1000mg DIE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A66E7" w14:textId="2F0F3111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122</w:t>
            </w:r>
          </w:p>
        </w:tc>
      </w:tr>
      <w:tr w:rsidR="00BD174C" w:rsidRPr="0018537A" w14:paraId="1119C281" w14:textId="77777777" w:rsidTr="19BBD84E">
        <w:trPr>
          <w:trHeight w:val="454"/>
          <w:jc w:val="center"/>
        </w:trPr>
        <w:tc>
          <w:tcPr>
            <w:tcW w:w="1276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C90E7" w14:textId="77777777" w:rsidR="00467DA5" w:rsidRPr="0018537A" w:rsidRDefault="00467DA5" w:rsidP="00986752">
            <w:pPr>
              <w:spacing w:line="360" w:lineRule="auto"/>
              <w:jc w:val="both"/>
            </w:pPr>
          </w:p>
        </w:tc>
        <w:tc>
          <w:tcPr>
            <w:tcW w:w="2977" w:type="dxa"/>
            <w:vMerge/>
          </w:tcPr>
          <w:p w14:paraId="627FE594" w14:textId="77777777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3BAD" w14:textId="77777777" w:rsidR="00467DA5" w:rsidRPr="0018537A" w:rsidRDefault="00467DA5" w:rsidP="00986752">
            <w:pPr>
              <w:spacing w:line="360" w:lineRule="auto"/>
              <w:jc w:val="both"/>
            </w:pPr>
          </w:p>
        </w:tc>
        <w:tc>
          <w:tcPr>
            <w:tcW w:w="1134" w:type="dxa"/>
            <w:vMerge/>
            <w:vAlign w:val="center"/>
          </w:tcPr>
          <w:p w14:paraId="47D93EAE" w14:textId="77777777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99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46F1" w14:textId="77777777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993" w:type="dxa"/>
            <w:vMerge/>
            <w:vAlign w:val="center"/>
          </w:tcPr>
          <w:p w14:paraId="69BC049C" w14:textId="77777777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992" w:type="dxa"/>
            <w:vMerge/>
            <w:vAlign w:val="center"/>
          </w:tcPr>
          <w:p w14:paraId="22C78D67" w14:textId="77777777" w:rsidR="00467DA5" w:rsidRPr="0018537A" w:rsidRDefault="00467DA5" w:rsidP="00467DA5">
            <w:pPr>
              <w:spacing w:line="360" w:lineRule="auto"/>
              <w:jc w:val="center"/>
            </w:pPr>
          </w:p>
        </w:tc>
        <w:tc>
          <w:tcPr>
            <w:tcW w:w="850" w:type="dxa"/>
            <w:vMerge/>
            <w:vAlign w:val="center"/>
          </w:tcPr>
          <w:p w14:paraId="3D7AE9FE" w14:textId="77777777" w:rsidR="00467DA5" w:rsidRPr="0018537A" w:rsidRDefault="00467DA5" w:rsidP="00467DA5">
            <w:pPr>
              <w:spacing w:line="360" w:lineRule="auto"/>
              <w:jc w:val="center"/>
            </w:pPr>
          </w:p>
        </w:tc>
        <w:tc>
          <w:tcPr>
            <w:tcW w:w="993" w:type="dxa"/>
            <w:vMerge/>
            <w:vAlign w:val="center"/>
          </w:tcPr>
          <w:p w14:paraId="2BD1CCCA" w14:textId="77777777" w:rsidR="00467DA5" w:rsidRPr="0018537A" w:rsidRDefault="00467DA5" w:rsidP="00467DA5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1A9759C9" w14:textId="26808743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99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6071" w14:textId="3C68C697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C789" w14:textId="77777777" w:rsidR="00467DA5" w:rsidRPr="0018537A" w:rsidRDefault="00467DA5" w:rsidP="00986752">
            <w:pPr>
              <w:spacing w:line="360" w:lineRule="auto"/>
              <w:jc w:val="center"/>
            </w:pPr>
            <w:r w:rsidRPr="0018537A">
              <w:t>MPFF 500mg BID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AF9A" w14:textId="15D3EC79" w:rsidR="00467DA5" w:rsidRPr="0018537A" w:rsidRDefault="00467DA5" w:rsidP="00986752">
            <w:pPr>
              <w:spacing w:line="360" w:lineRule="auto"/>
              <w:jc w:val="center"/>
            </w:pPr>
            <w:r w:rsidRPr="0018537A">
              <w:t>134</w:t>
            </w:r>
          </w:p>
        </w:tc>
      </w:tr>
      <w:tr w:rsidR="00BD174C" w:rsidRPr="0018537A" w14:paraId="37BBD2F7" w14:textId="77777777" w:rsidTr="19BBD84E">
        <w:trPr>
          <w:trHeight w:val="454"/>
          <w:jc w:val="center"/>
        </w:trPr>
        <w:tc>
          <w:tcPr>
            <w:tcW w:w="1276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789A" w14:textId="77777777" w:rsidR="00467DA5" w:rsidRPr="0018537A" w:rsidRDefault="00467DA5" w:rsidP="00986752">
            <w:pPr>
              <w:spacing w:line="360" w:lineRule="auto"/>
              <w:jc w:val="both"/>
            </w:pPr>
          </w:p>
        </w:tc>
        <w:tc>
          <w:tcPr>
            <w:tcW w:w="2977" w:type="dxa"/>
            <w:vMerge/>
          </w:tcPr>
          <w:p w14:paraId="64EA6616" w14:textId="77777777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B5866" w14:textId="77777777" w:rsidR="00467DA5" w:rsidRPr="0018537A" w:rsidRDefault="00467DA5" w:rsidP="00986752">
            <w:pPr>
              <w:spacing w:line="360" w:lineRule="auto"/>
              <w:jc w:val="both"/>
            </w:pPr>
          </w:p>
        </w:tc>
        <w:tc>
          <w:tcPr>
            <w:tcW w:w="1134" w:type="dxa"/>
            <w:vMerge/>
            <w:vAlign w:val="center"/>
          </w:tcPr>
          <w:p w14:paraId="3E5B04F1" w14:textId="77777777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99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B89B5" w14:textId="77777777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993" w:type="dxa"/>
            <w:vMerge/>
            <w:vAlign w:val="center"/>
          </w:tcPr>
          <w:p w14:paraId="2975725F" w14:textId="77777777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992" w:type="dxa"/>
            <w:vMerge/>
            <w:vAlign w:val="center"/>
          </w:tcPr>
          <w:p w14:paraId="7936CF76" w14:textId="77777777" w:rsidR="00467DA5" w:rsidRPr="0018537A" w:rsidRDefault="00467DA5" w:rsidP="00467DA5">
            <w:pPr>
              <w:spacing w:line="360" w:lineRule="auto"/>
              <w:jc w:val="center"/>
            </w:pPr>
          </w:p>
        </w:tc>
        <w:tc>
          <w:tcPr>
            <w:tcW w:w="850" w:type="dxa"/>
            <w:vMerge/>
            <w:vAlign w:val="center"/>
          </w:tcPr>
          <w:p w14:paraId="6370B89F" w14:textId="77777777" w:rsidR="00467DA5" w:rsidRPr="0018537A" w:rsidRDefault="00467DA5" w:rsidP="00467DA5">
            <w:pPr>
              <w:spacing w:line="360" w:lineRule="auto"/>
              <w:jc w:val="center"/>
            </w:pPr>
          </w:p>
        </w:tc>
        <w:tc>
          <w:tcPr>
            <w:tcW w:w="993" w:type="dxa"/>
            <w:vMerge/>
            <w:vAlign w:val="center"/>
          </w:tcPr>
          <w:p w14:paraId="5C50722D" w14:textId="77777777" w:rsidR="00467DA5" w:rsidRPr="0018537A" w:rsidRDefault="00467DA5" w:rsidP="00467DA5">
            <w:pPr>
              <w:spacing w:line="360" w:lineRule="auto"/>
              <w:jc w:val="center"/>
            </w:pPr>
          </w:p>
        </w:tc>
        <w:tc>
          <w:tcPr>
            <w:tcW w:w="1134" w:type="dxa"/>
            <w:vMerge/>
            <w:vAlign w:val="center"/>
          </w:tcPr>
          <w:p w14:paraId="5D12DA63" w14:textId="2AAA24BF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99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EDEA9" w14:textId="3B5C4013" w:rsidR="00467DA5" w:rsidRPr="0018537A" w:rsidRDefault="00467DA5" w:rsidP="00986752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E78A" w14:textId="4FF18B99" w:rsidR="00467DA5" w:rsidRPr="0018537A" w:rsidRDefault="00467DA5" w:rsidP="00986752">
            <w:pPr>
              <w:spacing w:line="360" w:lineRule="auto"/>
              <w:jc w:val="center"/>
            </w:pPr>
            <w:r w:rsidRPr="0018537A">
              <w:t xml:space="preserve">Pooled 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CB5A" w14:textId="57E0D987" w:rsidR="00467DA5" w:rsidRPr="0018537A" w:rsidRDefault="00467DA5" w:rsidP="00986752">
            <w:pPr>
              <w:spacing w:line="360" w:lineRule="auto"/>
              <w:jc w:val="center"/>
            </w:pPr>
            <w:r w:rsidRPr="0018537A">
              <w:t>256</w:t>
            </w:r>
          </w:p>
        </w:tc>
      </w:tr>
      <w:tr w:rsidR="002079E7" w:rsidRPr="0018537A" w14:paraId="7B4D566C" w14:textId="77777777" w:rsidTr="19BBD84E">
        <w:trPr>
          <w:trHeight w:val="227"/>
          <w:jc w:val="center"/>
        </w:trPr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9137D" w14:textId="0400FAD2" w:rsidR="002079E7" w:rsidRPr="0018537A" w:rsidRDefault="002079E7" w:rsidP="002079E7">
            <w:pPr>
              <w:spacing w:line="360" w:lineRule="auto"/>
              <w:jc w:val="both"/>
            </w:pPr>
            <w:proofErr w:type="spellStart"/>
            <w:r w:rsidRPr="0018537A">
              <w:t>Tsoukanov</w:t>
            </w:r>
            <w:proofErr w:type="spellEnd"/>
            <w:r w:rsidRPr="0018537A">
              <w:t xml:space="preserve"> 2015</w:t>
            </w:r>
          </w:p>
        </w:tc>
        <w:tc>
          <w:tcPr>
            <w:tcW w:w="29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7A8D805E" w14:textId="5BF8C5F7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Russia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8DD0" w14:textId="5176D266" w:rsidR="002079E7" w:rsidRPr="0018537A" w:rsidRDefault="002079E7" w:rsidP="002079E7">
            <w:pPr>
              <w:spacing w:line="360" w:lineRule="auto"/>
              <w:jc w:val="both"/>
            </w:pPr>
            <w:r w:rsidRPr="0018537A">
              <w:t>Single arm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8871B30" w14:textId="77777777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None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2E23" w14:textId="77777777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2 months</w:t>
            </w: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9734FEB" w14:textId="018DD299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C0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13AC4516" w14:textId="2EF477B4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41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0DE442F" w14:textId="73A101F0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100.0</w:t>
            </w: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851EEE2" w14:textId="1132B40F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0.0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948FB97" w14:textId="47BEE628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ND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AC4F" w14:textId="3750FEBA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41</w:t>
            </w: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4A5D" w14:textId="77777777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MPFF 1000mg DIE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78868" w14:textId="22B45537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26*</w:t>
            </w:r>
          </w:p>
        </w:tc>
      </w:tr>
      <w:tr w:rsidR="002079E7" w:rsidRPr="0018537A" w14:paraId="5E1CA23A" w14:textId="77777777" w:rsidTr="19BBD84E">
        <w:trPr>
          <w:trHeight w:val="227"/>
          <w:jc w:val="center"/>
        </w:trPr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DF70" w14:textId="62D0E741" w:rsidR="002079E7" w:rsidRPr="0018537A" w:rsidRDefault="002079E7" w:rsidP="002079E7">
            <w:pPr>
              <w:spacing w:line="360" w:lineRule="auto"/>
              <w:jc w:val="both"/>
            </w:pPr>
            <w:r w:rsidRPr="0018537A">
              <w:t>Tsukanov 2017 (A)</w:t>
            </w:r>
          </w:p>
        </w:tc>
        <w:tc>
          <w:tcPr>
            <w:tcW w:w="29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2EFAE98" w14:textId="5A9CC42D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Russia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CE11" w14:textId="013B02AD" w:rsidR="002079E7" w:rsidRPr="0018537A" w:rsidRDefault="002079E7" w:rsidP="002079E7">
            <w:pPr>
              <w:spacing w:line="360" w:lineRule="auto"/>
              <w:jc w:val="both"/>
            </w:pPr>
            <w:r w:rsidRPr="0018537A">
              <w:t>Single arm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3333BA5" w14:textId="77777777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None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98E90" w14:textId="77777777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3 months</w:t>
            </w: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352BD73" w14:textId="3C9957DD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C1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9E5E71B" w14:textId="4D33F93E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96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77D764D" w14:textId="36095630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0.0</w:t>
            </w: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294EFB27" w14:textId="5DED9C22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100.0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452A99" w14:textId="1ADCF27A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primary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0DAC" w14:textId="437B464F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96</w:t>
            </w: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C2D6B" w14:textId="77777777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MPFF 1000mg DIE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7229D" w14:textId="5035A470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53*</w:t>
            </w:r>
          </w:p>
        </w:tc>
      </w:tr>
      <w:tr w:rsidR="002079E7" w:rsidRPr="0018537A" w14:paraId="772844BA" w14:textId="77777777" w:rsidTr="19BBD84E">
        <w:trPr>
          <w:trHeight w:val="227"/>
          <w:jc w:val="center"/>
        </w:trPr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873AC" w14:textId="03448D8C" w:rsidR="002079E7" w:rsidRPr="0018537A" w:rsidRDefault="002079E7" w:rsidP="002079E7">
            <w:pPr>
              <w:spacing w:line="360" w:lineRule="auto"/>
              <w:jc w:val="both"/>
            </w:pPr>
            <w:r w:rsidRPr="0018537A">
              <w:t>Tsukanov 2017 (B)</w:t>
            </w:r>
          </w:p>
        </w:tc>
        <w:tc>
          <w:tcPr>
            <w:tcW w:w="2977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0CCA56D8" w14:textId="27478D5D" w:rsidR="002079E7" w:rsidRPr="0018537A" w:rsidRDefault="002079E7" w:rsidP="002079E7">
            <w:pPr>
              <w:spacing w:before="120" w:line="360" w:lineRule="auto"/>
              <w:jc w:val="center"/>
            </w:pPr>
            <w:r w:rsidRPr="0018537A">
              <w:t>Russia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24947" w14:textId="37379047" w:rsidR="002079E7" w:rsidRPr="0018537A" w:rsidRDefault="002079E7" w:rsidP="002079E7">
            <w:pPr>
              <w:spacing w:line="360" w:lineRule="auto"/>
              <w:jc w:val="both"/>
            </w:pPr>
            <w:r w:rsidRPr="0018537A">
              <w:t xml:space="preserve">Cohorts 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071F419" w14:textId="3EB5B6D3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None</w:t>
            </w:r>
            <w:r w:rsidRPr="0018537A" w:rsidDel="006732DA">
              <w:t xml:space="preserve"> 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F948" w14:textId="77777777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3 months</w:t>
            </w: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E5F5FB6" w14:textId="7DD39FB6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C0-C2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C51621A" w14:textId="7F8BB1AB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106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4C28E7F1" w14:textId="2D2BEDD9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51.9</w:t>
            </w: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380678E3" w14:textId="09507A13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48.1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vAlign w:val="center"/>
          </w:tcPr>
          <w:p w14:paraId="6BE401B2" w14:textId="5605CFEC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primary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71180" w14:textId="578030FB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294</w:t>
            </w: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AB853" w14:textId="77777777" w:rsidR="007B5C7D" w:rsidRPr="0018537A" w:rsidRDefault="007B5C7D" w:rsidP="002079E7">
            <w:pPr>
              <w:spacing w:line="360" w:lineRule="auto"/>
              <w:jc w:val="center"/>
            </w:pPr>
            <w:r w:rsidRPr="0018537A">
              <w:t>C1 vs C2</w:t>
            </w:r>
          </w:p>
          <w:p w14:paraId="6BD74D3D" w14:textId="67CEED83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MPFF 1000mg DIE</w:t>
            </w: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B132C" w14:textId="34F24E5B" w:rsidR="002079E7" w:rsidRPr="0018537A" w:rsidRDefault="002079E7" w:rsidP="002079E7">
            <w:pPr>
              <w:spacing w:line="360" w:lineRule="auto"/>
              <w:jc w:val="center"/>
            </w:pPr>
            <w:r w:rsidRPr="0018537A">
              <w:t>56*</w:t>
            </w:r>
          </w:p>
        </w:tc>
      </w:tr>
      <w:tr w:rsidR="002079E7" w:rsidRPr="0018537A" w14:paraId="137746F1" w14:textId="77777777" w:rsidTr="19BBD84E">
        <w:trPr>
          <w:trHeight w:val="227"/>
          <w:jc w:val="center"/>
        </w:trPr>
        <w:tc>
          <w:tcPr>
            <w:tcW w:w="4253" w:type="dxa"/>
            <w:gridSpan w:val="2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00A3" w14:textId="64C9A470" w:rsidR="002079E7" w:rsidRPr="0018537A" w:rsidRDefault="002079E7" w:rsidP="002079E7">
            <w:pPr>
              <w:spacing w:line="360" w:lineRule="auto"/>
            </w:pPr>
            <w:r w:rsidRPr="0018537A">
              <w:rPr>
                <w:b/>
                <w:bCs/>
              </w:rPr>
              <w:t>TOTAL C0s/C1</w:t>
            </w:r>
            <w:r w:rsidR="00CB6E2B" w:rsidRPr="0018537A">
              <w:rPr>
                <w:b/>
                <w:bCs/>
              </w:rPr>
              <w:t>,</w:t>
            </w:r>
            <w:r w:rsidRPr="0018537A">
              <w:rPr>
                <w:b/>
                <w:bCs/>
              </w:rPr>
              <w:t xml:space="preserve"> </w:t>
            </w:r>
            <w:r w:rsidR="00DD7AB4" w:rsidRPr="0018537A">
              <w:rPr>
                <w:b/>
                <w:bCs/>
              </w:rPr>
              <w:t>N</w:t>
            </w:r>
            <w:r w:rsidRPr="0018537A">
              <w:rPr>
                <w:b/>
                <w:bCs/>
              </w:rPr>
              <w:t xml:space="preserve"> (%)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3E36" w14:textId="77777777" w:rsidR="002079E7" w:rsidRPr="0018537A" w:rsidRDefault="002079E7" w:rsidP="002079E7">
            <w:pPr>
              <w:spacing w:line="360" w:lineRule="auto"/>
              <w:jc w:val="both"/>
            </w:pP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47918505" w14:textId="77777777" w:rsidR="002079E7" w:rsidRPr="0018537A" w:rsidRDefault="002079E7" w:rsidP="002079E7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8DDC5" w14:textId="77777777" w:rsidR="002079E7" w:rsidRPr="0018537A" w:rsidRDefault="002079E7" w:rsidP="002079E7">
            <w:pPr>
              <w:spacing w:line="360" w:lineRule="auto"/>
              <w:jc w:val="center"/>
            </w:pP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4D5096F2" w14:textId="77777777" w:rsidR="002079E7" w:rsidRPr="0018537A" w:rsidRDefault="002079E7" w:rsidP="002079E7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27BBAD96" w14:textId="7DDEA03A" w:rsidR="002079E7" w:rsidRPr="00AA4AA3" w:rsidRDefault="004A1867" w:rsidP="002079E7">
            <w:pPr>
              <w:spacing w:line="360" w:lineRule="auto"/>
              <w:jc w:val="center"/>
              <w:rPr>
                <w:highlight w:val="yellow"/>
              </w:rPr>
            </w:pPr>
            <w:r w:rsidRPr="00AA4AA3">
              <w:rPr>
                <w:b/>
                <w:bCs/>
              </w:rPr>
              <w:t>529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65FF2E01" w14:textId="60B5BA58" w:rsidR="002079E7" w:rsidRPr="00AA4AA3" w:rsidRDefault="002079E7" w:rsidP="002079E7">
            <w:pPr>
              <w:spacing w:line="360" w:lineRule="auto"/>
              <w:jc w:val="center"/>
              <w:rPr>
                <w:highlight w:val="yellow"/>
              </w:rPr>
            </w:pPr>
            <w:r w:rsidRPr="00AA4AA3">
              <w:rPr>
                <w:b/>
                <w:bCs/>
              </w:rPr>
              <w:t>108 (</w:t>
            </w:r>
            <w:r w:rsidR="00965D6C">
              <w:rPr>
                <w:b/>
                <w:bCs/>
              </w:rPr>
              <w:t>20</w:t>
            </w:r>
            <w:r w:rsidRPr="00AA4AA3">
              <w:rPr>
                <w:b/>
                <w:bCs/>
              </w:rPr>
              <w:t>)</w:t>
            </w:r>
          </w:p>
        </w:tc>
        <w:tc>
          <w:tcPr>
            <w:tcW w:w="993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0994C664" w14:textId="3128D82A" w:rsidR="002079E7" w:rsidRPr="00AA4AA3" w:rsidRDefault="0031550B" w:rsidP="002079E7">
            <w:pPr>
              <w:spacing w:line="360" w:lineRule="auto"/>
              <w:jc w:val="center"/>
              <w:rPr>
                <w:highlight w:val="yellow"/>
              </w:rPr>
            </w:pPr>
            <w:r w:rsidRPr="0031550B">
              <w:rPr>
                <w:b/>
                <w:bCs/>
              </w:rPr>
              <w:t>421</w:t>
            </w:r>
            <w:r w:rsidR="002079E7" w:rsidRPr="0031550B">
              <w:rPr>
                <w:b/>
                <w:bCs/>
              </w:rPr>
              <w:t xml:space="preserve"> </w:t>
            </w:r>
            <w:r w:rsidR="002079E7" w:rsidRPr="00965D6C">
              <w:rPr>
                <w:b/>
                <w:bCs/>
              </w:rPr>
              <w:t>(</w:t>
            </w:r>
            <w:r w:rsidR="006F7562" w:rsidRPr="00965D6C">
              <w:rPr>
                <w:b/>
                <w:bCs/>
              </w:rPr>
              <w:t>80</w:t>
            </w:r>
            <w:r w:rsidR="002079E7" w:rsidRPr="00965D6C">
              <w:rPr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vAlign w:val="center"/>
          </w:tcPr>
          <w:p w14:paraId="2B8B9EA1" w14:textId="77777777" w:rsidR="002079E7" w:rsidRPr="0018537A" w:rsidRDefault="002079E7" w:rsidP="002079E7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15816" w14:textId="77777777" w:rsidR="002079E7" w:rsidRPr="0018537A" w:rsidRDefault="002079E7" w:rsidP="002079E7">
            <w:pPr>
              <w:spacing w:line="360" w:lineRule="auto"/>
              <w:jc w:val="center"/>
            </w:pP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166A" w14:textId="77777777" w:rsidR="002079E7" w:rsidRPr="0018537A" w:rsidRDefault="002079E7" w:rsidP="002079E7">
            <w:pPr>
              <w:spacing w:line="360" w:lineRule="auto"/>
              <w:jc w:val="center"/>
            </w:pPr>
          </w:p>
        </w:tc>
        <w:tc>
          <w:tcPr>
            <w:tcW w:w="992" w:type="dxa"/>
            <w:tcBorders>
              <w:top w:val="single" w:sz="6" w:space="0" w:color="666666"/>
              <w:left w:val="none" w:sz="0" w:space="0" w:color="000000" w:themeColor="text1"/>
              <w:bottom w:val="single" w:sz="6" w:space="0" w:color="666666"/>
              <w:right w:val="none" w:sz="0" w:space="0" w:color="000000" w:themeColor="text1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B2DB" w14:textId="77777777" w:rsidR="002079E7" w:rsidRPr="0018537A" w:rsidRDefault="002079E7" w:rsidP="002079E7">
            <w:pPr>
              <w:spacing w:line="360" w:lineRule="auto"/>
              <w:jc w:val="center"/>
            </w:pPr>
          </w:p>
        </w:tc>
      </w:tr>
    </w:tbl>
    <w:p w14:paraId="64EC3D3A" w14:textId="701A61CC" w:rsidR="00467DA5" w:rsidRPr="0018537A" w:rsidRDefault="0044709C" w:rsidP="00EF6038">
      <w:pPr>
        <w:spacing w:line="480" w:lineRule="auto"/>
        <w:jc w:val="both"/>
      </w:pPr>
      <w:r>
        <w:t xml:space="preserve">*Only </w:t>
      </w:r>
      <w:r w:rsidR="369140D9">
        <w:t>C0</w:t>
      </w:r>
      <w:r w:rsidR="004938AE">
        <w:t>s</w:t>
      </w:r>
      <w:r w:rsidR="369140D9">
        <w:t xml:space="preserve">-C1 </w:t>
      </w:r>
      <w:r>
        <w:t xml:space="preserve">patients with evening reflux </w:t>
      </w:r>
      <w:r w:rsidR="59B5926E">
        <w:t>and</w:t>
      </w:r>
      <w:r>
        <w:t xml:space="preserve"> treated with MPFF</w:t>
      </w:r>
      <w:r w:rsidR="0BEBDF52">
        <w:t xml:space="preserve"> were included in the analysis</w:t>
      </w:r>
      <w:r>
        <w:t>.</w:t>
      </w:r>
      <w:r w:rsidR="00F95035">
        <w:t xml:space="preserve"> </w:t>
      </w:r>
      <w:r w:rsidR="007B0F13">
        <w:t>BID</w:t>
      </w:r>
      <w:r w:rsidR="00D00668">
        <w:t>,</w:t>
      </w:r>
      <w:r w:rsidR="007B0F13">
        <w:t xml:space="preserve"> twice a day; CEAP</w:t>
      </w:r>
      <w:r w:rsidR="00D00668">
        <w:t>,</w:t>
      </w:r>
      <w:r w:rsidR="007B0F13">
        <w:t xml:space="preserve"> </w:t>
      </w:r>
      <w:r w:rsidR="00041CBD">
        <w:t>c</w:t>
      </w:r>
      <w:r w:rsidR="007B0F13">
        <w:t>linical, etiological, anatomical and patho</w:t>
      </w:r>
      <w:r w:rsidR="00702709">
        <w:t>physio</w:t>
      </w:r>
      <w:r w:rsidR="007B0F13">
        <w:t>logical</w:t>
      </w:r>
      <w:r w:rsidR="00F903FF">
        <w:t>;</w:t>
      </w:r>
      <w:r w:rsidR="007B0F13">
        <w:t xml:space="preserve"> DIE</w:t>
      </w:r>
      <w:r w:rsidR="00F903FF">
        <w:t>,</w:t>
      </w:r>
      <w:r w:rsidR="007B0F13">
        <w:t xml:space="preserve"> once </w:t>
      </w:r>
      <w:r w:rsidR="00702709">
        <w:t>daily</w:t>
      </w:r>
      <w:r w:rsidR="007B0F13">
        <w:t>; MPFF</w:t>
      </w:r>
      <w:r w:rsidR="00F903FF">
        <w:t>,</w:t>
      </w:r>
      <w:r w:rsidR="007B0F13">
        <w:t xml:space="preserve"> </w:t>
      </w:r>
      <w:r w:rsidR="00041CBD">
        <w:t>m</w:t>
      </w:r>
      <w:r w:rsidR="007B0F13">
        <w:t>icronized purified flavonoid fraction; N</w:t>
      </w:r>
      <w:r w:rsidR="00F903FF">
        <w:t>,</w:t>
      </w:r>
      <w:r w:rsidR="007B0F13">
        <w:t xml:space="preserve"> </w:t>
      </w:r>
      <w:r w:rsidR="00041CBD">
        <w:t>n</w:t>
      </w:r>
      <w:r w:rsidR="007B0F13">
        <w:t>umber</w:t>
      </w:r>
      <w:r w:rsidR="008D4151">
        <w:t xml:space="preserve"> of patients</w:t>
      </w:r>
      <w:r w:rsidR="007B0F13">
        <w:t>; ND</w:t>
      </w:r>
      <w:r w:rsidR="00F903FF">
        <w:t>,</w:t>
      </w:r>
      <w:r w:rsidR="007B0F13">
        <w:t xml:space="preserve"> </w:t>
      </w:r>
      <w:r w:rsidR="00041CBD">
        <w:t>n</w:t>
      </w:r>
      <w:r w:rsidR="007B0F13">
        <w:t>ot determined; RCT</w:t>
      </w:r>
      <w:r w:rsidR="00F95035">
        <w:t>,</w:t>
      </w:r>
      <w:r w:rsidR="007B0F13">
        <w:t xml:space="preserve"> </w:t>
      </w:r>
      <w:r w:rsidR="00041CBD">
        <w:t>r</w:t>
      </w:r>
      <w:r w:rsidR="007B0F13">
        <w:t xml:space="preserve">andomized </w:t>
      </w:r>
      <w:r w:rsidR="006002FB">
        <w:t>control</w:t>
      </w:r>
      <w:r w:rsidR="006C3277">
        <w:t>led</w:t>
      </w:r>
      <w:r w:rsidR="007B0F13">
        <w:t xml:space="preserve"> trial.</w:t>
      </w:r>
      <w:r w:rsidR="00467DA5" w:rsidRPr="0018537A">
        <w:br w:type="page"/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2267"/>
        <w:gridCol w:w="3157"/>
        <w:gridCol w:w="2279"/>
        <w:gridCol w:w="1056"/>
        <w:gridCol w:w="1660"/>
        <w:gridCol w:w="905"/>
        <w:gridCol w:w="1358"/>
        <w:gridCol w:w="1056"/>
        <w:gridCol w:w="1660"/>
      </w:tblGrid>
      <w:tr w:rsidR="00467DA5" w:rsidRPr="0018537A" w14:paraId="2116A13C" w14:textId="036E40E9" w:rsidTr="00030A41">
        <w:trPr>
          <w:tblHeader/>
        </w:trPr>
        <w:tc>
          <w:tcPr>
            <w:tcW w:w="73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CF81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rPr>
                <w:b/>
              </w:rPr>
              <w:lastRenderedPageBreak/>
              <w:t>Study ID</w:t>
            </w:r>
          </w:p>
        </w:tc>
        <w:tc>
          <w:tcPr>
            <w:tcW w:w="102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47B3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rPr>
                <w:b/>
              </w:rPr>
              <w:t>Design</w:t>
            </w:r>
          </w:p>
        </w:tc>
        <w:tc>
          <w:tcPr>
            <w:tcW w:w="74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494EF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rPr>
                <w:b/>
              </w:rPr>
              <w:t>Arm Description</w:t>
            </w:r>
          </w:p>
        </w:tc>
        <w:tc>
          <w:tcPr>
            <w:tcW w:w="34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362A1" w14:textId="77777777" w:rsidR="005D4308" w:rsidRPr="0018537A" w:rsidRDefault="00467DA5" w:rsidP="00467DA5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Age</w:t>
            </w:r>
          </w:p>
          <w:p w14:paraId="02229F39" w14:textId="606CEED6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rPr>
                <w:b/>
              </w:rPr>
              <w:t>(N)</w:t>
            </w:r>
          </w:p>
        </w:tc>
        <w:tc>
          <w:tcPr>
            <w:tcW w:w="53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EDB5" w14:textId="1F40E326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rPr>
                <w:b/>
              </w:rPr>
              <w:t>Age,</w:t>
            </w:r>
            <w:r w:rsidR="00693E4E" w:rsidRPr="0018537A">
              <w:rPr>
                <w:b/>
              </w:rPr>
              <w:t xml:space="preserve"> </w:t>
            </w:r>
            <w:r w:rsidRPr="0018537A">
              <w:rPr>
                <w:b/>
              </w:rPr>
              <w:t xml:space="preserve">years </w:t>
            </w:r>
            <w:r w:rsidRPr="0018537A">
              <w:rPr>
                <w:b/>
              </w:rPr>
              <w:br/>
              <w:t>Mean (SD)</w:t>
            </w:r>
          </w:p>
        </w:tc>
        <w:tc>
          <w:tcPr>
            <w:tcW w:w="29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F655" w14:textId="77777777" w:rsidR="005D4308" w:rsidRPr="0018537A" w:rsidRDefault="00467DA5" w:rsidP="00467DA5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 xml:space="preserve">Sex </w:t>
            </w:r>
          </w:p>
          <w:p w14:paraId="73A5DB5F" w14:textId="58BBA0FD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rPr>
                <w:b/>
              </w:rPr>
              <w:t>(N)</w:t>
            </w:r>
          </w:p>
        </w:tc>
        <w:tc>
          <w:tcPr>
            <w:tcW w:w="44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B933" w14:textId="2D8A2616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rPr>
                <w:b/>
              </w:rPr>
              <w:t xml:space="preserve">Female </w:t>
            </w:r>
            <w:r w:rsidRPr="0018537A">
              <w:rPr>
                <w:b/>
              </w:rPr>
              <w:br/>
              <w:t>(%)</w:t>
            </w:r>
          </w:p>
        </w:tc>
        <w:tc>
          <w:tcPr>
            <w:tcW w:w="34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vAlign w:val="center"/>
          </w:tcPr>
          <w:p w14:paraId="7A9835CF" w14:textId="23BBDFD4" w:rsidR="00467DA5" w:rsidRPr="0018537A" w:rsidRDefault="00467DA5" w:rsidP="00467DA5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BMI (N)</w:t>
            </w:r>
          </w:p>
        </w:tc>
        <w:tc>
          <w:tcPr>
            <w:tcW w:w="53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vAlign w:val="center"/>
          </w:tcPr>
          <w:p w14:paraId="37BCEBD5" w14:textId="332421BF" w:rsidR="00467DA5" w:rsidRPr="0018537A" w:rsidRDefault="00467DA5" w:rsidP="00467DA5">
            <w:pPr>
              <w:spacing w:line="360" w:lineRule="auto"/>
              <w:jc w:val="center"/>
              <w:rPr>
                <w:b/>
              </w:rPr>
            </w:pPr>
            <w:r w:rsidRPr="0018537A">
              <w:rPr>
                <w:b/>
              </w:rPr>
              <w:t>BMI, kg/m</w:t>
            </w:r>
            <w:r w:rsidRPr="0018537A">
              <w:rPr>
                <w:b/>
                <w:vertAlign w:val="superscript"/>
              </w:rPr>
              <w:t>2</w:t>
            </w:r>
            <w:r w:rsidRPr="0018537A">
              <w:rPr>
                <w:b/>
              </w:rPr>
              <w:t xml:space="preserve"> </w:t>
            </w:r>
            <w:r w:rsidRPr="0018537A">
              <w:rPr>
                <w:b/>
              </w:rPr>
              <w:br/>
              <w:t>Mean (SD)</w:t>
            </w:r>
          </w:p>
        </w:tc>
      </w:tr>
      <w:tr w:rsidR="00467DA5" w:rsidRPr="0018537A" w14:paraId="461C7565" w14:textId="65B02544" w:rsidTr="00030A41">
        <w:tc>
          <w:tcPr>
            <w:tcW w:w="7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4E1D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t>Lugli 2021</w:t>
            </w:r>
          </w:p>
        </w:tc>
        <w:tc>
          <w:tcPr>
            <w:tcW w:w="10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AE22" w14:textId="42113E1C" w:rsidR="00467DA5" w:rsidRPr="0018537A" w:rsidRDefault="001C1CCA" w:rsidP="002079E7">
            <w:pPr>
              <w:spacing w:line="360" w:lineRule="auto"/>
            </w:pPr>
            <w:r w:rsidRPr="0018537A">
              <w:t>Non-RCT</w:t>
            </w:r>
            <w:r w:rsidR="00467DA5" w:rsidRPr="0018537A">
              <w:t>-Single arm</w:t>
            </w:r>
          </w:p>
        </w:tc>
        <w:tc>
          <w:tcPr>
            <w:tcW w:w="74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5B71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t xml:space="preserve">MPFF 1000mg DIE 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ED916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30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B156E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51.3 (9)</w:t>
            </w:r>
          </w:p>
        </w:tc>
        <w:tc>
          <w:tcPr>
            <w:tcW w:w="29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014B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30</w:t>
            </w:r>
          </w:p>
        </w:tc>
        <w:tc>
          <w:tcPr>
            <w:tcW w:w="44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561D" w14:textId="6168C900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96.7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2CD7020C" w14:textId="729738DF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30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31928835" w14:textId="2E6DAEFC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24 (3)</w:t>
            </w:r>
          </w:p>
        </w:tc>
      </w:tr>
      <w:tr w:rsidR="00467DA5" w:rsidRPr="0018537A" w14:paraId="73C6FA4F" w14:textId="5D801F4F" w:rsidTr="00030A41">
        <w:tc>
          <w:tcPr>
            <w:tcW w:w="7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7BE2" w14:textId="77777777" w:rsidR="00467DA5" w:rsidRPr="0018537A" w:rsidRDefault="00467DA5" w:rsidP="00467DA5">
            <w:pPr>
              <w:spacing w:line="360" w:lineRule="auto"/>
              <w:jc w:val="both"/>
            </w:pPr>
            <w:proofErr w:type="spellStart"/>
            <w:r w:rsidRPr="0018537A">
              <w:t>Maggioli</w:t>
            </w:r>
            <w:proofErr w:type="spellEnd"/>
            <w:r w:rsidRPr="0018537A">
              <w:t xml:space="preserve"> 2019</w:t>
            </w:r>
          </w:p>
        </w:tc>
        <w:tc>
          <w:tcPr>
            <w:tcW w:w="10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D5EEC" w14:textId="77777777" w:rsidR="00467DA5" w:rsidRPr="0018537A" w:rsidRDefault="00467DA5" w:rsidP="002079E7">
            <w:pPr>
              <w:spacing w:line="360" w:lineRule="auto"/>
            </w:pPr>
            <w:r w:rsidRPr="0018537A">
              <w:t>RCT-Post Hoc analysis</w:t>
            </w:r>
          </w:p>
        </w:tc>
        <w:tc>
          <w:tcPr>
            <w:tcW w:w="74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F6B0F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t>MPFF 500mg BID</w:t>
            </w:r>
          </w:p>
          <w:p w14:paraId="46DB0ADF" w14:textId="77777777" w:rsidR="00467DA5" w:rsidRPr="0018537A" w:rsidRDefault="00467DA5" w:rsidP="00467DA5">
            <w:pPr>
              <w:spacing w:line="360" w:lineRule="auto"/>
              <w:jc w:val="both"/>
            </w:pPr>
            <w:r w:rsidRPr="0018537A">
              <w:t>/MPFF 1000mg DIE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E07B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256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B5DD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41.4 (11.3)</w:t>
            </w:r>
          </w:p>
        </w:tc>
        <w:tc>
          <w:tcPr>
            <w:tcW w:w="29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99756" w14:textId="7777777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256</w:t>
            </w:r>
          </w:p>
        </w:tc>
        <w:tc>
          <w:tcPr>
            <w:tcW w:w="44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6CA0" w14:textId="42423E93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93.</w:t>
            </w:r>
            <w:r w:rsidR="00AF76B7">
              <w:t>4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A7DBFE7" w14:textId="40DEC9A5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256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73E1389" w14:textId="52371437" w:rsidR="00467DA5" w:rsidRPr="0018537A" w:rsidRDefault="00467DA5" w:rsidP="00467DA5">
            <w:pPr>
              <w:spacing w:line="360" w:lineRule="auto"/>
              <w:jc w:val="center"/>
            </w:pPr>
            <w:r w:rsidRPr="0018537A">
              <w:t>24.</w:t>
            </w:r>
            <w:r w:rsidR="002433D5">
              <w:t>1</w:t>
            </w:r>
            <w:r w:rsidRPr="0018537A">
              <w:t xml:space="preserve"> (3.1)</w:t>
            </w:r>
          </w:p>
        </w:tc>
      </w:tr>
      <w:tr w:rsidR="00467DA5" w:rsidRPr="0018537A" w14:paraId="23C88B59" w14:textId="43802F95" w:rsidTr="00030A41">
        <w:tc>
          <w:tcPr>
            <w:tcW w:w="7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8DC7" w14:textId="77777777" w:rsidR="00467DA5" w:rsidRPr="0018537A" w:rsidRDefault="00467DA5" w:rsidP="00E760BC">
            <w:pPr>
              <w:spacing w:line="360" w:lineRule="auto"/>
              <w:jc w:val="both"/>
            </w:pPr>
            <w:proofErr w:type="spellStart"/>
            <w:r w:rsidRPr="0018537A">
              <w:t>Tsoukanov</w:t>
            </w:r>
            <w:proofErr w:type="spellEnd"/>
            <w:r w:rsidRPr="0018537A">
              <w:t xml:space="preserve"> 2015</w:t>
            </w:r>
          </w:p>
        </w:tc>
        <w:tc>
          <w:tcPr>
            <w:tcW w:w="10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E67A" w14:textId="52F1DECC" w:rsidR="00467DA5" w:rsidRPr="0018537A" w:rsidRDefault="001C1CCA" w:rsidP="002079E7">
            <w:pPr>
              <w:spacing w:line="360" w:lineRule="auto"/>
            </w:pPr>
            <w:r w:rsidRPr="0018537A">
              <w:t>Non-RCT</w:t>
            </w:r>
            <w:r w:rsidR="00467DA5" w:rsidRPr="0018537A">
              <w:t>-Single arm</w:t>
            </w:r>
          </w:p>
        </w:tc>
        <w:tc>
          <w:tcPr>
            <w:tcW w:w="74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D8B3" w14:textId="77777777" w:rsidR="00467DA5" w:rsidRPr="0018537A" w:rsidRDefault="00467DA5" w:rsidP="00E760BC">
            <w:pPr>
              <w:spacing w:line="360" w:lineRule="auto"/>
              <w:jc w:val="both"/>
            </w:pPr>
            <w:r w:rsidRPr="0018537A">
              <w:t xml:space="preserve">MPFF 1000mg DIE 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009A" w14:textId="77777777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41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E8EB" w14:textId="77777777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35.4 (15.1)</w:t>
            </w:r>
          </w:p>
        </w:tc>
        <w:tc>
          <w:tcPr>
            <w:tcW w:w="29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3218" w14:textId="77777777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41</w:t>
            </w:r>
          </w:p>
        </w:tc>
        <w:tc>
          <w:tcPr>
            <w:tcW w:w="44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C1CC" w14:textId="1141525A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100.0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15527564" w14:textId="096F9FB9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ND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27AE458A" w14:textId="1A4F4245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ND</w:t>
            </w:r>
          </w:p>
        </w:tc>
      </w:tr>
      <w:tr w:rsidR="00467DA5" w:rsidRPr="0018537A" w14:paraId="16728B19" w14:textId="34ED5CD0" w:rsidTr="00030A41">
        <w:tc>
          <w:tcPr>
            <w:tcW w:w="7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40A9D" w14:textId="77777777" w:rsidR="00467DA5" w:rsidRPr="0018537A" w:rsidRDefault="00467DA5" w:rsidP="00E760BC">
            <w:pPr>
              <w:spacing w:line="360" w:lineRule="auto"/>
              <w:jc w:val="both"/>
            </w:pPr>
            <w:r w:rsidRPr="0018537A">
              <w:t>Tsukanov 2017 (A)</w:t>
            </w:r>
          </w:p>
        </w:tc>
        <w:tc>
          <w:tcPr>
            <w:tcW w:w="1025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1F92" w14:textId="7886ED61" w:rsidR="00467DA5" w:rsidRPr="0018537A" w:rsidRDefault="001C1CCA" w:rsidP="002079E7">
            <w:pPr>
              <w:spacing w:line="360" w:lineRule="auto"/>
            </w:pPr>
            <w:r w:rsidRPr="0018537A">
              <w:t>Non-RCT</w:t>
            </w:r>
            <w:r w:rsidR="00467DA5" w:rsidRPr="0018537A">
              <w:t>-Single arm</w:t>
            </w:r>
          </w:p>
        </w:tc>
        <w:tc>
          <w:tcPr>
            <w:tcW w:w="74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0B85" w14:textId="77777777" w:rsidR="00467DA5" w:rsidRPr="0018537A" w:rsidRDefault="00467DA5" w:rsidP="00E760BC">
            <w:pPr>
              <w:spacing w:line="360" w:lineRule="auto"/>
              <w:jc w:val="both"/>
            </w:pPr>
            <w:r w:rsidRPr="0018537A">
              <w:t xml:space="preserve">MPFF 1000mg DIE 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69AE0" w14:textId="77777777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96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47A2" w14:textId="77777777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31 (4.4)</w:t>
            </w:r>
          </w:p>
        </w:tc>
        <w:tc>
          <w:tcPr>
            <w:tcW w:w="29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FDE5" w14:textId="77777777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96</w:t>
            </w:r>
          </w:p>
        </w:tc>
        <w:tc>
          <w:tcPr>
            <w:tcW w:w="44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137B2" w14:textId="4B1FB4EE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100.0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2D3E2582" w14:textId="6A249460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ND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</w:tcPr>
          <w:p w14:paraId="110E72AE" w14:textId="185D28F4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ND</w:t>
            </w:r>
          </w:p>
        </w:tc>
      </w:tr>
      <w:tr w:rsidR="00467DA5" w:rsidRPr="0018537A" w14:paraId="7C9EF4AC" w14:textId="72522BE3" w:rsidTr="00030A41">
        <w:tc>
          <w:tcPr>
            <w:tcW w:w="736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F2FB" w14:textId="77777777" w:rsidR="00467DA5" w:rsidRPr="0018537A" w:rsidRDefault="00467DA5" w:rsidP="00E760BC">
            <w:pPr>
              <w:spacing w:line="360" w:lineRule="auto"/>
              <w:jc w:val="both"/>
            </w:pPr>
            <w:r w:rsidRPr="0018537A">
              <w:t>Tsukanov 2017 (B)</w:t>
            </w:r>
          </w:p>
        </w:tc>
        <w:tc>
          <w:tcPr>
            <w:tcW w:w="1025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6A2A" w14:textId="3B07F6BC" w:rsidR="00467DA5" w:rsidRPr="0018537A" w:rsidRDefault="000F15DB" w:rsidP="002079E7">
            <w:pPr>
              <w:spacing w:line="360" w:lineRule="auto"/>
            </w:pPr>
            <w:r w:rsidRPr="0018537A">
              <w:t>Non-RCT-Open label study</w:t>
            </w:r>
          </w:p>
        </w:tc>
        <w:tc>
          <w:tcPr>
            <w:tcW w:w="74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A513" w14:textId="77777777" w:rsidR="00467DA5" w:rsidRPr="0018537A" w:rsidRDefault="00467DA5" w:rsidP="00E760BC">
            <w:pPr>
              <w:spacing w:line="360" w:lineRule="auto"/>
              <w:jc w:val="both"/>
            </w:pPr>
            <w:r w:rsidRPr="0018537A">
              <w:t xml:space="preserve">MPFF 1000mg DIE 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9F3E" w14:textId="77777777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294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80975" w14:textId="77777777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41.5 (NA)</w:t>
            </w:r>
          </w:p>
        </w:tc>
        <w:tc>
          <w:tcPr>
            <w:tcW w:w="294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919E" w14:textId="77777777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294</w:t>
            </w:r>
          </w:p>
        </w:tc>
        <w:tc>
          <w:tcPr>
            <w:tcW w:w="441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1224" w14:textId="1A6CF7BD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100.0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2A281B4" w14:textId="48F8D8B4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ND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556AA9E3" w14:textId="0D9E56D9" w:rsidR="00467DA5" w:rsidRPr="0018537A" w:rsidRDefault="00467DA5" w:rsidP="00E760BC">
            <w:pPr>
              <w:spacing w:line="360" w:lineRule="auto"/>
              <w:jc w:val="center"/>
            </w:pPr>
            <w:r w:rsidRPr="0018537A">
              <w:t>ND</w:t>
            </w:r>
          </w:p>
        </w:tc>
      </w:tr>
      <w:tr w:rsidR="00467DA5" w:rsidRPr="0018537A" w14:paraId="1BC4FD49" w14:textId="78043E35" w:rsidTr="00030A41">
        <w:tc>
          <w:tcPr>
            <w:tcW w:w="736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6597" w14:textId="600F2FE1" w:rsidR="00467DA5" w:rsidRPr="0018537A" w:rsidRDefault="00467DA5" w:rsidP="00467DA5">
            <w:pPr>
              <w:spacing w:line="360" w:lineRule="auto"/>
              <w:jc w:val="both"/>
              <w:rPr>
                <w:b/>
                <w:bCs/>
              </w:rPr>
            </w:pPr>
            <w:r w:rsidRPr="0018537A">
              <w:rPr>
                <w:b/>
                <w:bCs/>
              </w:rPr>
              <w:t>TOTAL</w:t>
            </w:r>
          </w:p>
        </w:tc>
        <w:tc>
          <w:tcPr>
            <w:tcW w:w="1025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3C7A" w14:textId="77777777" w:rsidR="00467DA5" w:rsidRPr="0018537A" w:rsidRDefault="00467DA5" w:rsidP="00467DA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740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0071" w14:textId="77777777" w:rsidR="00467DA5" w:rsidRPr="0018537A" w:rsidRDefault="00467DA5" w:rsidP="00467DA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CD15" w14:textId="06F98DD1" w:rsidR="00467DA5" w:rsidRPr="003E0C73" w:rsidRDefault="00C62DE2" w:rsidP="00467DA5">
            <w:pPr>
              <w:spacing w:line="360" w:lineRule="auto"/>
              <w:jc w:val="center"/>
              <w:rPr>
                <w:b/>
                <w:bCs/>
              </w:rPr>
            </w:pPr>
            <w:r w:rsidRPr="003E0C73">
              <w:rPr>
                <w:b/>
                <w:bCs/>
              </w:rPr>
              <w:t>717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9D42" w14:textId="2EC23423" w:rsidR="00467DA5" w:rsidRPr="003E0C73" w:rsidRDefault="003E0C73" w:rsidP="00467DA5">
            <w:pPr>
              <w:spacing w:line="360" w:lineRule="auto"/>
              <w:jc w:val="center"/>
              <w:rPr>
                <w:b/>
                <w:bCs/>
              </w:rPr>
            </w:pPr>
            <w:r w:rsidRPr="003E0C73">
              <w:rPr>
                <w:b/>
                <w:bCs/>
              </w:rPr>
              <w:t xml:space="preserve"> 40.1 (8.0)</w:t>
            </w:r>
          </w:p>
        </w:tc>
        <w:tc>
          <w:tcPr>
            <w:tcW w:w="294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C5EC" w14:textId="6B56F8CE" w:rsidR="00467DA5" w:rsidRPr="004B5F3D" w:rsidRDefault="00A8424E" w:rsidP="00467DA5">
            <w:pPr>
              <w:spacing w:line="360" w:lineRule="auto"/>
              <w:jc w:val="center"/>
              <w:rPr>
                <w:b/>
                <w:bCs/>
              </w:rPr>
            </w:pPr>
            <w:r w:rsidRPr="004B5F3D">
              <w:rPr>
                <w:b/>
                <w:bCs/>
              </w:rPr>
              <w:t>529</w:t>
            </w:r>
          </w:p>
        </w:tc>
        <w:tc>
          <w:tcPr>
            <w:tcW w:w="441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9327" w14:textId="0293EBBA" w:rsidR="00467DA5" w:rsidRPr="004B5F3D" w:rsidRDefault="004B5F3D" w:rsidP="00467DA5">
            <w:pPr>
              <w:spacing w:line="360" w:lineRule="auto"/>
              <w:jc w:val="center"/>
              <w:rPr>
                <w:b/>
                <w:bCs/>
              </w:rPr>
            </w:pPr>
            <w:r w:rsidRPr="004B5F3D">
              <w:rPr>
                <w:b/>
                <w:bCs/>
              </w:rPr>
              <w:t>96.6</w:t>
            </w:r>
          </w:p>
        </w:tc>
        <w:tc>
          <w:tcPr>
            <w:tcW w:w="34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vAlign w:val="center"/>
          </w:tcPr>
          <w:p w14:paraId="6C856FAA" w14:textId="394692CB" w:rsidR="00467DA5" w:rsidRPr="008F6232" w:rsidRDefault="00467DA5" w:rsidP="00467DA5">
            <w:pPr>
              <w:spacing w:line="360" w:lineRule="auto"/>
              <w:jc w:val="center"/>
              <w:rPr>
                <w:b/>
                <w:bCs/>
              </w:rPr>
            </w:pPr>
            <w:r w:rsidRPr="008F6232">
              <w:rPr>
                <w:b/>
                <w:bCs/>
              </w:rPr>
              <w:t>286</w:t>
            </w:r>
          </w:p>
        </w:tc>
        <w:tc>
          <w:tcPr>
            <w:tcW w:w="53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E8E8E8" w:themeFill="background2"/>
            <w:vAlign w:val="center"/>
          </w:tcPr>
          <w:p w14:paraId="55D361CD" w14:textId="637A385B" w:rsidR="00467DA5" w:rsidRPr="008F6232" w:rsidRDefault="00467DA5" w:rsidP="00467DA5">
            <w:pPr>
              <w:spacing w:line="360" w:lineRule="auto"/>
              <w:jc w:val="center"/>
              <w:rPr>
                <w:b/>
                <w:bCs/>
              </w:rPr>
            </w:pPr>
            <w:r w:rsidRPr="008F6232">
              <w:rPr>
                <w:b/>
                <w:bCs/>
              </w:rPr>
              <w:t>23.9 (3.1)</w:t>
            </w:r>
          </w:p>
        </w:tc>
      </w:tr>
    </w:tbl>
    <w:p w14:paraId="5A426C6C" w14:textId="5603270E" w:rsidR="007B0F13" w:rsidRPr="0018537A" w:rsidRDefault="007B0F13" w:rsidP="004F7962">
      <w:pPr>
        <w:spacing w:line="480" w:lineRule="auto"/>
        <w:rPr>
          <w:b/>
          <w:bCs/>
          <w:u w:val="single"/>
        </w:rPr>
      </w:pPr>
      <w:r w:rsidRPr="0018537A">
        <w:t>BID</w:t>
      </w:r>
      <w:r w:rsidR="00BE1D92" w:rsidRPr="0018537A">
        <w:t>,</w:t>
      </w:r>
      <w:r w:rsidRPr="0018537A">
        <w:t xml:space="preserve"> twice a day; BMI</w:t>
      </w:r>
      <w:r w:rsidR="00BE1D92" w:rsidRPr="0018537A">
        <w:t>,</w:t>
      </w:r>
      <w:r w:rsidRPr="0018537A">
        <w:t xml:space="preserve"> </w:t>
      </w:r>
      <w:r w:rsidR="00370BB4" w:rsidRPr="0018537A">
        <w:t>b</w:t>
      </w:r>
      <w:r w:rsidRPr="0018537A">
        <w:t>ody mass index; DIE</w:t>
      </w:r>
      <w:r w:rsidR="00BE1D92" w:rsidRPr="0018537A">
        <w:t>,</w:t>
      </w:r>
      <w:r w:rsidRPr="0018537A">
        <w:t xml:space="preserve"> once a day; MPFF</w:t>
      </w:r>
      <w:r w:rsidR="00BE1D92" w:rsidRPr="0018537A">
        <w:t>,</w:t>
      </w:r>
      <w:r w:rsidRPr="0018537A">
        <w:t xml:space="preserve"> </w:t>
      </w:r>
      <w:r w:rsidR="00370BB4" w:rsidRPr="0018537A">
        <w:t>m</w:t>
      </w:r>
      <w:r w:rsidRPr="0018537A">
        <w:t>icronized purified flavonoid fraction; N</w:t>
      </w:r>
      <w:r w:rsidR="00BE1D92" w:rsidRPr="0018537A">
        <w:t>,</w:t>
      </w:r>
      <w:r w:rsidRPr="0018537A">
        <w:t xml:space="preserve"> </w:t>
      </w:r>
      <w:r w:rsidR="00370BB4" w:rsidRPr="0018537A">
        <w:t>n</w:t>
      </w:r>
      <w:r w:rsidRPr="0018537A">
        <w:t>umber</w:t>
      </w:r>
      <w:r w:rsidR="00FD14FA" w:rsidRPr="0018537A">
        <w:t xml:space="preserve"> of patients</w:t>
      </w:r>
      <w:r w:rsidRPr="0018537A">
        <w:t xml:space="preserve">; </w:t>
      </w:r>
      <w:r w:rsidR="00370BB4" w:rsidRPr="0018537A">
        <w:t>NA</w:t>
      </w:r>
      <w:r w:rsidR="00BE1D92" w:rsidRPr="0018537A">
        <w:t>,</w:t>
      </w:r>
      <w:r w:rsidR="00370BB4" w:rsidRPr="0018537A">
        <w:t xml:space="preserve"> not available; </w:t>
      </w:r>
      <w:r w:rsidRPr="0018537A">
        <w:t>ND</w:t>
      </w:r>
      <w:r w:rsidR="00BE1D92" w:rsidRPr="0018537A">
        <w:t>,</w:t>
      </w:r>
      <w:r w:rsidRPr="0018537A">
        <w:t xml:space="preserve"> </w:t>
      </w:r>
      <w:r w:rsidR="00370BB4" w:rsidRPr="0018537A">
        <w:t>n</w:t>
      </w:r>
      <w:r w:rsidRPr="0018537A">
        <w:t>ot determined; RCT</w:t>
      </w:r>
      <w:r w:rsidR="00BE1D92" w:rsidRPr="0018537A">
        <w:t>,</w:t>
      </w:r>
      <w:r w:rsidRPr="0018537A">
        <w:t xml:space="preserve"> </w:t>
      </w:r>
      <w:r w:rsidR="00370BB4" w:rsidRPr="0018537A">
        <w:t>r</w:t>
      </w:r>
      <w:r w:rsidRPr="0018537A">
        <w:t xml:space="preserve">andomized </w:t>
      </w:r>
      <w:r w:rsidR="006002FB" w:rsidRPr="0018537A">
        <w:t>controlled</w:t>
      </w:r>
      <w:r w:rsidRPr="0018537A">
        <w:t xml:space="preserve"> trial; SD</w:t>
      </w:r>
      <w:r w:rsidR="00BE1D92" w:rsidRPr="0018537A">
        <w:t>,</w:t>
      </w:r>
      <w:r w:rsidRPr="0018537A">
        <w:t xml:space="preserve"> </w:t>
      </w:r>
      <w:r w:rsidR="00370BB4" w:rsidRPr="0018537A">
        <w:t>s</w:t>
      </w:r>
      <w:r w:rsidRPr="0018537A">
        <w:t>tandard deviation.</w:t>
      </w:r>
    </w:p>
    <w:p w14:paraId="031D8D20" w14:textId="77777777" w:rsidR="00986752" w:rsidRPr="0018537A" w:rsidRDefault="00986752" w:rsidP="00986752">
      <w:pPr>
        <w:spacing w:line="360" w:lineRule="auto"/>
      </w:pPr>
    </w:p>
    <w:p w14:paraId="540FA946" w14:textId="77777777" w:rsidR="00986752" w:rsidRPr="0018537A" w:rsidRDefault="00986752" w:rsidP="00986752">
      <w:pPr>
        <w:spacing w:line="360" w:lineRule="auto"/>
        <w:sectPr w:rsidR="00986752" w:rsidRPr="0018537A" w:rsidSect="00EF603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3063"/>
        <w:gridCol w:w="2097"/>
        <w:gridCol w:w="2203"/>
        <w:gridCol w:w="1703"/>
        <w:gridCol w:w="1283"/>
        <w:gridCol w:w="836"/>
        <w:gridCol w:w="636"/>
      </w:tblGrid>
      <w:tr w:rsidR="00FE5528" w:rsidRPr="0018537A" w14:paraId="28AB8715" w14:textId="77777777" w:rsidTr="009C479B">
        <w:trPr>
          <w:trHeight w:val="124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54F31F56" w14:textId="2193807A" w:rsidR="00FE5528" w:rsidRPr="0018537A" w:rsidRDefault="00CD74BE" w:rsidP="009C479B">
            <w:pPr>
              <w:spacing w:line="48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lastRenderedPageBreak/>
              <w:t>C</w:t>
            </w:r>
            <w:r w:rsidR="00FE5528" w:rsidRPr="0018537A">
              <w:rPr>
                <w:b/>
                <w:bCs/>
              </w:rPr>
              <w:t>VD sympto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0E0606C1" w14:textId="77777777" w:rsidR="00FE5528" w:rsidRPr="0018537A" w:rsidRDefault="00FE5528" w:rsidP="00195BBA">
            <w:pPr>
              <w:spacing w:line="36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t>Analy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183DCBCB" w14:textId="5B72CADE" w:rsidR="00FE5528" w:rsidRPr="0018537A" w:rsidRDefault="00FE5528" w:rsidP="00195BBA">
            <w:pPr>
              <w:spacing w:line="36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t>N</w:t>
            </w:r>
            <w:r w:rsidR="00477CC0" w:rsidRPr="0018537A">
              <w:rPr>
                <w:b/>
                <w:bCs/>
              </w:rPr>
              <w:t xml:space="preserve">umber of </w:t>
            </w:r>
            <w:r w:rsidRPr="0018537A">
              <w:rPr>
                <w:b/>
                <w:bCs/>
              </w:rPr>
              <w:t>studies</w:t>
            </w:r>
          </w:p>
          <w:p w14:paraId="15BFEEA2" w14:textId="77777777" w:rsidR="00FE5528" w:rsidRPr="0018537A" w:rsidRDefault="00FE5528" w:rsidP="00195BBA">
            <w:pPr>
              <w:spacing w:line="36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t>(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7F32860E" w14:textId="51E3F998" w:rsidR="00FE5528" w:rsidRPr="0018537A" w:rsidRDefault="00FE5528" w:rsidP="00195BBA">
            <w:pPr>
              <w:spacing w:line="36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t>N</w:t>
            </w:r>
            <w:r w:rsidR="001B33F5" w:rsidRPr="0018537A">
              <w:rPr>
                <w:b/>
                <w:bCs/>
              </w:rPr>
              <w:t>umber of</w:t>
            </w:r>
            <w:r w:rsidRPr="0018537A">
              <w:rPr>
                <w:b/>
                <w:bCs/>
              </w:rPr>
              <w:t xml:space="preserve"> patients</w:t>
            </w:r>
          </w:p>
          <w:p w14:paraId="504DB2AF" w14:textId="77777777" w:rsidR="00FE5528" w:rsidRPr="0018537A" w:rsidRDefault="00FE5528" w:rsidP="00195BBA">
            <w:pPr>
              <w:spacing w:line="36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t>(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6968B3D" w14:textId="4099A48B" w:rsidR="0037282B" w:rsidRPr="0018537A" w:rsidRDefault="00FE5528" w:rsidP="00195BBA">
            <w:pPr>
              <w:spacing w:line="36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t xml:space="preserve">MC </w:t>
            </w:r>
            <w:r w:rsidR="0037282B" w:rsidRPr="0018537A">
              <w:rPr>
                <w:b/>
                <w:bCs/>
              </w:rPr>
              <w:t>in cm</w:t>
            </w:r>
          </w:p>
          <w:p w14:paraId="7B99E80A" w14:textId="65B4B112" w:rsidR="00A40155" w:rsidRPr="0018537A" w:rsidRDefault="00FE5528" w:rsidP="00EF6038">
            <w:pPr>
              <w:spacing w:line="36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5A67C849" w14:textId="77777777" w:rsidR="00FE5528" w:rsidRPr="0018537A" w:rsidRDefault="00FE5528" w:rsidP="00195BBA">
            <w:pPr>
              <w:spacing w:line="36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5A7B6DB6" w14:textId="77777777" w:rsidR="00FE5528" w:rsidRPr="0018537A" w:rsidRDefault="00FE5528" w:rsidP="00195BBA">
            <w:pPr>
              <w:spacing w:line="360" w:lineRule="auto"/>
              <w:jc w:val="center"/>
              <w:rPr>
                <w:b/>
                <w:bCs/>
              </w:rPr>
            </w:pPr>
            <w:r w:rsidRPr="0018537A">
              <w:rPr>
                <w:b/>
                <w:bCs/>
              </w:rPr>
              <w:t>I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4C2CCD1D" w14:textId="189FFB12" w:rsidR="00FE5528" w:rsidRPr="0018537A" w:rsidRDefault="00C575CE" w:rsidP="00195BBA">
            <w:pPr>
              <w:spacing w:line="360" w:lineRule="auto"/>
              <w:jc w:val="center"/>
              <w:rPr>
                <w:b/>
                <w:bCs/>
              </w:rPr>
            </w:pPr>
            <w:r w:rsidRPr="00C575CE">
              <w:rPr>
                <w:b/>
                <w:bCs/>
              </w:rPr>
              <w:t>τ</w:t>
            </w:r>
            <w:r w:rsidR="00FE5528" w:rsidRPr="0018537A">
              <w:rPr>
                <w:b/>
                <w:bCs/>
              </w:rPr>
              <w:t>²</w:t>
            </w:r>
          </w:p>
        </w:tc>
      </w:tr>
      <w:tr w:rsidR="00FE5528" w:rsidRPr="0018537A" w14:paraId="33B65EDD" w14:textId="77777777" w:rsidTr="009C479B">
        <w:trPr>
          <w:trHeight w:val="22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769EFB8" w14:textId="77777777" w:rsidR="00FE5528" w:rsidRPr="0018537A" w:rsidRDefault="00FE5528" w:rsidP="00E760BC">
            <w:pPr>
              <w:spacing w:line="276" w:lineRule="auto"/>
              <w:jc w:val="both"/>
            </w:pPr>
            <w:r w:rsidRPr="0018537A">
              <w:t>Pa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61E3D70" w14:textId="77777777" w:rsidR="00FE5528" w:rsidRPr="0018537A" w:rsidRDefault="00FE5528" w:rsidP="00E760BC">
            <w:pPr>
              <w:spacing w:line="276" w:lineRule="auto"/>
              <w:jc w:val="both"/>
            </w:pPr>
            <w:r w:rsidRPr="0018537A"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7B221" w14:textId="1A842F38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9578F" w14:textId="69424CCF" w:rsidR="00FE5528" w:rsidRPr="0018537A" w:rsidRDefault="00542111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3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C7880" w14:textId="08C58B05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  <w:r w:rsidR="00542111" w:rsidRPr="0018537A">
              <w:rPr>
                <w:color w:val="000000"/>
              </w:rPr>
              <w:t>2.3</w:t>
            </w:r>
            <w:r w:rsidRPr="0018537A">
              <w:rPr>
                <w:color w:val="000000"/>
              </w:rPr>
              <w:t xml:space="preserve"> (-</w:t>
            </w:r>
            <w:r w:rsidR="00542111" w:rsidRPr="0018537A">
              <w:rPr>
                <w:color w:val="000000"/>
              </w:rPr>
              <w:t>3.1</w:t>
            </w:r>
            <w:r w:rsidRPr="0018537A">
              <w:rPr>
                <w:color w:val="000000"/>
              </w:rPr>
              <w:t>; -1</w:t>
            </w:r>
            <w:r w:rsidR="00E14460" w:rsidRPr="0018537A">
              <w:rPr>
                <w:color w:val="000000"/>
              </w:rPr>
              <w:t>.</w:t>
            </w:r>
            <w:r w:rsidR="00542111" w:rsidRPr="0018537A">
              <w:rPr>
                <w:color w:val="000000"/>
              </w:rPr>
              <w:t>6</w:t>
            </w:r>
            <w:r w:rsidRPr="0018537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796D3" w14:textId="77777777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 (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1EBB5" w14:textId="6F94DD3A" w:rsidR="00FE5528" w:rsidRPr="0018537A" w:rsidRDefault="00542111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94.0</w:t>
            </w:r>
            <w:r w:rsidR="00FE5528" w:rsidRPr="0018537A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C2412" w14:textId="12632A77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0.</w:t>
            </w:r>
            <w:r w:rsidR="00542111" w:rsidRPr="0018537A">
              <w:rPr>
                <w:color w:val="000000"/>
              </w:rPr>
              <w:t>45</w:t>
            </w:r>
          </w:p>
        </w:tc>
      </w:tr>
      <w:tr w:rsidR="00E14460" w:rsidRPr="0018537A" w14:paraId="680E397A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ECD2947" w14:textId="77777777" w:rsidR="00E14460" w:rsidRPr="0018537A" w:rsidRDefault="00E14460" w:rsidP="00E760B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B58FAB" w14:textId="0CB2A6F4" w:rsidR="00E14460" w:rsidRPr="0018537A" w:rsidRDefault="001C1CCA" w:rsidP="00E760BC">
            <w:pPr>
              <w:spacing w:line="276" w:lineRule="auto"/>
              <w:jc w:val="both"/>
            </w:pPr>
            <w:r w:rsidRPr="0018537A">
              <w:t>Sensitivity</w:t>
            </w:r>
            <w:r w:rsidR="00E14460" w:rsidRPr="0018537A">
              <w:t xml:space="preserve"> analysis</w:t>
            </w:r>
            <w:r w:rsidR="00066AF4" w:rsidRPr="0018537A"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544CD" w14:textId="757F6D43" w:rsidR="00E14460" w:rsidRPr="0018537A" w:rsidRDefault="0083208C" w:rsidP="00E760B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D305C" w14:textId="54764AD2" w:rsidR="00E14460" w:rsidRPr="0018537A" w:rsidRDefault="001C2694" w:rsidP="00E760B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7502A0" w14:textId="400E1F40" w:rsidR="00E14460" w:rsidRPr="0018537A" w:rsidRDefault="001C2694" w:rsidP="00E760B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29FB8" w14:textId="20472469" w:rsidR="00E14460" w:rsidRPr="0018537A" w:rsidRDefault="001C2694" w:rsidP="00E760B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64FC1" w14:textId="434A6BFD" w:rsidR="00E14460" w:rsidRPr="0018537A" w:rsidRDefault="00E14460" w:rsidP="00E760B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E66E4" w14:textId="191D9C4F" w:rsidR="00E14460" w:rsidRPr="0018537A" w:rsidRDefault="00E14460" w:rsidP="00E760B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</w:tr>
      <w:tr w:rsidR="00E14460" w:rsidRPr="0018537A" w14:paraId="5DF56517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662186D" w14:textId="77777777" w:rsidR="00E14460" w:rsidRPr="0018537A" w:rsidRDefault="00E14460" w:rsidP="00E14460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</w:tcPr>
          <w:p w14:paraId="2C500D21" w14:textId="77777777" w:rsidR="00E14460" w:rsidRPr="0018537A" w:rsidRDefault="00E14460" w:rsidP="00E14460">
            <w:pPr>
              <w:spacing w:line="276" w:lineRule="auto"/>
              <w:jc w:val="both"/>
            </w:pPr>
            <w:r w:rsidRPr="0018537A">
              <w:t>RCTs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6146476" w14:textId="4575C459" w:rsidR="00E14460" w:rsidRPr="0018537A" w:rsidRDefault="00E14460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75EC28F" w14:textId="31E3DE31" w:rsidR="00E14460" w:rsidRPr="0018537A" w:rsidRDefault="00E14460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256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64E1C26" w14:textId="79DE1CC1" w:rsidR="00E14460" w:rsidRPr="0018537A" w:rsidRDefault="00E14460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3.1 (-3.4; -2.8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D9A9C5F" w14:textId="40ED0747" w:rsidR="00E14460" w:rsidRPr="0018537A" w:rsidRDefault="00E14460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 (S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F6DB5B0" w14:textId="2164164F" w:rsidR="00E14460" w:rsidRPr="0018537A" w:rsidRDefault="00E14460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EDFFE39" w14:textId="202FB6C9" w:rsidR="00E14460" w:rsidRPr="0018537A" w:rsidRDefault="00E14460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</w:tr>
      <w:tr w:rsidR="00FE5528" w:rsidRPr="0018537A" w14:paraId="0350F792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A3402D1" w14:textId="77777777" w:rsidR="00FE5528" w:rsidRPr="0018537A" w:rsidRDefault="00FE5528" w:rsidP="00E760B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85CCF23" w14:textId="77777777" w:rsidR="00FE5528" w:rsidRPr="0018537A" w:rsidRDefault="00FE5528" w:rsidP="00E760BC">
            <w:pPr>
              <w:spacing w:line="276" w:lineRule="auto"/>
              <w:jc w:val="both"/>
            </w:pPr>
            <w:r w:rsidRPr="0018537A">
              <w:t>Non-RC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348EF" w14:textId="1062C0D2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1BCC9" w14:textId="23DC1BFB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5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FAE47" w14:textId="56240CF0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1.</w:t>
            </w:r>
            <w:r w:rsidR="00E14460" w:rsidRPr="0018537A">
              <w:rPr>
                <w:color w:val="000000"/>
              </w:rPr>
              <w:t>9</w:t>
            </w:r>
            <w:r w:rsidRPr="0018537A">
              <w:rPr>
                <w:color w:val="000000"/>
              </w:rPr>
              <w:t xml:space="preserve"> (-</w:t>
            </w:r>
            <w:r w:rsidR="00E14460" w:rsidRPr="0018537A">
              <w:rPr>
                <w:color w:val="000000"/>
              </w:rPr>
              <w:t>2.2</w:t>
            </w:r>
            <w:r w:rsidRPr="0018537A">
              <w:rPr>
                <w:color w:val="000000"/>
              </w:rPr>
              <w:t>; -1.</w:t>
            </w:r>
            <w:r w:rsidR="00E14460" w:rsidRPr="0018537A">
              <w:rPr>
                <w:color w:val="000000"/>
              </w:rPr>
              <w:t>7</w:t>
            </w:r>
            <w:r w:rsidRPr="0018537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DADB6" w14:textId="28A42E7A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</w:t>
            </w:r>
            <w:r w:rsidR="002510B4" w:rsidRPr="0018537A">
              <w:rPr>
                <w:color w:val="000000"/>
              </w:rPr>
              <w:t xml:space="preserve"> </w:t>
            </w:r>
            <w:r w:rsidRPr="0018537A">
              <w:rPr>
                <w:color w:val="000000"/>
              </w:rPr>
              <w:t>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E09BD" w14:textId="1872761B" w:rsidR="00FE5528" w:rsidRPr="0018537A" w:rsidRDefault="00E14460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0.0</w:t>
            </w:r>
            <w:r w:rsidR="00FE5528" w:rsidRPr="0018537A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883C9" w14:textId="12CAB587" w:rsidR="00FE5528" w:rsidRPr="0018537A" w:rsidRDefault="00E14460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0.00</w:t>
            </w:r>
          </w:p>
        </w:tc>
      </w:tr>
      <w:tr w:rsidR="00FE5528" w:rsidRPr="0018537A" w14:paraId="5CD7ECE2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4364E77" w14:textId="77777777" w:rsidR="00FE5528" w:rsidRPr="0018537A" w:rsidRDefault="00FE5528" w:rsidP="00E760B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</w:tcPr>
          <w:p w14:paraId="426D0E70" w14:textId="6478A67B" w:rsidR="00FE5528" w:rsidRPr="0018537A" w:rsidRDefault="00FE5528" w:rsidP="00E760BC">
            <w:pPr>
              <w:spacing w:line="276" w:lineRule="auto"/>
              <w:jc w:val="both"/>
            </w:pPr>
            <w:r w:rsidRPr="0018537A">
              <w:t>Short term (≤2 months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CCFBC0C" w14:textId="0E116DAE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86DFEA2" w14:textId="1BD5064A" w:rsidR="00FE5528" w:rsidRPr="0018537A" w:rsidRDefault="003171DC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282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4AFE7B6" w14:textId="56F168F4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  <w:r w:rsidR="003171DC" w:rsidRPr="0018537A">
              <w:rPr>
                <w:color w:val="000000"/>
              </w:rPr>
              <w:t>2.6</w:t>
            </w:r>
            <w:r w:rsidRPr="0018537A">
              <w:rPr>
                <w:color w:val="000000"/>
              </w:rPr>
              <w:t xml:space="preserve"> (-</w:t>
            </w:r>
            <w:r w:rsidR="003171DC" w:rsidRPr="0018537A">
              <w:rPr>
                <w:color w:val="000000"/>
              </w:rPr>
              <w:t>3</w:t>
            </w:r>
            <w:r w:rsidRPr="0018537A">
              <w:rPr>
                <w:color w:val="000000"/>
              </w:rPr>
              <w:t>.7; -1.</w:t>
            </w:r>
            <w:r w:rsidR="003171DC" w:rsidRPr="0018537A">
              <w:rPr>
                <w:color w:val="000000"/>
              </w:rPr>
              <w:t>4</w:t>
            </w:r>
            <w:r w:rsidRPr="0018537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B591A05" w14:textId="77777777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 (S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447F0AF" w14:textId="74FAE6AF" w:rsidR="00FE5528" w:rsidRPr="0018537A" w:rsidRDefault="003171DC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93.6</w:t>
            </w:r>
            <w:r w:rsidR="00FE5528" w:rsidRPr="0018537A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6E92C43" w14:textId="76FB0E13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0.</w:t>
            </w:r>
            <w:r w:rsidR="003171DC" w:rsidRPr="0018537A">
              <w:rPr>
                <w:color w:val="000000"/>
              </w:rPr>
              <w:t>6</w:t>
            </w:r>
            <w:r w:rsidRPr="0018537A">
              <w:rPr>
                <w:color w:val="000000"/>
              </w:rPr>
              <w:t>5</w:t>
            </w:r>
          </w:p>
        </w:tc>
      </w:tr>
      <w:tr w:rsidR="003171DC" w:rsidRPr="0018537A" w14:paraId="713FE38D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32CD1E7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7D5327" w14:textId="48AC86A1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Medium term (3 to 5 month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EBB68B" w14:textId="4DA965E8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C6AEE4" w14:textId="445A820B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D7EB5D" w14:textId="06A23510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1.3 (-1.6; -1.1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6D4999" w14:textId="6DBA8C45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&lt;0.001</w:t>
            </w:r>
            <w:r w:rsidR="002510B4" w:rsidRPr="0018537A">
              <w:rPr>
                <w:color w:val="000000"/>
              </w:rPr>
              <w:t xml:space="preserve"> </w:t>
            </w:r>
            <w:r w:rsidRPr="0018537A">
              <w:rPr>
                <w:color w:val="000000"/>
              </w:rPr>
              <w:t>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AD1AE4" w14:textId="721D39EF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ED9264" w14:textId="66447A09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</w:tr>
      <w:tr w:rsidR="003171DC" w:rsidRPr="0018537A" w14:paraId="64F1469E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2A78E04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51000937" w14:textId="4FBFA06F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Long term (≥6 month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96E740D" w14:textId="7099F2FC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D66CDDE" w14:textId="21CC7D28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5583AA3" w14:textId="5722A84E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1.9 (-2.2; -1.7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4CE4066" w14:textId="6F0A004D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</w:t>
            </w:r>
            <w:r w:rsidR="002510B4" w:rsidRPr="0018537A">
              <w:rPr>
                <w:color w:val="000000"/>
              </w:rPr>
              <w:t xml:space="preserve"> </w:t>
            </w:r>
            <w:r w:rsidRPr="0018537A">
              <w:rPr>
                <w:color w:val="000000"/>
              </w:rPr>
              <w:t>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7898A4F" w14:textId="5D944CC9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628BB8E9" w14:textId="067B72B3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</w:tr>
      <w:tr w:rsidR="00FE5528" w:rsidRPr="0018537A" w14:paraId="57597E3C" w14:textId="77777777" w:rsidTr="009C479B">
        <w:trPr>
          <w:trHeight w:val="227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172F02F4" w14:textId="77777777" w:rsidR="00FE5528" w:rsidRPr="0018537A" w:rsidRDefault="00FE5528" w:rsidP="00E760BC">
            <w:pPr>
              <w:spacing w:line="276" w:lineRule="auto"/>
              <w:jc w:val="both"/>
            </w:pPr>
            <w:r w:rsidRPr="0018537A">
              <w:t>Heavines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90FF2B" w14:textId="77777777" w:rsidR="00FE5528" w:rsidRPr="0018537A" w:rsidRDefault="00FE5528" w:rsidP="00E760BC">
            <w:pPr>
              <w:spacing w:line="276" w:lineRule="auto"/>
              <w:jc w:val="both"/>
            </w:pPr>
            <w:r w:rsidRPr="0018537A">
              <w:t>Over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9D4C3" w14:textId="5AE6FABB" w:rsidR="00FE5528" w:rsidRPr="0018537A" w:rsidRDefault="00542111" w:rsidP="00E760BC">
            <w:pPr>
              <w:spacing w:line="276" w:lineRule="auto"/>
              <w:jc w:val="center"/>
            </w:pPr>
            <w:r w:rsidRPr="0018537A"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402E6" w14:textId="6E12ECA7" w:rsidR="00FE5528" w:rsidRPr="0018537A" w:rsidRDefault="00542111" w:rsidP="00E760BC">
            <w:pPr>
              <w:spacing w:line="276" w:lineRule="auto"/>
              <w:jc w:val="center"/>
            </w:pPr>
            <w:r w:rsidRPr="0018537A">
              <w:t>35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6DA78" w14:textId="26DA684D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  <w:r w:rsidR="00542111" w:rsidRPr="0018537A">
              <w:rPr>
                <w:color w:val="000000"/>
              </w:rPr>
              <w:t>2.8</w:t>
            </w:r>
            <w:r w:rsidRPr="0018537A">
              <w:rPr>
                <w:color w:val="000000"/>
              </w:rPr>
              <w:t xml:space="preserve"> (-</w:t>
            </w:r>
            <w:r w:rsidR="00542111" w:rsidRPr="0018537A">
              <w:rPr>
                <w:color w:val="000000"/>
              </w:rPr>
              <w:t>3.5</w:t>
            </w:r>
            <w:r w:rsidRPr="0018537A">
              <w:rPr>
                <w:color w:val="000000"/>
              </w:rPr>
              <w:t>; -</w:t>
            </w:r>
            <w:r w:rsidR="00542111" w:rsidRPr="0018537A">
              <w:rPr>
                <w:color w:val="000000"/>
              </w:rPr>
              <w:t>2.1</w:t>
            </w:r>
            <w:r w:rsidRPr="0018537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7F5C0" w14:textId="77777777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 (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B9D84" w14:textId="76E720BD" w:rsidR="00FE5528" w:rsidRPr="0018537A" w:rsidRDefault="00542111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95.2</w:t>
            </w:r>
            <w:r w:rsidR="00FE5528" w:rsidRPr="0018537A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6B7D4" w14:textId="643EFAE0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0.</w:t>
            </w:r>
            <w:r w:rsidR="00542111" w:rsidRPr="0018537A">
              <w:rPr>
                <w:color w:val="000000"/>
              </w:rPr>
              <w:t>49</w:t>
            </w:r>
          </w:p>
        </w:tc>
      </w:tr>
      <w:tr w:rsidR="003171DC" w:rsidRPr="0018537A" w14:paraId="05A22AB9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F5F8CAA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A443AE" w14:textId="059EBB05" w:rsidR="003171DC" w:rsidRPr="0018537A" w:rsidRDefault="001C1CCA" w:rsidP="003171DC">
            <w:pPr>
              <w:spacing w:line="276" w:lineRule="auto"/>
              <w:jc w:val="both"/>
            </w:pPr>
            <w:r w:rsidRPr="0018537A">
              <w:t>Sensitivity</w:t>
            </w:r>
            <w:r w:rsidR="003171DC" w:rsidRPr="0018537A">
              <w:t xml:space="preserve"> analysis</w:t>
            </w:r>
            <w:r w:rsidR="00F10881" w:rsidRPr="0018537A"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C52F97" w14:textId="394DA05F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BFBBB3" w14:textId="5D778670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3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90A802" w14:textId="5CFE8767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3.3 (-3.6; -3.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8A105F" w14:textId="49D1D617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&lt;0.001 (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2D678" w14:textId="7EA3FD10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38.9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A77C9" w14:textId="504BF488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0.02</w:t>
            </w:r>
          </w:p>
        </w:tc>
      </w:tr>
      <w:tr w:rsidR="00FE5528" w:rsidRPr="0018537A" w14:paraId="0FCADBDB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F4CACEC" w14:textId="77777777" w:rsidR="00FE5528" w:rsidRPr="0018537A" w:rsidRDefault="00FE5528" w:rsidP="00E760B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</w:tcPr>
          <w:p w14:paraId="5B92AD81" w14:textId="77777777" w:rsidR="00FE5528" w:rsidRPr="0018537A" w:rsidRDefault="00FE5528" w:rsidP="00E760BC">
            <w:pPr>
              <w:spacing w:line="276" w:lineRule="auto"/>
              <w:jc w:val="both"/>
            </w:pPr>
            <w:r w:rsidRPr="0018537A">
              <w:t>RCTs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5170A8D" w14:textId="43F187C7" w:rsidR="00FE5528" w:rsidRPr="0018537A" w:rsidRDefault="003171DC" w:rsidP="00E760BC">
            <w:pPr>
              <w:spacing w:line="276" w:lineRule="auto"/>
              <w:jc w:val="center"/>
            </w:pPr>
            <w:r w:rsidRPr="0018537A">
              <w:t>1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FFC9125" w14:textId="72CE1ABD" w:rsidR="00FE5528" w:rsidRPr="0018537A" w:rsidRDefault="003171DC" w:rsidP="00E760BC">
            <w:pPr>
              <w:spacing w:line="276" w:lineRule="auto"/>
              <w:jc w:val="center"/>
            </w:pPr>
            <w:r w:rsidRPr="0018537A">
              <w:t>256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454E9E5" w14:textId="0FF840C0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  <w:r w:rsidR="003171DC" w:rsidRPr="0018537A">
              <w:rPr>
                <w:color w:val="000000"/>
              </w:rPr>
              <w:t>3.2</w:t>
            </w:r>
            <w:r w:rsidRPr="0018537A">
              <w:rPr>
                <w:color w:val="000000"/>
              </w:rPr>
              <w:t xml:space="preserve"> (-</w:t>
            </w:r>
            <w:r w:rsidR="003171DC" w:rsidRPr="0018537A">
              <w:rPr>
                <w:color w:val="000000"/>
              </w:rPr>
              <w:t>3.5</w:t>
            </w:r>
            <w:r w:rsidRPr="0018537A">
              <w:rPr>
                <w:color w:val="000000"/>
              </w:rPr>
              <w:t>; -</w:t>
            </w:r>
            <w:r w:rsidR="003171DC" w:rsidRPr="0018537A">
              <w:rPr>
                <w:color w:val="000000"/>
              </w:rPr>
              <w:t>2.9</w:t>
            </w:r>
            <w:r w:rsidRPr="0018537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89DDC8B" w14:textId="77777777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 (S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B229EFB" w14:textId="317D80CC" w:rsidR="00FE5528" w:rsidRPr="0018537A" w:rsidRDefault="003171DC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A39DEE6" w14:textId="6C0E3B89" w:rsidR="00FE5528" w:rsidRPr="0018537A" w:rsidRDefault="003171DC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</w:tr>
      <w:tr w:rsidR="00FE5528" w:rsidRPr="0018537A" w14:paraId="736E2630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46111C9" w14:textId="77777777" w:rsidR="00FE5528" w:rsidRPr="0018537A" w:rsidRDefault="00FE5528" w:rsidP="00E760B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AF432D2" w14:textId="77777777" w:rsidR="00FE5528" w:rsidRPr="0018537A" w:rsidRDefault="00FE5528" w:rsidP="00E760BC">
            <w:pPr>
              <w:spacing w:line="276" w:lineRule="auto"/>
              <w:jc w:val="both"/>
            </w:pPr>
            <w:r w:rsidRPr="0018537A">
              <w:t>Non-RC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E8439" w14:textId="2ED342C5" w:rsidR="00FE5528" w:rsidRPr="0018537A" w:rsidRDefault="003171DC" w:rsidP="00E760BC">
            <w:pPr>
              <w:spacing w:line="276" w:lineRule="auto"/>
              <w:jc w:val="center"/>
            </w:pPr>
            <w:r w:rsidRPr="0018537A"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341B2" w14:textId="70E0464E" w:rsidR="00FE5528" w:rsidRPr="0018537A" w:rsidRDefault="003171DC" w:rsidP="00E760BC">
            <w:pPr>
              <w:spacing w:line="276" w:lineRule="auto"/>
              <w:jc w:val="center"/>
            </w:pPr>
            <w:r w:rsidRPr="0018537A">
              <w:t>10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44625" w14:textId="1353249D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  <w:r w:rsidR="003171DC" w:rsidRPr="0018537A">
              <w:rPr>
                <w:color w:val="000000"/>
              </w:rPr>
              <w:t>2</w:t>
            </w:r>
            <w:r w:rsidRPr="0018537A">
              <w:rPr>
                <w:color w:val="000000"/>
              </w:rPr>
              <w:t>.6 (-</w:t>
            </w:r>
            <w:r w:rsidR="003171DC" w:rsidRPr="0018537A">
              <w:rPr>
                <w:color w:val="000000"/>
              </w:rPr>
              <w:t>3.6</w:t>
            </w:r>
            <w:r w:rsidRPr="0018537A">
              <w:rPr>
                <w:color w:val="000000"/>
              </w:rPr>
              <w:t>; -1.</w:t>
            </w:r>
            <w:r w:rsidR="003171DC" w:rsidRPr="0018537A">
              <w:rPr>
                <w:color w:val="000000"/>
              </w:rPr>
              <w:t>7</w:t>
            </w:r>
            <w:r w:rsidRPr="0018537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3D6E1" w14:textId="5414F248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</w:t>
            </w:r>
            <w:r w:rsidR="002510B4" w:rsidRPr="0018537A">
              <w:rPr>
                <w:color w:val="000000"/>
              </w:rPr>
              <w:t xml:space="preserve"> </w:t>
            </w:r>
            <w:r w:rsidRPr="0018537A">
              <w:rPr>
                <w:color w:val="000000"/>
              </w:rPr>
              <w:t>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73CA0" w14:textId="6A2E151D" w:rsidR="00FE5528" w:rsidRPr="0018537A" w:rsidRDefault="003171DC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95.7</w:t>
            </w:r>
            <w:r w:rsidR="00FE5528" w:rsidRPr="0018537A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D7328" w14:textId="35602FF4" w:rsidR="00FE5528" w:rsidRPr="0018537A" w:rsidRDefault="00FE5528" w:rsidP="00E760B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0.</w:t>
            </w:r>
            <w:r w:rsidR="003171DC" w:rsidRPr="0018537A">
              <w:rPr>
                <w:color w:val="000000"/>
              </w:rPr>
              <w:t>62</w:t>
            </w:r>
          </w:p>
        </w:tc>
      </w:tr>
      <w:tr w:rsidR="00E14460" w:rsidRPr="0018537A" w14:paraId="21F6E309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3BBFA2B" w14:textId="77777777" w:rsidR="00E14460" w:rsidRPr="0018537A" w:rsidRDefault="00E14460" w:rsidP="00E14460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</w:tcPr>
          <w:p w14:paraId="3D7931D7" w14:textId="6A54BD66" w:rsidR="00E14460" w:rsidRPr="0018537A" w:rsidRDefault="00E14460" w:rsidP="00E14460">
            <w:pPr>
              <w:spacing w:line="276" w:lineRule="auto"/>
              <w:jc w:val="both"/>
            </w:pPr>
            <w:r w:rsidRPr="0018537A">
              <w:t>Short term (≤2 months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D79E65C" w14:textId="4B85A632" w:rsidR="00E14460" w:rsidRPr="0018537A" w:rsidRDefault="003171DC" w:rsidP="00E14460">
            <w:pPr>
              <w:spacing w:line="276" w:lineRule="auto"/>
              <w:jc w:val="center"/>
            </w:pPr>
            <w:r w:rsidRPr="0018537A">
              <w:t>2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8874EC8" w14:textId="0B7CCB8D" w:rsidR="00E14460" w:rsidRPr="0018537A" w:rsidRDefault="003171DC" w:rsidP="00E14460">
            <w:pPr>
              <w:spacing w:line="276" w:lineRule="auto"/>
              <w:jc w:val="center"/>
            </w:pPr>
            <w:r w:rsidRPr="0018537A">
              <w:t>282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FB78A59" w14:textId="0A1E5297" w:rsidR="00E14460" w:rsidRPr="0018537A" w:rsidRDefault="00E14460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  <w:r w:rsidR="003171DC" w:rsidRPr="0018537A">
              <w:rPr>
                <w:color w:val="000000"/>
              </w:rPr>
              <w:t>2.9</w:t>
            </w:r>
            <w:r w:rsidRPr="0018537A">
              <w:rPr>
                <w:color w:val="000000"/>
              </w:rPr>
              <w:t xml:space="preserve"> (-</w:t>
            </w:r>
            <w:r w:rsidR="003171DC" w:rsidRPr="0018537A">
              <w:rPr>
                <w:color w:val="000000"/>
              </w:rPr>
              <w:t>3.6</w:t>
            </w:r>
            <w:r w:rsidRPr="0018537A">
              <w:rPr>
                <w:color w:val="000000"/>
              </w:rPr>
              <w:t>; -</w:t>
            </w:r>
            <w:r w:rsidR="003171DC" w:rsidRPr="0018537A">
              <w:rPr>
                <w:color w:val="000000"/>
              </w:rPr>
              <w:t>2.2</w:t>
            </w:r>
            <w:r w:rsidRPr="0018537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F4343A3" w14:textId="77777777" w:rsidR="00E14460" w:rsidRPr="0018537A" w:rsidRDefault="00E14460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 (S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2868CBF" w14:textId="66926A8C" w:rsidR="00E14460" w:rsidRPr="0018537A" w:rsidRDefault="003171DC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84.3</w:t>
            </w:r>
            <w:r w:rsidR="00E14460" w:rsidRPr="0018537A">
              <w:rPr>
                <w:color w:val="000000"/>
              </w:rPr>
              <w:t>%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ED24EA2" w14:textId="1BB26472" w:rsidR="00E14460" w:rsidRPr="0018537A" w:rsidRDefault="003171DC" w:rsidP="00E14460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0.21</w:t>
            </w:r>
          </w:p>
        </w:tc>
      </w:tr>
      <w:tr w:rsidR="003171DC" w:rsidRPr="0018537A" w14:paraId="120A3384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D9F53CE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5ECE4A" w14:textId="4FF2ED29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Medium term (3 to 5 month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1CDF86" w14:textId="6145A3D4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B7EE12" w14:textId="1A5EEDB3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7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3512F1" w14:textId="59B54E9E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2.2 (-4.8; 0.5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245855" w14:textId="06F034CD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0.108 (N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5D71DE" w14:textId="6EA30B4F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99.4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E64C4F" w14:textId="4E71D841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3.57</w:t>
            </w:r>
          </w:p>
        </w:tc>
      </w:tr>
      <w:tr w:rsidR="003171DC" w:rsidRPr="0018537A" w14:paraId="3A4BC8D0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70A3E4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74C3094" w14:textId="36F95C21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Long term (≥6 month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073EF" w14:textId="02D7A1D5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C6D51" w14:textId="5EC61671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64FB2" w14:textId="27CFB19A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1.9 (-2.1; -1.7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C1829" w14:textId="750B7859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</w:t>
            </w:r>
            <w:r w:rsidR="002510B4" w:rsidRPr="0018537A">
              <w:rPr>
                <w:color w:val="000000"/>
              </w:rPr>
              <w:t xml:space="preserve"> </w:t>
            </w:r>
            <w:r w:rsidRPr="0018537A">
              <w:rPr>
                <w:color w:val="000000"/>
              </w:rPr>
              <w:t>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7B516" w14:textId="2862D6D1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ADED0" w14:textId="5F1EC229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</w:tr>
      <w:tr w:rsidR="003171DC" w:rsidRPr="0018537A" w14:paraId="068A3824" w14:textId="77777777" w:rsidTr="009C479B">
        <w:trPr>
          <w:trHeight w:val="227"/>
        </w:trPr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14:paraId="0863A011" w14:textId="77777777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Cram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00711B" w14:textId="77777777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Over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01D35" w14:textId="5BC172FE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6D5298" w14:textId="4B88739F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905E7" w14:textId="2FE43968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1.9 (-4.0; 0.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D45C05" w14:textId="73F71D33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0.078 (NS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DAD673" w14:textId="0E220CDA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99.5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1E12D" w14:textId="4BE4C5B6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2.34</w:t>
            </w:r>
          </w:p>
        </w:tc>
      </w:tr>
      <w:tr w:rsidR="003171DC" w:rsidRPr="0018537A" w14:paraId="3172AE1D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263C352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48E2A7" w14:textId="0B74F7AA" w:rsidR="003171DC" w:rsidRPr="0018537A" w:rsidRDefault="001C1CCA" w:rsidP="003171DC">
            <w:pPr>
              <w:spacing w:line="276" w:lineRule="auto"/>
              <w:jc w:val="both"/>
            </w:pPr>
            <w:r w:rsidRPr="0018537A">
              <w:t>Sensitivity</w:t>
            </w:r>
            <w:r w:rsidR="003171DC" w:rsidRPr="0018537A">
              <w:t xml:space="preserve"> analysis</w:t>
            </w:r>
            <w:r w:rsidR="008B4FBE" w:rsidRPr="0018537A"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BED8B" w14:textId="6747EAD0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44D546" w14:textId="4D080A40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6A7DB" w14:textId="487E072D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527D0F" w14:textId="25E61F98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949612" w14:textId="0856C052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4E006A" w14:textId="031CC2D0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</w:tr>
      <w:tr w:rsidR="003171DC" w:rsidRPr="0018537A" w14:paraId="2D0CFE8B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F988262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</w:tcPr>
          <w:p w14:paraId="18CEEA7B" w14:textId="77777777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RCTs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5063458" w14:textId="7988DDF7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0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A12EEA1" w14:textId="7D6637D8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-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DBAA433" w14:textId="2C91604D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C3A0AE1" w14:textId="00741A22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9BFFEC1" w14:textId="0A094342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59D019D" w14:textId="007E0E24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</w:tr>
      <w:tr w:rsidR="003171DC" w:rsidRPr="0018537A" w14:paraId="3B0F5D11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68DDB62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B2623FA" w14:textId="77777777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Non-RCT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F24CF" w14:textId="7C10B517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3DDC2" w14:textId="29C41256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5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548C7" w14:textId="3EC52D09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1.9 (-4.0; 0.2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5D135" w14:textId="7848062D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0.078 (N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7D311" w14:textId="77EF7E35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99.5%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913D5" w14:textId="0B534C76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2.34</w:t>
            </w:r>
          </w:p>
        </w:tc>
      </w:tr>
      <w:tr w:rsidR="003171DC" w:rsidRPr="0018537A" w14:paraId="3559ED28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7721F21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</w:tcPr>
          <w:p w14:paraId="5021198B" w14:textId="326888DF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Short term (≤2 months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0DDBA32" w14:textId="0E6BF091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1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53CDBB0" w14:textId="7B47E393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26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0A1039E" w14:textId="59B8CAD1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3.0 (-3.2; -2.8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C149EC3" w14:textId="77777777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 (S)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E1B7AEE" w14:textId="6BD9D3E3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F47B900" w14:textId="61DCEE13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</w:tr>
      <w:tr w:rsidR="003171DC" w:rsidRPr="0018537A" w14:paraId="05EB7A3C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3E49483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223A30" w14:textId="6F57A86D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Medium term (3 to 5 month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1F10B0" w14:textId="5DF8AD83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D01432" w14:textId="62D08A92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A376FD" w14:textId="2F17AF77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0.4 (-0.6; -0.</w:t>
            </w:r>
            <w:r w:rsidR="00C740C9" w:rsidRPr="0018537A">
              <w:rPr>
                <w:color w:val="000000"/>
              </w:rPr>
              <w:t>2</w:t>
            </w:r>
            <w:r w:rsidRPr="0018537A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18A3EC" w14:textId="429F890D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&lt;0.001</w:t>
            </w:r>
            <w:r w:rsidR="002510B4" w:rsidRPr="0018537A">
              <w:rPr>
                <w:color w:val="000000"/>
              </w:rPr>
              <w:t xml:space="preserve"> </w:t>
            </w:r>
            <w:r w:rsidRPr="0018537A">
              <w:rPr>
                <w:color w:val="000000"/>
              </w:rPr>
              <w:t>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5570AD" w14:textId="74578705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D04B74" w14:textId="5CE3B417" w:rsidR="003171DC" w:rsidRPr="0018537A" w:rsidRDefault="003171DC" w:rsidP="003171DC">
            <w:pPr>
              <w:spacing w:line="276" w:lineRule="auto"/>
              <w:jc w:val="center"/>
              <w:rPr>
                <w:color w:val="000000"/>
              </w:rPr>
            </w:pPr>
            <w:r w:rsidRPr="0018537A">
              <w:rPr>
                <w:color w:val="000000"/>
              </w:rPr>
              <w:t>-</w:t>
            </w:r>
          </w:p>
        </w:tc>
      </w:tr>
      <w:tr w:rsidR="003171DC" w:rsidRPr="0018537A" w14:paraId="09263EFF" w14:textId="77777777" w:rsidTr="009C479B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5EBF3B1" w14:textId="77777777" w:rsidR="003171DC" w:rsidRPr="0018537A" w:rsidRDefault="003171DC" w:rsidP="003171DC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</w:tcPr>
          <w:p w14:paraId="57F0B72C" w14:textId="4AB3CE90" w:rsidR="003171DC" w:rsidRPr="0018537A" w:rsidRDefault="003171DC" w:rsidP="003171DC">
            <w:pPr>
              <w:spacing w:line="276" w:lineRule="auto"/>
              <w:jc w:val="both"/>
            </w:pPr>
            <w:r w:rsidRPr="0018537A">
              <w:t>Long term (≥6 month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B00613" w14:textId="3B475015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E5E0BE" w14:textId="00F7A7FC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t>3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00480E" w14:textId="655A88A4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0.8 (-1.0; -0.6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D90F50" w14:textId="7D5989D7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&lt;0.001</w:t>
            </w:r>
            <w:r w:rsidR="002510B4" w:rsidRPr="0018537A">
              <w:rPr>
                <w:color w:val="000000"/>
              </w:rPr>
              <w:t xml:space="preserve"> </w:t>
            </w:r>
            <w:r w:rsidRPr="0018537A">
              <w:rPr>
                <w:color w:val="000000"/>
              </w:rPr>
              <w:t>(S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2D3BD1" w14:textId="561E6D80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5C8CE7" w14:textId="1F7FCA50" w:rsidR="003171DC" w:rsidRPr="0018537A" w:rsidRDefault="003171DC" w:rsidP="003171DC">
            <w:pPr>
              <w:spacing w:line="276" w:lineRule="auto"/>
              <w:jc w:val="center"/>
            </w:pPr>
            <w:r w:rsidRPr="0018537A">
              <w:rPr>
                <w:color w:val="000000"/>
              </w:rPr>
              <w:t>-</w:t>
            </w:r>
          </w:p>
        </w:tc>
      </w:tr>
    </w:tbl>
    <w:p w14:paraId="2660D4A1" w14:textId="7DF61C0F" w:rsidR="00C15434" w:rsidRDefault="00066AF4" w:rsidP="00725691">
      <w:pPr>
        <w:spacing w:line="480" w:lineRule="auto"/>
        <w:jc w:val="both"/>
      </w:pPr>
      <w:r w:rsidRPr="0018537A">
        <w:t xml:space="preserve">* </w:t>
      </w:r>
      <w:r w:rsidR="001C1CCA" w:rsidRPr="0018537A">
        <w:t>Sensitivity</w:t>
      </w:r>
      <w:r w:rsidR="00901116" w:rsidRPr="0018537A">
        <w:t xml:space="preserve"> analysis excluded the studies</w:t>
      </w:r>
      <w:r w:rsidR="00477CC0" w:rsidRPr="0018537A">
        <w:t xml:space="preserve"> assessed</w:t>
      </w:r>
      <w:r w:rsidR="00901116" w:rsidRPr="0018537A">
        <w:t xml:space="preserve"> with high risk of bias</w:t>
      </w:r>
      <w:r w:rsidR="00FA0A1A">
        <w:t xml:space="preserve">. </w:t>
      </w:r>
      <w:r w:rsidR="00784B70" w:rsidRPr="0018537A">
        <w:t>CI</w:t>
      </w:r>
      <w:r w:rsidR="001E4D62" w:rsidRPr="0018537A">
        <w:t>,</w:t>
      </w:r>
      <w:r w:rsidR="00784B70" w:rsidRPr="0018537A">
        <w:t xml:space="preserve"> confidence interval; </w:t>
      </w:r>
      <w:r w:rsidR="007B0F13" w:rsidRPr="0018537A">
        <w:t>I²</w:t>
      </w:r>
      <w:r w:rsidR="001E2C78" w:rsidRPr="0018537A">
        <w:t>,</w:t>
      </w:r>
      <w:r w:rsidR="007B0F13" w:rsidRPr="0018537A">
        <w:t xml:space="preserve"> I squared; MC</w:t>
      </w:r>
      <w:r w:rsidR="001E2C78" w:rsidRPr="0018537A">
        <w:t>,</w:t>
      </w:r>
      <w:r w:rsidR="007B0F13" w:rsidRPr="0018537A">
        <w:t xml:space="preserve"> </w:t>
      </w:r>
      <w:r w:rsidR="00E752D3" w:rsidRPr="0018537A">
        <w:t>m</w:t>
      </w:r>
      <w:r w:rsidR="007B0F13" w:rsidRPr="0018537A">
        <w:t>ean change; N</w:t>
      </w:r>
      <w:r w:rsidR="001E2C78" w:rsidRPr="0018537A">
        <w:t>,</w:t>
      </w:r>
      <w:r w:rsidR="007B0F13" w:rsidRPr="0018537A">
        <w:t xml:space="preserve"> </w:t>
      </w:r>
      <w:r w:rsidR="00E752D3" w:rsidRPr="0018537A">
        <w:t>n</w:t>
      </w:r>
      <w:r w:rsidR="007B0F13" w:rsidRPr="0018537A">
        <w:t>umber; NS</w:t>
      </w:r>
      <w:r w:rsidR="001E2C78" w:rsidRPr="0018537A">
        <w:t>,</w:t>
      </w:r>
      <w:r w:rsidR="007B0F13" w:rsidRPr="0018537A">
        <w:t xml:space="preserve"> </w:t>
      </w:r>
      <w:r w:rsidR="00E752D3" w:rsidRPr="0018537A">
        <w:t>n</w:t>
      </w:r>
      <w:r w:rsidR="007B0F13" w:rsidRPr="0018537A">
        <w:t>ot significant; RCT</w:t>
      </w:r>
      <w:r w:rsidR="001E2C78" w:rsidRPr="0018537A">
        <w:t>,</w:t>
      </w:r>
      <w:r w:rsidR="007B0F13" w:rsidRPr="0018537A">
        <w:t xml:space="preserve"> </w:t>
      </w:r>
      <w:r w:rsidR="00E752D3" w:rsidRPr="0018537A">
        <w:t>r</w:t>
      </w:r>
      <w:r w:rsidR="007B0F13" w:rsidRPr="0018537A">
        <w:t xml:space="preserve">andomized </w:t>
      </w:r>
      <w:r w:rsidR="006002FB" w:rsidRPr="0018537A">
        <w:t>controlled</w:t>
      </w:r>
      <w:r w:rsidR="007B0F13" w:rsidRPr="0018537A">
        <w:t xml:space="preserve"> trial; S</w:t>
      </w:r>
      <w:r w:rsidR="001E2C78" w:rsidRPr="0018537A">
        <w:t>,</w:t>
      </w:r>
      <w:r w:rsidR="007B0F13" w:rsidRPr="0018537A">
        <w:t xml:space="preserve"> </w:t>
      </w:r>
      <w:r w:rsidR="006C077A" w:rsidRPr="0018537A">
        <w:t>s</w:t>
      </w:r>
      <w:r w:rsidR="007B0F13" w:rsidRPr="0018537A">
        <w:t>ignifican</w:t>
      </w:r>
      <w:r w:rsidR="00D42425" w:rsidRPr="0018537A">
        <w:t>t</w:t>
      </w:r>
      <w:r w:rsidR="007B0F13" w:rsidRPr="0018537A">
        <w:t xml:space="preserve">; </w:t>
      </w:r>
      <w:r w:rsidR="00C575CE" w:rsidRPr="009A1774">
        <w:t>τ</w:t>
      </w:r>
      <w:r w:rsidR="007B0F13" w:rsidRPr="0018537A">
        <w:t>²</w:t>
      </w:r>
      <w:r w:rsidR="001E2C78" w:rsidRPr="0018537A">
        <w:t>,</w:t>
      </w:r>
      <w:r w:rsidR="007B0F13" w:rsidRPr="0018537A">
        <w:t xml:space="preserve"> </w:t>
      </w:r>
      <w:r w:rsidR="006C077A" w:rsidRPr="0018537A">
        <w:t>t</w:t>
      </w:r>
      <w:r w:rsidR="007B0F13" w:rsidRPr="0018537A">
        <w:t xml:space="preserve">au </w:t>
      </w:r>
      <w:r w:rsidR="00D42425" w:rsidRPr="0018537A">
        <w:t>squared</w:t>
      </w:r>
      <w:r w:rsidR="007B0F13" w:rsidRPr="0018537A">
        <w:t>.</w:t>
      </w:r>
      <w:r w:rsidR="00C15434">
        <w:br w:type="page"/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87"/>
        <w:gridCol w:w="1077"/>
        <w:gridCol w:w="964"/>
        <w:gridCol w:w="964"/>
        <w:gridCol w:w="1531"/>
        <w:gridCol w:w="1531"/>
        <w:gridCol w:w="1531"/>
        <w:gridCol w:w="1531"/>
        <w:gridCol w:w="1531"/>
        <w:gridCol w:w="1531"/>
      </w:tblGrid>
      <w:tr w:rsidR="00706BB5" w:rsidRPr="00725691" w14:paraId="55053C86" w14:textId="77777777" w:rsidTr="00E760BC">
        <w:trPr>
          <w:tblHeader/>
          <w:jc w:val="center"/>
        </w:trPr>
        <w:tc>
          <w:tcPr>
            <w:tcW w:w="15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FF3A" w14:textId="77777777" w:rsidR="00706BB5" w:rsidRPr="00725691" w:rsidRDefault="00706BB5" w:rsidP="00E760BC">
            <w:r w:rsidRPr="00725691">
              <w:rPr>
                <w:b/>
              </w:rPr>
              <w:lastRenderedPageBreak/>
              <w:t>Study ID</w:t>
            </w:r>
          </w:p>
        </w:tc>
        <w:tc>
          <w:tcPr>
            <w:tcW w:w="107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131BC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Scale range</w:t>
            </w:r>
          </w:p>
        </w:tc>
        <w:tc>
          <w:tcPr>
            <w:tcW w:w="9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DAEB8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Weights (%)</w:t>
            </w:r>
          </w:p>
        </w:tc>
        <w:tc>
          <w:tcPr>
            <w:tcW w:w="96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B63E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N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237D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Baseline Mean (SD)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70BD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Post-baseline value (Week)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E616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Post-baseline value Mean (SD)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DBB1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Mean Change (SD)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FF53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Mean Change [95% CI]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EDD1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P-value (Significance)</w:t>
            </w:r>
          </w:p>
        </w:tc>
      </w:tr>
      <w:tr w:rsidR="00706BB5" w:rsidRPr="00725691" w14:paraId="486608AB" w14:textId="77777777" w:rsidTr="00E760BC">
        <w:trPr>
          <w:jc w:val="center"/>
        </w:trPr>
        <w:tc>
          <w:tcPr>
            <w:tcW w:w="158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B31A" w14:textId="77777777" w:rsidR="00706BB5" w:rsidRPr="00725691" w:rsidRDefault="00706BB5" w:rsidP="00E760BC">
            <w:r w:rsidRPr="00725691">
              <w:t>Lugli 2021</w:t>
            </w:r>
          </w:p>
        </w:tc>
        <w:tc>
          <w:tcPr>
            <w:tcW w:w="107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6BECB" w14:textId="77777777" w:rsidR="00706BB5" w:rsidRPr="00725691" w:rsidRDefault="00706BB5" w:rsidP="00E760BC">
            <w:pPr>
              <w:jc w:val="center"/>
            </w:pPr>
            <w:r w:rsidRPr="00725691">
              <w:t>0-10</w:t>
            </w:r>
          </w:p>
        </w:tc>
        <w:tc>
          <w:tcPr>
            <w:tcW w:w="96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3D21" w14:textId="77777777" w:rsidR="00706BB5" w:rsidRPr="00725691" w:rsidRDefault="00706BB5" w:rsidP="00E760BC">
            <w:pPr>
              <w:jc w:val="center"/>
            </w:pPr>
            <w:r w:rsidRPr="00725691">
              <w:t>34.6%</w:t>
            </w:r>
          </w:p>
        </w:tc>
        <w:tc>
          <w:tcPr>
            <w:tcW w:w="96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C420" w14:textId="77777777" w:rsidR="00706BB5" w:rsidRPr="00725691" w:rsidRDefault="00706BB5" w:rsidP="00E760BC">
            <w:pPr>
              <w:jc w:val="center"/>
            </w:pPr>
            <w:r w:rsidRPr="00725691">
              <w:t>30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CEC0" w14:textId="77777777" w:rsidR="00706BB5" w:rsidRPr="00725691" w:rsidRDefault="00706BB5" w:rsidP="00E760BC">
            <w:pPr>
              <w:jc w:val="center"/>
            </w:pPr>
            <w:r w:rsidRPr="00725691">
              <w:t>5.5 (1.0)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F6E65" w14:textId="77777777" w:rsidR="00706BB5" w:rsidRPr="00725691" w:rsidRDefault="00706BB5" w:rsidP="00E760BC">
            <w:pPr>
              <w:jc w:val="center"/>
            </w:pPr>
            <w:r w:rsidRPr="00725691">
              <w:t>24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FFF0" w14:textId="77777777" w:rsidR="00706BB5" w:rsidRPr="00725691" w:rsidRDefault="00706BB5" w:rsidP="00E760BC">
            <w:pPr>
              <w:jc w:val="center"/>
            </w:pPr>
            <w:r w:rsidRPr="00725691">
              <w:t>3.5 (0.5)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A5EF" w14:textId="77777777" w:rsidR="00706BB5" w:rsidRPr="00725691" w:rsidRDefault="00706BB5" w:rsidP="00E760BC">
            <w:pPr>
              <w:jc w:val="center"/>
            </w:pPr>
            <w:r w:rsidRPr="00725691">
              <w:t>-1.9 (0.7*)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6C29" w14:textId="58EC101C" w:rsidR="00706BB5" w:rsidRPr="00725691" w:rsidRDefault="00706BB5" w:rsidP="00E760BC">
            <w:pPr>
              <w:jc w:val="center"/>
            </w:pPr>
            <w:r w:rsidRPr="00725691">
              <w:t>-1.9 [-2.2;</w:t>
            </w:r>
            <w:r w:rsidR="00725691">
              <w:t xml:space="preserve"> </w:t>
            </w:r>
            <w:r w:rsidRPr="00725691">
              <w:t>-1.7]</w:t>
            </w:r>
          </w:p>
        </w:tc>
        <w:tc>
          <w:tcPr>
            <w:tcW w:w="153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2C6C" w14:textId="77777777" w:rsidR="00706BB5" w:rsidRPr="00725691" w:rsidRDefault="00706BB5" w:rsidP="00E760BC">
            <w:pPr>
              <w:jc w:val="center"/>
            </w:pPr>
          </w:p>
        </w:tc>
      </w:tr>
      <w:tr w:rsidR="00706BB5" w:rsidRPr="00725691" w14:paraId="30B59770" w14:textId="77777777" w:rsidTr="00E760BC">
        <w:trPr>
          <w:jc w:val="center"/>
        </w:trPr>
        <w:tc>
          <w:tcPr>
            <w:tcW w:w="15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755F" w14:textId="77777777" w:rsidR="00706BB5" w:rsidRPr="00725691" w:rsidRDefault="00706BB5" w:rsidP="00E760BC">
            <w:proofErr w:type="spellStart"/>
            <w:r w:rsidRPr="00725691">
              <w:t>Maggioli</w:t>
            </w:r>
            <w:proofErr w:type="spellEnd"/>
            <w:r w:rsidRPr="00725691">
              <w:t xml:space="preserve"> 2019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6A8B" w14:textId="77777777" w:rsidR="00706BB5" w:rsidRPr="00725691" w:rsidRDefault="00706BB5" w:rsidP="00E760BC">
            <w:pPr>
              <w:jc w:val="center"/>
            </w:pPr>
            <w:r w:rsidRPr="00725691">
              <w:t>0-10</w:t>
            </w:r>
          </w:p>
        </w:tc>
        <w:tc>
          <w:tcPr>
            <w:tcW w:w="9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36B5" w14:textId="77777777" w:rsidR="00706BB5" w:rsidRPr="00725691" w:rsidRDefault="00706BB5" w:rsidP="00E760BC">
            <w:pPr>
              <w:jc w:val="center"/>
            </w:pPr>
            <w:r w:rsidRPr="00725691">
              <w:t>34.0%</w:t>
            </w:r>
          </w:p>
        </w:tc>
        <w:tc>
          <w:tcPr>
            <w:tcW w:w="9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179EB" w14:textId="77777777" w:rsidR="00706BB5" w:rsidRPr="00725691" w:rsidRDefault="00706BB5" w:rsidP="00E760BC">
            <w:pPr>
              <w:jc w:val="center"/>
            </w:pPr>
            <w:r w:rsidRPr="00725691">
              <w:t>256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271B" w14:textId="77777777" w:rsidR="00706BB5" w:rsidRPr="00725691" w:rsidRDefault="00706BB5" w:rsidP="00E760BC">
            <w:pPr>
              <w:jc w:val="center"/>
            </w:pPr>
            <w:r w:rsidRPr="00725691">
              <w:t>6.2 (1.8)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FEA9" w14:textId="77777777" w:rsidR="00706BB5" w:rsidRPr="00725691" w:rsidRDefault="00706BB5" w:rsidP="00E760BC">
            <w:pPr>
              <w:jc w:val="center"/>
            </w:pPr>
            <w:r w:rsidRPr="00725691">
              <w:t>8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5A103" w14:textId="77777777" w:rsidR="00706BB5" w:rsidRPr="00725691" w:rsidRDefault="00706BB5" w:rsidP="00E760BC">
            <w:pPr>
              <w:jc w:val="center"/>
            </w:pPr>
            <w:r w:rsidRPr="00725691">
              <w:t>3.0 (2.1)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E79B" w14:textId="77777777" w:rsidR="00706BB5" w:rsidRPr="00725691" w:rsidRDefault="00706BB5" w:rsidP="00E760BC">
            <w:pPr>
              <w:jc w:val="center"/>
            </w:pPr>
            <w:r w:rsidRPr="00725691">
              <w:t>-3.1 (2.5)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7CDFF" w14:textId="68A40002" w:rsidR="00706BB5" w:rsidRPr="00725691" w:rsidRDefault="00706BB5" w:rsidP="00E760BC">
            <w:pPr>
              <w:jc w:val="center"/>
            </w:pPr>
            <w:r w:rsidRPr="00725691">
              <w:t>-3.1 [-3.4;</w:t>
            </w:r>
            <w:r w:rsidR="00725691">
              <w:t xml:space="preserve"> </w:t>
            </w:r>
            <w:r w:rsidRPr="00725691">
              <w:t>-2.8]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67B51" w14:textId="77777777" w:rsidR="00706BB5" w:rsidRPr="00725691" w:rsidRDefault="00706BB5" w:rsidP="00E760BC">
            <w:pPr>
              <w:jc w:val="center"/>
            </w:pPr>
          </w:p>
        </w:tc>
      </w:tr>
      <w:tr w:rsidR="00706BB5" w:rsidRPr="00725691" w14:paraId="1FB420DF" w14:textId="77777777" w:rsidTr="00E760BC">
        <w:trPr>
          <w:jc w:val="center"/>
        </w:trPr>
        <w:tc>
          <w:tcPr>
            <w:tcW w:w="15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F6254" w14:textId="77777777" w:rsidR="00706BB5" w:rsidRPr="00725691" w:rsidRDefault="00706BB5" w:rsidP="00E760BC">
            <w:proofErr w:type="spellStart"/>
            <w:r w:rsidRPr="00725691">
              <w:t>Tsoukanov</w:t>
            </w:r>
            <w:proofErr w:type="spellEnd"/>
            <w:r w:rsidRPr="00725691">
              <w:t xml:space="preserve"> 2015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C04A9" w14:textId="77777777" w:rsidR="00706BB5" w:rsidRPr="00725691" w:rsidRDefault="00706BB5" w:rsidP="00E760BC">
            <w:pPr>
              <w:jc w:val="center"/>
            </w:pPr>
            <w:r w:rsidRPr="00725691">
              <w:t>0-10</w:t>
            </w:r>
          </w:p>
        </w:tc>
        <w:tc>
          <w:tcPr>
            <w:tcW w:w="9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A08F" w14:textId="77777777" w:rsidR="00706BB5" w:rsidRPr="00725691" w:rsidRDefault="00706BB5" w:rsidP="00E760BC">
            <w:pPr>
              <w:jc w:val="center"/>
            </w:pPr>
            <w:r w:rsidRPr="00725691">
              <w:t>31.4%</w:t>
            </w:r>
          </w:p>
        </w:tc>
        <w:tc>
          <w:tcPr>
            <w:tcW w:w="9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6DA2" w14:textId="77777777" w:rsidR="00706BB5" w:rsidRPr="00725691" w:rsidRDefault="00706BB5" w:rsidP="00E760BC">
            <w:pPr>
              <w:jc w:val="center"/>
            </w:pPr>
            <w:r w:rsidRPr="00725691">
              <w:t>26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B7F8" w14:textId="77777777" w:rsidR="00706BB5" w:rsidRPr="00725691" w:rsidRDefault="00706BB5" w:rsidP="00E760BC">
            <w:pPr>
              <w:jc w:val="center"/>
            </w:pPr>
            <w:r w:rsidRPr="00725691">
              <w:t>2.7 (NA)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6FF3" w14:textId="77777777" w:rsidR="00706BB5" w:rsidRPr="00725691" w:rsidRDefault="00706BB5" w:rsidP="00E760BC">
            <w:pPr>
              <w:jc w:val="center"/>
            </w:pPr>
            <w:r w:rsidRPr="00725691">
              <w:t>8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A825C" w14:textId="77777777" w:rsidR="00706BB5" w:rsidRPr="00725691" w:rsidRDefault="00706BB5" w:rsidP="00E760BC">
            <w:pPr>
              <w:jc w:val="center"/>
            </w:pPr>
            <w:r w:rsidRPr="00725691">
              <w:t>0.8 (NA)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EF66" w14:textId="77777777" w:rsidR="00706BB5" w:rsidRPr="00725691" w:rsidRDefault="00706BB5" w:rsidP="00E760BC">
            <w:pPr>
              <w:jc w:val="center"/>
            </w:pPr>
            <w:r w:rsidRPr="00725691">
              <w:t>-2.0 (1.3**)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C5CB" w14:textId="76A14177" w:rsidR="00706BB5" w:rsidRPr="00725691" w:rsidRDefault="00706BB5" w:rsidP="00E760BC">
            <w:pPr>
              <w:jc w:val="center"/>
            </w:pPr>
            <w:r w:rsidRPr="00725691">
              <w:t>-2.0 [-2.4;</w:t>
            </w:r>
            <w:r w:rsidR="00725691">
              <w:t xml:space="preserve"> </w:t>
            </w:r>
            <w:r w:rsidRPr="00725691">
              <w:t>-1.5]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BB6E5" w14:textId="77777777" w:rsidR="00706BB5" w:rsidRPr="00725691" w:rsidRDefault="00706BB5" w:rsidP="00E760BC">
            <w:pPr>
              <w:jc w:val="center"/>
            </w:pPr>
          </w:p>
        </w:tc>
      </w:tr>
      <w:tr w:rsidR="00706BB5" w:rsidRPr="00725691" w14:paraId="3420F79B" w14:textId="77777777" w:rsidTr="00E760BC">
        <w:trPr>
          <w:jc w:val="center"/>
        </w:trPr>
        <w:tc>
          <w:tcPr>
            <w:tcW w:w="158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CEE5" w14:textId="77777777" w:rsidR="00706BB5" w:rsidRPr="00725691" w:rsidRDefault="00706BB5" w:rsidP="00E760BC">
            <w:r w:rsidRPr="00725691">
              <w:rPr>
                <w:b/>
              </w:rPr>
              <w:t>Random effect model</w:t>
            </w:r>
          </w:p>
        </w:tc>
        <w:tc>
          <w:tcPr>
            <w:tcW w:w="107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16C3" w14:textId="77777777" w:rsidR="00706BB5" w:rsidRPr="00725691" w:rsidRDefault="00706BB5" w:rsidP="00E760BC">
            <w:pPr>
              <w:jc w:val="center"/>
            </w:pPr>
          </w:p>
        </w:tc>
        <w:tc>
          <w:tcPr>
            <w:tcW w:w="9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FC12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100%</w:t>
            </w:r>
          </w:p>
        </w:tc>
        <w:tc>
          <w:tcPr>
            <w:tcW w:w="96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3873" w14:textId="77777777" w:rsidR="00706BB5" w:rsidRPr="00725691" w:rsidRDefault="00706BB5" w:rsidP="00E760BC">
            <w:pPr>
              <w:jc w:val="center"/>
            </w:pP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5BA2" w14:textId="77777777" w:rsidR="00706BB5" w:rsidRPr="00725691" w:rsidRDefault="00706BB5" w:rsidP="00E760BC">
            <w:pPr>
              <w:jc w:val="center"/>
            </w:pP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D371B" w14:textId="77777777" w:rsidR="00706BB5" w:rsidRPr="00725691" w:rsidRDefault="00706BB5" w:rsidP="00E760BC">
            <w:pPr>
              <w:jc w:val="center"/>
            </w:pP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7FE2C" w14:textId="77777777" w:rsidR="00706BB5" w:rsidRPr="00725691" w:rsidRDefault="00706BB5" w:rsidP="00E760BC">
            <w:pPr>
              <w:jc w:val="center"/>
            </w:pP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E9F05" w14:textId="77777777" w:rsidR="00706BB5" w:rsidRPr="00725691" w:rsidRDefault="00706BB5" w:rsidP="00E760BC">
            <w:pPr>
              <w:jc w:val="center"/>
            </w:pP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7621" w14:textId="235962ED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-2.3 [-3.1;</w:t>
            </w:r>
            <w:r w:rsidR="00725691">
              <w:rPr>
                <w:b/>
              </w:rPr>
              <w:t xml:space="preserve"> </w:t>
            </w:r>
            <w:r w:rsidRPr="00725691">
              <w:rPr>
                <w:b/>
              </w:rPr>
              <w:t>-1.6]</w:t>
            </w:r>
          </w:p>
        </w:tc>
        <w:tc>
          <w:tcPr>
            <w:tcW w:w="15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BEBB" w14:textId="77777777" w:rsidR="00706BB5" w:rsidRPr="00725691" w:rsidRDefault="00706BB5" w:rsidP="00E760BC">
            <w:pPr>
              <w:jc w:val="center"/>
            </w:pPr>
            <w:r w:rsidRPr="00725691">
              <w:rPr>
                <w:b/>
              </w:rPr>
              <w:t>&lt; 0.001 (S)</w:t>
            </w:r>
          </w:p>
        </w:tc>
      </w:tr>
      <w:tr w:rsidR="00706BB5" w:rsidRPr="00725691" w14:paraId="5F7C9550" w14:textId="77777777" w:rsidTr="00E760BC">
        <w:trPr>
          <w:jc w:val="center"/>
        </w:trPr>
        <w:tc>
          <w:tcPr>
            <w:tcW w:w="13778" w:type="dxa"/>
            <w:gridSpan w:val="10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CFD2" w14:textId="548C5EAF" w:rsidR="00706BB5" w:rsidRPr="00725691" w:rsidRDefault="00706BB5" w:rsidP="00E760BC">
            <w:r w:rsidRPr="00725691">
              <w:t xml:space="preserve">Measure of the model used: Mean Change </w:t>
            </w:r>
            <w:r w:rsidRPr="00725691">
              <w:br/>
              <w:t xml:space="preserve"> Heterogeneity, Q = 37.99, </w:t>
            </w:r>
            <w:proofErr w:type="spellStart"/>
            <w:r w:rsidRPr="00725691">
              <w:t>df</w:t>
            </w:r>
            <w:proofErr w:type="spellEnd"/>
            <w:r w:rsidRPr="00725691">
              <w:t xml:space="preserve"> = 2 (P = &lt; 0.001 (S)); I</w:t>
            </w:r>
            <w:r w:rsidRPr="008935F9">
              <w:rPr>
                <w:vertAlign w:val="superscript"/>
              </w:rPr>
              <w:t>2</w:t>
            </w:r>
            <w:r w:rsidRPr="00725691">
              <w:t xml:space="preserve"> = 93.95%, </w:t>
            </w:r>
            <w:r w:rsidR="00C575CE" w:rsidRPr="009A1774">
              <w:t>τ</w:t>
            </w:r>
            <w:r w:rsidRPr="008935F9">
              <w:rPr>
                <w:vertAlign w:val="superscript"/>
              </w:rPr>
              <w:t>2</w:t>
            </w:r>
            <w:r w:rsidRPr="00725691">
              <w:t xml:space="preserve"> = 0.45</w:t>
            </w:r>
          </w:p>
        </w:tc>
      </w:tr>
      <w:tr w:rsidR="00706BB5" w:rsidRPr="00725691" w14:paraId="40EDA90A" w14:textId="77777777" w:rsidTr="00E760BC">
        <w:trPr>
          <w:jc w:val="center"/>
        </w:trPr>
        <w:tc>
          <w:tcPr>
            <w:tcW w:w="13778" w:type="dxa"/>
            <w:gridSpan w:val="10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8F8CD" w14:textId="0AB73EF1" w:rsidR="00706BB5" w:rsidRPr="00725691" w:rsidRDefault="00706BB5" w:rsidP="00E760BC">
            <w:r w:rsidRPr="00725691">
              <w:t xml:space="preserve">Fixed effect model </w:t>
            </w:r>
            <w:r w:rsidRPr="00725691">
              <w:br/>
              <w:t xml:space="preserve"> Estimate = -2.4 [-2.5;</w:t>
            </w:r>
            <w:r w:rsidR="00725691">
              <w:t xml:space="preserve"> </w:t>
            </w:r>
            <w:r w:rsidRPr="00725691">
              <w:t xml:space="preserve">-2.2] </w:t>
            </w:r>
            <w:r w:rsidRPr="00725691">
              <w:br/>
              <w:t xml:space="preserve"> P-value (Significance): &lt; 0.001 (S)</w:t>
            </w:r>
          </w:p>
        </w:tc>
      </w:tr>
      <w:tr w:rsidR="00706BB5" w:rsidRPr="00725691" w14:paraId="162F4D8C" w14:textId="77777777" w:rsidTr="00E760BC">
        <w:trPr>
          <w:jc w:val="center"/>
        </w:trPr>
        <w:tc>
          <w:tcPr>
            <w:tcW w:w="13778" w:type="dxa"/>
            <w:gridSpan w:val="10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B2EE" w14:textId="77777777" w:rsidR="00706BB5" w:rsidRPr="00725691" w:rsidRDefault="00706BB5" w:rsidP="00E760BC">
            <w:r w:rsidRPr="00725691">
              <w:t>*: Derived from baseline and postbaseline timepoints, with assumed correlation Rho = 0.75 between timepoints</w:t>
            </w:r>
          </w:p>
        </w:tc>
      </w:tr>
      <w:tr w:rsidR="00706BB5" w:rsidRPr="00725691" w14:paraId="43343CBD" w14:textId="77777777" w:rsidTr="00E760BC">
        <w:trPr>
          <w:jc w:val="center"/>
        </w:trPr>
        <w:tc>
          <w:tcPr>
            <w:tcW w:w="13778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BBB8" w14:textId="77777777" w:rsidR="00706BB5" w:rsidRPr="00725691" w:rsidRDefault="00706BB5" w:rsidP="00E760BC">
            <w:r w:rsidRPr="00725691">
              <w:t>**: Imputed SD from mean SD across all studies using the same scale</w:t>
            </w:r>
          </w:p>
        </w:tc>
      </w:tr>
    </w:tbl>
    <w:p w14:paraId="3363CB3B" w14:textId="3282D292" w:rsidR="00CA0200" w:rsidRDefault="009A1774" w:rsidP="009A1774">
      <w:pPr>
        <w:spacing w:before="240" w:line="360" w:lineRule="auto"/>
        <w:jc w:val="both"/>
      </w:pPr>
      <w:r w:rsidRPr="009A1774">
        <w:t xml:space="preserve">CI: confidence interval, </w:t>
      </w:r>
      <w:proofErr w:type="spellStart"/>
      <w:r w:rsidRPr="009A1774">
        <w:t>df</w:t>
      </w:r>
      <w:proofErr w:type="spellEnd"/>
      <w:r w:rsidRPr="009A1774">
        <w:t>: degrees of freedom,</w:t>
      </w:r>
      <w:r w:rsidR="007B669A">
        <w:t xml:space="preserve"> ID: identification,</w:t>
      </w:r>
      <w:r w:rsidRPr="009A1774">
        <w:t xml:space="preserve"> I</w:t>
      </w:r>
      <w:r w:rsidRPr="007B669A">
        <w:rPr>
          <w:vertAlign w:val="superscript"/>
        </w:rPr>
        <w:t>2</w:t>
      </w:r>
      <w:r w:rsidRPr="009A1774">
        <w:t>: I-squared, N: number</w:t>
      </w:r>
      <w:r w:rsidR="00B9014F">
        <w:t xml:space="preserve"> of patients with available data</w:t>
      </w:r>
      <w:r w:rsidRPr="009A1774">
        <w:t>, NA: not available,</w:t>
      </w:r>
      <w:r w:rsidR="00B9014F">
        <w:br/>
      </w:r>
      <w:r w:rsidRPr="009A1774">
        <w:t>Q: Cochrane’s Q test statistics, S: significant, SD: standard deviation, τ</w:t>
      </w:r>
      <w:r w:rsidRPr="007B669A">
        <w:rPr>
          <w:vertAlign w:val="superscript"/>
        </w:rPr>
        <w:t>2</w:t>
      </w:r>
      <w:r w:rsidRPr="009A1774">
        <w:t>: tau-squared.</w:t>
      </w:r>
    </w:p>
    <w:p w14:paraId="5FD4EABA" w14:textId="77777777" w:rsidR="00CA0200" w:rsidRDefault="00CA0200">
      <w:pPr>
        <w:spacing w:after="160" w:line="259" w:lineRule="auto"/>
      </w:pPr>
      <w: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31"/>
        <w:gridCol w:w="1294"/>
        <w:gridCol w:w="1294"/>
        <w:gridCol w:w="1294"/>
        <w:gridCol w:w="2056"/>
        <w:gridCol w:w="3806"/>
        <w:gridCol w:w="2129"/>
      </w:tblGrid>
      <w:tr w:rsidR="00CA0200" w:rsidRPr="00CA0200" w14:paraId="29B4667D" w14:textId="77777777" w:rsidTr="00B57FB5">
        <w:trPr>
          <w:tblHeader/>
          <w:jc w:val="center"/>
        </w:trPr>
        <w:tc>
          <w:tcPr>
            <w:tcW w:w="7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CA8C" w14:textId="77777777" w:rsidR="00CA0200" w:rsidRPr="00CA0200" w:rsidRDefault="00CA0200" w:rsidP="00E760BC">
            <w:r w:rsidRPr="00CA0200">
              <w:rPr>
                <w:b/>
              </w:rPr>
              <w:lastRenderedPageBreak/>
              <w:t>Study ID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22B2" w14:textId="77777777" w:rsidR="00CA0200" w:rsidRPr="00CA0200" w:rsidRDefault="00CA0200" w:rsidP="00E760BC">
            <w:pPr>
              <w:jc w:val="center"/>
            </w:pPr>
            <w:r w:rsidRPr="00CA0200">
              <w:rPr>
                <w:b/>
              </w:rPr>
              <w:t>Weights (%)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C53B" w14:textId="77777777" w:rsidR="00CA0200" w:rsidRPr="00CA0200" w:rsidRDefault="00CA0200" w:rsidP="00E760BC">
            <w:pPr>
              <w:jc w:val="center"/>
            </w:pPr>
            <w:r w:rsidRPr="00CA0200">
              <w:rPr>
                <w:b/>
              </w:rPr>
              <w:t>Post-baseline value (Week)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359C" w14:textId="04E08FBB" w:rsidR="00CA0200" w:rsidRPr="00CA0200" w:rsidRDefault="00CA0200" w:rsidP="00E760BC">
            <w:pPr>
              <w:jc w:val="center"/>
            </w:pPr>
            <w:r w:rsidRPr="00CA0200">
              <w:rPr>
                <w:b/>
              </w:rPr>
              <w:t xml:space="preserve">Baseline Number of patients with symptoms </w:t>
            </w:r>
            <w:r w:rsidRPr="00CA0200">
              <w:rPr>
                <w:b/>
              </w:rPr>
              <w:br/>
            </w:r>
            <w:r w:rsidR="00B57FB5">
              <w:rPr>
                <w:b/>
              </w:rPr>
              <w:t>(</w:t>
            </w:r>
            <w:r w:rsidRPr="00CA0200">
              <w:rPr>
                <w:b/>
              </w:rPr>
              <w:t>N</w:t>
            </w:r>
            <w:r w:rsidR="00B57FB5">
              <w:rPr>
                <w:b/>
              </w:rPr>
              <w:t>)</w:t>
            </w:r>
          </w:p>
        </w:tc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7EF5" w14:textId="516F5EC4" w:rsidR="00CA0200" w:rsidRPr="00CA0200" w:rsidRDefault="00CA0200" w:rsidP="00E760BC">
            <w:pPr>
              <w:jc w:val="center"/>
            </w:pPr>
            <w:r w:rsidRPr="00CA0200">
              <w:rPr>
                <w:b/>
              </w:rPr>
              <w:t xml:space="preserve">Post-baseline Number of patients with resolved symptoms </w:t>
            </w:r>
            <w:r w:rsidRPr="00CA0200">
              <w:rPr>
                <w:b/>
              </w:rPr>
              <w:br/>
            </w:r>
            <w:r w:rsidR="00B57FB5">
              <w:rPr>
                <w:b/>
              </w:rPr>
              <w:t>(</w:t>
            </w:r>
            <w:r w:rsidRPr="00CA0200">
              <w:rPr>
                <w:b/>
              </w:rPr>
              <w:t>N</w:t>
            </w:r>
            <w:r w:rsidR="00B57FB5">
              <w:rPr>
                <w:b/>
              </w:rPr>
              <w:t>)</w:t>
            </w:r>
          </w:p>
        </w:tc>
        <w:tc>
          <w:tcPr>
            <w:tcW w:w="13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5C51" w14:textId="2D0D68C9" w:rsidR="00CA0200" w:rsidRPr="00CA0200" w:rsidRDefault="00CA0200" w:rsidP="00E760BC">
            <w:pPr>
              <w:jc w:val="center"/>
            </w:pPr>
            <w:r w:rsidRPr="00CA0200">
              <w:rPr>
                <w:b/>
              </w:rPr>
              <w:t xml:space="preserve">Proportion of resolution </w:t>
            </w:r>
            <w:r w:rsidR="00BC1F3F">
              <w:rPr>
                <w:b/>
              </w:rPr>
              <w:t>(%)</w:t>
            </w:r>
            <w:r w:rsidR="00BC1F3F">
              <w:rPr>
                <w:b/>
              </w:rPr>
              <w:br/>
            </w:r>
            <w:r w:rsidRPr="00CA0200">
              <w:rPr>
                <w:b/>
              </w:rPr>
              <w:t>[95% CI]</w:t>
            </w:r>
          </w:p>
        </w:tc>
        <w:tc>
          <w:tcPr>
            <w:tcW w:w="7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44B4" w14:textId="77777777" w:rsidR="00CA0200" w:rsidRPr="00CA0200" w:rsidRDefault="00CA0200" w:rsidP="00E760BC">
            <w:pPr>
              <w:jc w:val="center"/>
            </w:pPr>
            <w:r w:rsidRPr="00CA0200">
              <w:rPr>
                <w:b/>
              </w:rPr>
              <w:t>P-value (Significance)</w:t>
            </w:r>
          </w:p>
        </w:tc>
      </w:tr>
      <w:tr w:rsidR="00CA0200" w:rsidRPr="00CA0200" w14:paraId="0C9C52E2" w14:textId="77777777" w:rsidTr="00B57FB5">
        <w:trPr>
          <w:jc w:val="center"/>
        </w:trPr>
        <w:tc>
          <w:tcPr>
            <w:tcW w:w="76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8CA0" w14:textId="77777777" w:rsidR="00CA0200" w:rsidRPr="00CA0200" w:rsidRDefault="00CA0200" w:rsidP="00E760BC">
            <w:r w:rsidRPr="00CA0200">
              <w:t>Tsukanov (A) 2017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86FB" w14:textId="77777777" w:rsidR="00CA0200" w:rsidRPr="00CA0200" w:rsidRDefault="00CA0200" w:rsidP="00E760BC">
            <w:pPr>
              <w:jc w:val="center"/>
            </w:pPr>
            <w:r w:rsidRPr="00CA0200">
              <w:t>34.1%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0F25" w14:textId="77777777" w:rsidR="00CA0200" w:rsidRPr="00CA0200" w:rsidRDefault="00CA0200" w:rsidP="00E760BC">
            <w:pPr>
              <w:jc w:val="center"/>
            </w:pPr>
            <w:r w:rsidRPr="00CA0200">
              <w:t>12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CE9E" w14:textId="77777777" w:rsidR="00CA0200" w:rsidRPr="00CA0200" w:rsidRDefault="00CA0200" w:rsidP="00E760BC">
            <w:pPr>
              <w:jc w:val="center"/>
            </w:pPr>
            <w:r w:rsidRPr="00CA0200">
              <w:t>15</w:t>
            </w:r>
          </w:p>
        </w:tc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4483" w14:textId="77777777" w:rsidR="00CA0200" w:rsidRPr="00CA0200" w:rsidRDefault="00CA0200" w:rsidP="00E760BC">
            <w:pPr>
              <w:jc w:val="center"/>
            </w:pPr>
            <w:r w:rsidRPr="00CA0200">
              <w:t>15</w:t>
            </w:r>
          </w:p>
        </w:tc>
        <w:tc>
          <w:tcPr>
            <w:tcW w:w="1359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F2983" w14:textId="77777777" w:rsidR="00CA0200" w:rsidRPr="00CA0200" w:rsidRDefault="00CA0200" w:rsidP="00E760BC">
            <w:pPr>
              <w:jc w:val="center"/>
            </w:pPr>
            <w:r w:rsidRPr="00CA0200">
              <w:t>100.0 [93.7; 100.0]</w:t>
            </w:r>
          </w:p>
        </w:tc>
        <w:tc>
          <w:tcPr>
            <w:tcW w:w="76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4AD9" w14:textId="77777777" w:rsidR="00CA0200" w:rsidRPr="00CA0200" w:rsidRDefault="00CA0200" w:rsidP="00E760BC">
            <w:pPr>
              <w:jc w:val="center"/>
            </w:pPr>
          </w:p>
        </w:tc>
      </w:tr>
      <w:tr w:rsidR="00CA0200" w:rsidRPr="00CA0200" w14:paraId="22DAB178" w14:textId="77777777" w:rsidTr="00B57FB5">
        <w:trPr>
          <w:jc w:val="center"/>
        </w:trPr>
        <w:tc>
          <w:tcPr>
            <w:tcW w:w="76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58BA" w14:textId="77777777" w:rsidR="00CA0200" w:rsidRPr="00CA0200" w:rsidRDefault="00CA0200" w:rsidP="00E760BC">
            <w:r w:rsidRPr="00CA0200">
              <w:t>Tsukanov (B) 2017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D35A" w14:textId="77777777" w:rsidR="00CA0200" w:rsidRPr="00CA0200" w:rsidRDefault="00CA0200" w:rsidP="00E760BC">
            <w:pPr>
              <w:jc w:val="center"/>
            </w:pPr>
            <w:r w:rsidRPr="00CA0200">
              <w:t>31.8%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5003C" w14:textId="77777777" w:rsidR="00CA0200" w:rsidRPr="00CA0200" w:rsidRDefault="00CA0200" w:rsidP="00E760BC">
            <w:pPr>
              <w:jc w:val="center"/>
            </w:pPr>
            <w:r w:rsidRPr="00CA0200">
              <w:t>12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BDCA" w14:textId="77777777" w:rsidR="00CA0200" w:rsidRPr="00CA0200" w:rsidRDefault="00CA0200" w:rsidP="00E760BC">
            <w:pPr>
              <w:jc w:val="center"/>
            </w:pPr>
            <w:r w:rsidRPr="00CA0200">
              <w:t>14</w:t>
            </w:r>
          </w:p>
        </w:tc>
        <w:tc>
          <w:tcPr>
            <w:tcW w:w="7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A682" w14:textId="77777777" w:rsidR="00CA0200" w:rsidRPr="00CA0200" w:rsidRDefault="00CA0200" w:rsidP="00E760BC">
            <w:pPr>
              <w:jc w:val="center"/>
            </w:pPr>
            <w:r w:rsidRPr="00CA0200">
              <w:t>14</w:t>
            </w:r>
          </w:p>
        </w:tc>
        <w:tc>
          <w:tcPr>
            <w:tcW w:w="135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7E93" w14:textId="77777777" w:rsidR="00CA0200" w:rsidRPr="00CA0200" w:rsidRDefault="00CA0200" w:rsidP="00E760BC">
            <w:pPr>
              <w:jc w:val="center"/>
            </w:pPr>
            <w:r w:rsidRPr="00CA0200">
              <w:t>100.0 [93.3; 100.0]</w:t>
            </w:r>
          </w:p>
        </w:tc>
        <w:tc>
          <w:tcPr>
            <w:tcW w:w="7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B3D4" w14:textId="77777777" w:rsidR="00CA0200" w:rsidRPr="00CA0200" w:rsidRDefault="00CA0200" w:rsidP="00E760BC">
            <w:pPr>
              <w:jc w:val="center"/>
            </w:pPr>
          </w:p>
        </w:tc>
      </w:tr>
      <w:tr w:rsidR="00CA0200" w:rsidRPr="00CA0200" w14:paraId="45FA99A5" w14:textId="77777777" w:rsidTr="00B57FB5">
        <w:trPr>
          <w:jc w:val="center"/>
        </w:trPr>
        <w:tc>
          <w:tcPr>
            <w:tcW w:w="76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C062C" w14:textId="77777777" w:rsidR="00CA0200" w:rsidRPr="00CA0B62" w:rsidRDefault="00CA0200" w:rsidP="00E760BC">
            <w:r w:rsidRPr="00CA0B62">
              <w:rPr>
                <w:b/>
              </w:rPr>
              <w:t>Random effect model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8080" w14:textId="77777777" w:rsidR="00CA0200" w:rsidRPr="00CA0B62" w:rsidRDefault="00CA0200" w:rsidP="00E760BC">
            <w:pPr>
              <w:jc w:val="center"/>
            </w:pPr>
            <w:r w:rsidRPr="00CA0B62">
              <w:rPr>
                <w:b/>
              </w:rPr>
              <w:t>100%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FA962" w14:textId="77777777" w:rsidR="00CA0200" w:rsidRPr="00CA0B62" w:rsidRDefault="00CA0200" w:rsidP="00E760BC">
            <w:pPr>
              <w:jc w:val="center"/>
            </w:pP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013F" w14:textId="77777777" w:rsidR="00CA0200" w:rsidRPr="00CA0B62" w:rsidRDefault="00CA0200" w:rsidP="00E760BC">
            <w:pPr>
              <w:jc w:val="center"/>
            </w:pPr>
          </w:p>
        </w:tc>
        <w:tc>
          <w:tcPr>
            <w:tcW w:w="7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B642" w14:textId="77777777" w:rsidR="00CA0200" w:rsidRPr="00CA0B62" w:rsidRDefault="00CA0200" w:rsidP="00E760BC">
            <w:pPr>
              <w:jc w:val="center"/>
            </w:pPr>
          </w:p>
        </w:tc>
        <w:tc>
          <w:tcPr>
            <w:tcW w:w="135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0326" w14:textId="1051703E" w:rsidR="00CA0200" w:rsidRPr="00CA0B62" w:rsidRDefault="00CA0200" w:rsidP="00E760BC">
            <w:pPr>
              <w:jc w:val="center"/>
            </w:pPr>
            <w:r w:rsidRPr="00CA0B62">
              <w:rPr>
                <w:b/>
              </w:rPr>
              <w:t>100.0 [9</w:t>
            </w:r>
            <w:r w:rsidR="001664E0" w:rsidRPr="00CA0B62">
              <w:rPr>
                <w:b/>
              </w:rPr>
              <w:t>6</w:t>
            </w:r>
            <w:r w:rsidRPr="00CA0B62">
              <w:rPr>
                <w:b/>
              </w:rPr>
              <w:t>.</w:t>
            </w:r>
            <w:r w:rsidR="001664E0" w:rsidRPr="00CA0B62">
              <w:rPr>
                <w:b/>
              </w:rPr>
              <w:t>7</w:t>
            </w:r>
            <w:r w:rsidRPr="00CA0B62">
              <w:rPr>
                <w:b/>
              </w:rPr>
              <w:t>;</w:t>
            </w:r>
            <w:r w:rsidR="00CA2FA7" w:rsidRPr="00CA0B62">
              <w:rPr>
                <w:b/>
              </w:rPr>
              <w:t xml:space="preserve"> </w:t>
            </w:r>
            <w:r w:rsidRPr="00CA0B62">
              <w:rPr>
                <w:b/>
              </w:rPr>
              <w:t>100.0]</w:t>
            </w:r>
          </w:p>
        </w:tc>
        <w:tc>
          <w:tcPr>
            <w:tcW w:w="7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CEB4" w14:textId="77777777" w:rsidR="00CA0200" w:rsidRPr="00CA0B62" w:rsidRDefault="00CA0200" w:rsidP="00E760BC">
            <w:pPr>
              <w:jc w:val="center"/>
            </w:pPr>
            <w:r w:rsidRPr="00CA0B62">
              <w:rPr>
                <w:b/>
              </w:rPr>
              <w:t>&lt; 0.001 (S)</w:t>
            </w:r>
          </w:p>
        </w:tc>
      </w:tr>
      <w:tr w:rsidR="00CA0200" w:rsidRPr="00CA0200" w14:paraId="2762F1F1" w14:textId="77777777" w:rsidTr="00CA0200">
        <w:trPr>
          <w:jc w:val="center"/>
        </w:trPr>
        <w:tc>
          <w:tcPr>
            <w:tcW w:w="5000" w:type="pct"/>
            <w:gridSpan w:val="7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2902" w14:textId="089C3396" w:rsidR="00CA0200" w:rsidRPr="00CA0B62" w:rsidRDefault="00CA0200" w:rsidP="00E760BC">
            <w:r w:rsidRPr="00CA0B62">
              <w:t xml:space="preserve">Measure of the model used: Arcsine square root transformed proportion </w:t>
            </w:r>
            <w:r w:rsidRPr="00CA0B62">
              <w:br/>
              <w:t xml:space="preserve"> Heterogeneity, Q = 0.00, </w:t>
            </w:r>
            <w:proofErr w:type="spellStart"/>
            <w:r w:rsidRPr="00CA0B62">
              <w:t>df</w:t>
            </w:r>
            <w:proofErr w:type="spellEnd"/>
            <w:r w:rsidRPr="00CA0B62">
              <w:t xml:space="preserve"> = 2 (P = 1.000 (NS)); I</w:t>
            </w:r>
            <w:r w:rsidRPr="00CA0B62">
              <w:rPr>
                <w:vertAlign w:val="superscript"/>
              </w:rPr>
              <w:t>2</w:t>
            </w:r>
            <w:r w:rsidRPr="00CA0B62">
              <w:t xml:space="preserve"> = 0.00%, </w:t>
            </w:r>
            <w:r w:rsidR="00761908" w:rsidRPr="00CA0B62">
              <w:t>τ</w:t>
            </w:r>
            <w:r w:rsidRPr="00CA0B62">
              <w:rPr>
                <w:vertAlign w:val="superscript"/>
              </w:rPr>
              <w:t>2</w:t>
            </w:r>
            <w:r w:rsidRPr="00CA0B62">
              <w:t xml:space="preserve"> = 0.00</w:t>
            </w:r>
          </w:p>
        </w:tc>
      </w:tr>
      <w:tr w:rsidR="00CA0200" w:rsidRPr="00CA0200" w14:paraId="0640381E" w14:textId="77777777" w:rsidTr="00CA0200">
        <w:trPr>
          <w:jc w:val="center"/>
        </w:trPr>
        <w:tc>
          <w:tcPr>
            <w:tcW w:w="5000" w:type="pct"/>
            <w:gridSpan w:val="7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87794" w14:textId="345C5350" w:rsidR="00CA0200" w:rsidRPr="00CA0B62" w:rsidRDefault="00CA0200" w:rsidP="00E760BC">
            <w:r w:rsidRPr="00CA0B62">
              <w:t xml:space="preserve">Fixed effect model </w:t>
            </w:r>
            <w:r w:rsidRPr="00CA0B62">
              <w:br/>
              <w:t xml:space="preserve"> Estimate = 100.0 [9</w:t>
            </w:r>
            <w:r w:rsidR="00CA0B62" w:rsidRPr="00CA0B62">
              <w:t>6</w:t>
            </w:r>
            <w:r w:rsidRPr="00CA0B62">
              <w:t>.</w:t>
            </w:r>
            <w:r w:rsidR="00CA0B62" w:rsidRPr="00CA0B62">
              <w:t>7</w:t>
            </w:r>
            <w:r w:rsidRPr="00CA0B62">
              <w:t>;</w:t>
            </w:r>
            <w:r w:rsidR="00CA2FA7" w:rsidRPr="00CA0B62">
              <w:t xml:space="preserve"> </w:t>
            </w:r>
            <w:r w:rsidRPr="00CA0B62">
              <w:t xml:space="preserve">100.0] </w:t>
            </w:r>
            <w:r w:rsidRPr="00CA0B62">
              <w:br/>
              <w:t xml:space="preserve"> P-value (Significance): &lt; 0.001 (S)</w:t>
            </w:r>
          </w:p>
        </w:tc>
      </w:tr>
    </w:tbl>
    <w:p w14:paraId="64B972CE" w14:textId="75B82CA6" w:rsidR="00406C2F" w:rsidRDefault="00B57FB5" w:rsidP="00B57FB5">
      <w:pPr>
        <w:spacing w:before="240" w:line="360" w:lineRule="auto"/>
        <w:jc w:val="both"/>
      </w:pPr>
      <w:r w:rsidRPr="009A1774">
        <w:t xml:space="preserve">CI: confidence interval, </w:t>
      </w:r>
      <w:proofErr w:type="spellStart"/>
      <w:r w:rsidRPr="009A1774">
        <w:t>df</w:t>
      </w:r>
      <w:proofErr w:type="spellEnd"/>
      <w:r w:rsidRPr="009A1774">
        <w:t>: degrees of freedom,</w:t>
      </w:r>
      <w:r>
        <w:t xml:space="preserve"> ID: identification,</w:t>
      </w:r>
      <w:r w:rsidRPr="009A1774">
        <w:t xml:space="preserve"> I</w:t>
      </w:r>
      <w:r w:rsidRPr="007B669A">
        <w:rPr>
          <w:vertAlign w:val="superscript"/>
        </w:rPr>
        <w:t>2</w:t>
      </w:r>
      <w:r w:rsidRPr="009A1774">
        <w:t>: I-squared, N: number</w:t>
      </w:r>
      <w:r>
        <w:t xml:space="preserve"> of patients with available data</w:t>
      </w:r>
      <w:r w:rsidRPr="009A1774">
        <w:t>, Q: Cochrane’s Q test statistics, S: significant, τ</w:t>
      </w:r>
      <w:r w:rsidRPr="007B669A">
        <w:rPr>
          <w:vertAlign w:val="superscript"/>
        </w:rPr>
        <w:t>2</w:t>
      </w:r>
      <w:r w:rsidRPr="009A1774">
        <w:t>: tau-squared.</w:t>
      </w:r>
    </w:p>
    <w:p w14:paraId="3595E5A6" w14:textId="77777777" w:rsidR="00406C2F" w:rsidRDefault="00406C2F">
      <w:pPr>
        <w:spacing w:after="160" w:line="259" w:lineRule="auto"/>
      </w:pPr>
      <w: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14"/>
        <w:gridCol w:w="1096"/>
        <w:gridCol w:w="980"/>
        <w:gridCol w:w="980"/>
        <w:gridCol w:w="1557"/>
        <w:gridCol w:w="1557"/>
        <w:gridCol w:w="1557"/>
        <w:gridCol w:w="1557"/>
        <w:gridCol w:w="1557"/>
        <w:gridCol w:w="1549"/>
      </w:tblGrid>
      <w:tr w:rsidR="00406C2F" w:rsidRPr="00406C2F" w14:paraId="06E7D1DB" w14:textId="77777777" w:rsidTr="00406C2F">
        <w:trPr>
          <w:tblHeader/>
          <w:jc w:val="center"/>
        </w:trPr>
        <w:tc>
          <w:tcPr>
            <w:tcW w:w="57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E932" w14:textId="77777777" w:rsidR="00406C2F" w:rsidRPr="00406C2F" w:rsidRDefault="00406C2F" w:rsidP="00E760BC">
            <w:r w:rsidRPr="00406C2F">
              <w:rPr>
                <w:b/>
              </w:rPr>
              <w:lastRenderedPageBreak/>
              <w:t>Study ID</w:t>
            </w:r>
          </w:p>
        </w:tc>
        <w:tc>
          <w:tcPr>
            <w:tcW w:w="3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FF7A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Scale range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ABCC4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Weights (%)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8960D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N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14B4F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Baseline Mean (SD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06B1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Post-baseline value (Week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8AD8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Post-baseline value Mean (SD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5270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Mean Change (SD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87F3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Mean Change [95% CI]</w:t>
            </w:r>
          </w:p>
        </w:tc>
        <w:tc>
          <w:tcPr>
            <w:tcW w:w="5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5962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P-value (Significance)</w:t>
            </w:r>
          </w:p>
        </w:tc>
      </w:tr>
      <w:tr w:rsidR="00406C2F" w:rsidRPr="00406C2F" w14:paraId="75C9AF1F" w14:textId="77777777" w:rsidTr="00406C2F">
        <w:trPr>
          <w:jc w:val="center"/>
        </w:trPr>
        <w:tc>
          <w:tcPr>
            <w:tcW w:w="57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7C74" w14:textId="77777777" w:rsidR="00406C2F" w:rsidRPr="00406C2F" w:rsidRDefault="00406C2F" w:rsidP="00E760BC">
            <w:r w:rsidRPr="00406C2F">
              <w:t>Lugli 2021</w:t>
            </w:r>
          </w:p>
        </w:tc>
        <w:tc>
          <w:tcPr>
            <w:tcW w:w="39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522F7" w14:textId="77777777" w:rsidR="00406C2F" w:rsidRPr="00406C2F" w:rsidRDefault="00406C2F" w:rsidP="00E760BC">
            <w:pPr>
              <w:jc w:val="center"/>
            </w:pPr>
            <w:r w:rsidRPr="00406C2F">
              <w:t>0-10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B39BF" w14:textId="77777777" w:rsidR="00406C2F" w:rsidRPr="00406C2F" w:rsidRDefault="00406C2F" w:rsidP="00E760BC">
            <w:pPr>
              <w:jc w:val="center"/>
            </w:pPr>
            <w:r w:rsidRPr="00406C2F">
              <w:t>25.9%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09F6" w14:textId="77777777" w:rsidR="00406C2F" w:rsidRPr="00406C2F" w:rsidRDefault="00406C2F" w:rsidP="00E760BC">
            <w:pPr>
              <w:jc w:val="center"/>
            </w:pPr>
            <w:r w:rsidRPr="00406C2F">
              <w:t>30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F755" w14:textId="77777777" w:rsidR="00406C2F" w:rsidRPr="00406C2F" w:rsidRDefault="00406C2F" w:rsidP="00E760BC">
            <w:pPr>
              <w:jc w:val="center"/>
            </w:pPr>
            <w:r w:rsidRPr="00406C2F">
              <w:t>5.4 (0.9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A7756" w14:textId="77777777" w:rsidR="00406C2F" w:rsidRPr="00406C2F" w:rsidRDefault="00406C2F" w:rsidP="00E760BC">
            <w:pPr>
              <w:jc w:val="center"/>
            </w:pPr>
            <w:r w:rsidRPr="00406C2F">
              <w:t>24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D099" w14:textId="77777777" w:rsidR="00406C2F" w:rsidRPr="00406C2F" w:rsidRDefault="00406C2F" w:rsidP="00E760BC">
            <w:pPr>
              <w:jc w:val="center"/>
            </w:pPr>
            <w:r w:rsidRPr="00406C2F">
              <w:t>3.5 (0.5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3374" w14:textId="77777777" w:rsidR="00406C2F" w:rsidRPr="00406C2F" w:rsidRDefault="00406C2F" w:rsidP="00E760BC">
            <w:pPr>
              <w:jc w:val="center"/>
            </w:pPr>
            <w:r w:rsidRPr="00406C2F">
              <w:t>-1.9 (0.6*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5D9FC" w14:textId="7DCA1CED" w:rsidR="00406C2F" w:rsidRPr="00406C2F" w:rsidRDefault="00406C2F" w:rsidP="00E760BC">
            <w:pPr>
              <w:jc w:val="center"/>
            </w:pPr>
            <w:r w:rsidRPr="00406C2F">
              <w:t>-1.9 [-2.1;</w:t>
            </w:r>
            <w:r>
              <w:t xml:space="preserve"> </w:t>
            </w:r>
            <w:r w:rsidRPr="00406C2F">
              <w:t>-1.7]</w:t>
            </w:r>
          </w:p>
        </w:tc>
        <w:tc>
          <w:tcPr>
            <w:tcW w:w="553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614D" w14:textId="77777777" w:rsidR="00406C2F" w:rsidRPr="00406C2F" w:rsidRDefault="00406C2F" w:rsidP="00E760BC">
            <w:pPr>
              <w:jc w:val="center"/>
            </w:pPr>
          </w:p>
        </w:tc>
      </w:tr>
      <w:tr w:rsidR="00406C2F" w:rsidRPr="00406C2F" w14:paraId="004CB97E" w14:textId="77777777" w:rsidTr="00406C2F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02488" w14:textId="77777777" w:rsidR="00406C2F" w:rsidRPr="00406C2F" w:rsidRDefault="00406C2F" w:rsidP="00E760BC">
            <w:proofErr w:type="spellStart"/>
            <w:r w:rsidRPr="00406C2F">
              <w:t>Maggioli</w:t>
            </w:r>
            <w:proofErr w:type="spellEnd"/>
            <w:r w:rsidRPr="00406C2F">
              <w:t xml:space="preserve"> 2019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6160" w14:textId="77777777" w:rsidR="00406C2F" w:rsidRPr="00406C2F" w:rsidRDefault="00406C2F" w:rsidP="00E760BC">
            <w:pPr>
              <w:jc w:val="center"/>
            </w:pPr>
            <w:r w:rsidRPr="00406C2F">
              <w:t>0-10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9642" w14:textId="77777777" w:rsidR="00406C2F" w:rsidRPr="00406C2F" w:rsidRDefault="00406C2F" w:rsidP="00E760BC">
            <w:pPr>
              <w:jc w:val="center"/>
            </w:pPr>
            <w:r w:rsidRPr="00406C2F">
              <w:t>25.3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B61E1" w14:textId="77777777" w:rsidR="00406C2F" w:rsidRPr="00406C2F" w:rsidRDefault="00406C2F" w:rsidP="00E760BC">
            <w:pPr>
              <w:jc w:val="center"/>
            </w:pPr>
            <w:r w:rsidRPr="00406C2F">
              <w:t>256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D0E7" w14:textId="77777777" w:rsidR="00406C2F" w:rsidRPr="00406C2F" w:rsidRDefault="00406C2F" w:rsidP="00E760BC">
            <w:pPr>
              <w:jc w:val="center"/>
            </w:pPr>
            <w:r w:rsidRPr="00406C2F">
              <w:t>6.3 (1.8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F16E" w14:textId="77777777" w:rsidR="00406C2F" w:rsidRPr="00406C2F" w:rsidRDefault="00406C2F" w:rsidP="00E760BC">
            <w:pPr>
              <w:jc w:val="center"/>
            </w:pPr>
            <w:r w:rsidRPr="00406C2F">
              <w:t>8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D5B0" w14:textId="77777777" w:rsidR="00406C2F" w:rsidRPr="00406C2F" w:rsidRDefault="00406C2F" w:rsidP="00E760BC">
            <w:pPr>
              <w:jc w:val="center"/>
            </w:pPr>
            <w:r w:rsidRPr="00406C2F">
              <w:t>3.1 (2.0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C9AC6" w14:textId="77777777" w:rsidR="00406C2F" w:rsidRPr="00406C2F" w:rsidRDefault="00406C2F" w:rsidP="00E760BC">
            <w:pPr>
              <w:jc w:val="center"/>
            </w:pPr>
            <w:r w:rsidRPr="00406C2F">
              <w:t>-3.2 (2.4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95F7" w14:textId="4DC49D45" w:rsidR="00406C2F" w:rsidRPr="00406C2F" w:rsidRDefault="00406C2F" w:rsidP="00E760BC">
            <w:pPr>
              <w:jc w:val="center"/>
            </w:pPr>
            <w:r w:rsidRPr="00406C2F">
              <w:t>-3.2 [-3.5;</w:t>
            </w:r>
            <w:r>
              <w:t xml:space="preserve"> </w:t>
            </w:r>
            <w:r w:rsidRPr="00406C2F">
              <w:t>-2.9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FE1F" w14:textId="77777777" w:rsidR="00406C2F" w:rsidRPr="00406C2F" w:rsidRDefault="00406C2F" w:rsidP="00E760BC">
            <w:pPr>
              <w:jc w:val="center"/>
            </w:pPr>
          </w:p>
        </w:tc>
      </w:tr>
      <w:tr w:rsidR="00406C2F" w:rsidRPr="00406C2F" w14:paraId="3D2CD193" w14:textId="77777777" w:rsidTr="00406C2F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BC2A" w14:textId="77777777" w:rsidR="00406C2F" w:rsidRPr="00406C2F" w:rsidRDefault="00406C2F" w:rsidP="00E760BC">
            <w:proofErr w:type="spellStart"/>
            <w:r w:rsidRPr="00406C2F">
              <w:t>Tsoukanov</w:t>
            </w:r>
            <w:proofErr w:type="spellEnd"/>
            <w:r w:rsidRPr="00406C2F">
              <w:t xml:space="preserve"> 2015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633D" w14:textId="77777777" w:rsidR="00406C2F" w:rsidRPr="00406C2F" w:rsidRDefault="00406C2F" w:rsidP="00E760BC">
            <w:pPr>
              <w:jc w:val="center"/>
            </w:pPr>
            <w:r w:rsidRPr="00406C2F">
              <w:t>0-10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E40B" w14:textId="77777777" w:rsidR="00406C2F" w:rsidRPr="00406C2F" w:rsidRDefault="00406C2F" w:rsidP="00E760BC">
            <w:pPr>
              <w:jc w:val="center"/>
            </w:pPr>
            <w:r w:rsidRPr="00406C2F">
              <w:t>23.8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377EE" w14:textId="77777777" w:rsidR="00406C2F" w:rsidRPr="00406C2F" w:rsidRDefault="00406C2F" w:rsidP="00E760BC">
            <w:pPr>
              <w:jc w:val="center"/>
            </w:pPr>
            <w:r w:rsidRPr="00406C2F">
              <w:t>26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CD421" w14:textId="77777777" w:rsidR="00406C2F" w:rsidRPr="00406C2F" w:rsidRDefault="00406C2F" w:rsidP="00E760BC">
            <w:pPr>
              <w:jc w:val="center"/>
            </w:pPr>
            <w:r w:rsidRPr="00406C2F">
              <w:t>4.5 (NA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2DAB2" w14:textId="77777777" w:rsidR="00406C2F" w:rsidRPr="00406C2F" w:rsidRDefault="00406C2F" w:rsidP="00E760BC">
            <w:pPr>
              <w:jc w:val="center"/>
            </w:pPr>
            <w:r w:rsidRPr="00406C2F">
              <w:t>8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96F0" w14:textId="77777777" w:rsidR="00406C2F" w:rsidRPr="00406C2F" w:rsidRDefault="00406C2F" w:rsidP="00E760BC">
            <w:pPr>
              <w:jc w:val="center"/>
            </w:pPr>
            <w:r w:rsidRPr="00406C2F">
              <w:t>2.0 (NA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73879" w14:textId="77777777" w:rsidR="00406C2F" w:rsidRPr="00406C2F" w:rsidRDefault="00406C2F" w:rsidP="00E760BC">
            <w:pPr>
              <w:jc w:val="center"/>
            </w:pPr>
            <w:r w:rsidRPr="00406C2F">
              <w:t>-2.5 (1.2**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5824" w14:textId="0AD22C92" w:rsidR="00406C2F" w:rsidRPr="00406C2F" w:rsidRDefault="00406C2F" w:rsidP="00E760BC">
            <w:pPr>
              <w:jc w:val="center"/>
            </w:pPr>
            <w:r w:rsidRPr="00406C2F">
              <w:t>-2.5 [-3.0;</w:t>
            </w:r>
            <w:r>
              <w:t xml:space="preserve"> </w:t>
            </w:r>
            <w:r w:rsidRPr="00406C2F">
              <w:t>-2.0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435A" w14:textId="77777777" w:rsidR="00406C2F" w:rsidRPr="00406C2F" w:rsidRDefault="00406C2F" w:rsidP="00E760BC">
            <w:pPr>
              <w:jc w:val="center"/>
            </w:pPr>
          </w:p>
        </w:tc>
      </w:tr>
      <w:tr w:rsidR="00406C2F" w:rsidRPr="00406C2F" w14:paraId="25CF2C23" w14:textId="77777777" w:rsidTr="00406C2F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D43B" w14:textId="77777777" w:rsidR="00406C2F" w:rsidRPr="00406C2F" w:rsidRDefault="00406C2F" w:rsidP="00E760BC">
            <w:r w:rsidRPr="00406C2F">
              <w:t>Tsukanov (B) 2017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AE7DA" w14:textId="77777777" w:rsidR="00406C2F" w:rsidRPr="00406C2F" w:rsidRDefault="00406C2F" w:rsidP="00E760BC">
            <w:pPr>
              <w:jc w:val="center"/>
            </w:pPr>
            <w:r w:rsidRPr="00406C2F">
              <w:t>0-10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D58F6" w14:textId="77777777" w:rsidR="00406C2F" w:rsidRPr="00406C2F" w:rsidRDefault="00406C2F" w:rsidP="00E760BC">
            <w:pPr>
              <w:jc w:val="center"/>
            </w:pPr>
            <w:r w:rsidRPr="00406C2F">
              <w:t>24.9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A82C6" w14:textId="77777777" w:rsidR="00406C2F" w:rsidRPr="00406C2F" w:rsidRDefault="00406C2F" w:rsidP="00E760BC">
            <w:pPr>
              <w:jc w:val="center"/>
            </w:pPr>
            <w:r w:rsidRPr="00406C2F">
              <w:t>46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7C29D" w14:textId="77777777" w:rsidR="00406C2F" w:rsidRPr="00406C2F" w:rsidRDefault="00406C2F" w:rsidP="00E760BC">
            <w:pPr>
              <w:jc w:val="center"/>
            </w:pPr>
            <w:r w:rsidRPr="00406C2F">
              <w:t>5.2 (NA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F554" w14:textId="77777777" w:rsidR="00406C2F" w:rsidRPr="00406C2F" w:rsidRDefault="00406C2F" w:rsidP="00E760BC">
            <w:pPr>
              <w:jc w:val="center"/>
            </w:pPr>
            <w:r w:rsidRPr="00406C2F">
              <w:t>12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D4764" w14:textId="77777777" w:rsidR="00406C2F" w:rsidRPr="00406C2F" w:rsidRDefault="00406C2F" w:rsidP="00E760BC">
            <w:pPr>
              <w:jc w:val="center"/>
            </w:pPr>
            <w:r w:rsidRPr="00406C2F">
              <w:t>1.7 (NA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CA27" w14:textId="77777777" w:rsidR="00406C2F" w:rsidRPr="00406C2F" w:rsidRDefault="00406C2F" w:rsidP="00E760BC">
            <w:pPr>
              <w:jc w:val="center"/>
            </w:pPr>
            <w:r w:rsidRPr="00406C2F">
              <w:t>-3.5 (1.2**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19B5" w14:textId="3C04A1F9" w:rsidR="00406C2F" w:rsidRPr="00406C2F" w:rsidRDefault="00406C2F" w:rsidP="00E760BC">
            <w:pPr>
              <w:jc w:val="center"/>
            </w:pPr>
            <w:r w:rsidRPr="00406C2F">
              <w:t>-3.5 [-3.8;</w:t>
            </w:r>
            <w:r>
              <w:t xml:space="preserve"> </w:t>
            </w:r>
            <w:r w:rsidRPr="00406C2F">
              <w:t>-3.2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6D893" w14:textId="77777777" w:rsidR="00406C2F" w:rsidRPr="00406C2F" w:rsidRDefault="00406C2F" w:rsidP="00E760BC">
            <w:pPr>
              <w:jc w:val="center"/>
            </w:pPr>
          </w:p>
        </w:tc>
      </w:tr>
      <w:tr w:rsidR="00406C2F" w:rsidRPr="00406C2F" w14:paraId="32D92436" w14:textId="77777777" w:rsidTr="00406C2F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CFF0D" w14:textId="77777777" w:rsidR="00406C2F" w:rsidRPr="00406C2F" w:rsidRDefault="00406C2F" w:rsidP="00E760BC">
            <w:r w:rsidRPr="00406C2F">
              <w:rPr>
                <w:b/>
              </w:rPr>
              <w:t>Random effect model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6261" w14:textId="77777777" w:rsidR="00406C2F" w:rsidRPr="00406C2F" w:rsidRDefault="00406C2F" w:rsidP="00E760BC">
            <w:pPr>
              <w:jc w:val="center"/>
            </w:pP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7CFBF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100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A82D" w14:textId="77777777" w:rsidR="00406C2F" w:rsidRPr="00406C2F" w:rsidRDefault="00406C2F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C5BA" w14:textId="77777777" w:rsidR="00406C2F" w:rsidRPr="00406C2F" w:rsidRDefault="00406C2F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4252" w14:textId="77777777" w:rsidR="00406C2F" w:rsidRPr="00406C2F" w:rsidRDefault="00406C2F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FDC8" w14:textId="77777777" w:rsidR="00406C2F" w:rsidRPr="00406C2F" w:rsidRDefault="00406C2F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D21F" w14:textId="77777777" w:rsidR="00406C2F" w:rsidRPr="00406C2F" w:rsidRDefault="00406C2F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4E1D5" w14:textId="18C6AB7F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-2.8 [-3.5;</w:t>
            </w:r>
            <w:r>
              <w:rPr>
                <w:b/>
              </w:rPr>
              <w:t xml:space="preserve"> </w:t>
            </w:r>
            <w:r w:rsidRPr="00406C2F">
              <w:rPr>
                <w:b/>
              </w:rPr>
              <w:t>-2.1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5170" w14:textId="77777777" w:rsidR="00406C2F" w:rsidRPr="00406C2F" w:rsidRDefault="00406C2F" w:rsidP="00E760BC">
            <w:pPr>
              <w:jc w:val="center"/>
            </w:pPr>
            <w:r w:rsidRPr="00406C2F">
              <w:rPr>
                <w:b/>
              </w:rPr>
              <w:t>&lt; 0.001 (S)</w:t>
            </w:r>
          </w:p>
        </w:tc>
      </w:tr>
      <w:tr w:rsidR="00406C2F" w:rsidRPr="00406C2F" w14:paraId="21135EE9" w14:textId="77777777" w:rsidTr="00406C2F">
        <w:trPr>
          <w:jc w:val="center"/>
        </w:trPr>
        <w:tc>
          <w:tcPr>
            <w:tcW w:w="5000" w:type="pct"/>
            <w:gridSpan w:val="10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E77C" w14:textId="56164876" w:rsidR="00406C2F" w:rsidRPr="00406C2F" w:rsidRDefault="00406C2F" w:rsidP="00E760BC">
            <w:r w:rsidRPr="00406C2F">
              <w:t xml:space="preserve">Measure of the model used: Mean Change </w:t>
            </w:r>
            <w:r w:rsidRPr="00406C2F">
              <w:br/>
              <w:t xml:space="preserve"> Heterogeneity, Q = 80.87, </w:t>
            </w:r>
            <w:proofErr w:type="spellStart"/>
            <w:r w:rsidRPr="00406C2F">
              <w:t>df</w:t>
            </w:r>
            <w:proofErr w:type="spellEnd"/>
            <w:r w:rsidRPr="00406C2F">
              <w:t xml:space="preserve"> = 3 (P = &lt; 0.001 (S)); I</w:t>
            </w:r>
            <w:r w:rsidRPr="00FE2A37">
              <w:rPr>
                <w:vertAlign w:val="superscript"/>
              </w:rPr>
              <w:t>2</w:t>
            </w:r>
            <w:r w:rsidRPr="00406C2F">
              <w:t xml:space="preserve"> = 95.17%, </w:t>
            </w:r>
            <w:r w:rsidR="00761908" w:rsidRPr="009A1774">
              <w:t>τ</w:t>
            </w:r>
            <w:r w:rsidRPr="00FE2A37">
              <w:rPr>
                <w:vertAlign w:val="superscript"/>
              </w:rPr>
              <w:t>2</w:t>
            </w:r>
            <w:r w:rsidRPr="00406C2F">
              <w:t xml:space="preserve"> = 0.49</w:t>
            </w:r>
          </w:p>
        </w:tc>
      </w:tr>
      <w:tr w:rsidR="00406C2F" w:rsidRPr="00406C2F" w14:paraId="732D6DC7" w14:textId="77777777" w:rsidTr="00406C2F">
        <w:trPr>
          <w:jc w:val="center"/>
        </w:trPr>
        <w:tc>
          <w:tcPr>
            <w:tcW w:w="5000" w:type="pct"/>
            <w:gridSpan w:val="10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C278" w14:textId="638198A7" w:rsidR="00406C2F" w:rsidRPr="00406C2F" w:rsidRDefault="00406C2F" w:rsidP="00E760BC">
            <w:r w:rsidRPr="00406C2F">
              <w:t xml:space="preserve">Fixed effect model </w:t>
            </w:r>
            <w:r w:rsidRPr="00406C2F">
              <w:br/>
              <w:t xml:space="preserve"> Estimate = -2.6 [-2.7;</w:t>
            </w:r>
            <w:r>
              <w:t xml:space="preserve"> </w:t>
            </w:r>
            <w:r w:rsidRPr="00406C2F">
              <w:t xml:space="preserve">-2.4] </w:t>
            </w:r>
            <w:r w:rsidRPr="00406C2F">
              <w:br/>
              <w:t xml:space="preserve"> P-value (Significance): &lt; 0.001 (S)</w:t>
            </w:r>
          </w:p>
        </w:tc>
      </w:tr>
      <w:tr w:rsidR="00406C2F" w:rsidRPr="00406C2F" w14:paraId="1C4363D2" w14:textId="77777777" w:rsidTr="00406C2F">
        <w:trPr>
          <w:jc w:val="center"/>
        </w:trPr>
        <w:tc>
          <w:tcPr>
            <w:tcW w:w="5000" w:type="pct"/>
            <w:gridSpan w:val="10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529F" w14:textId="77777777" w:rsidR="00406C2F" w:rsidRPr="00406C2F" w:rsidRDefault="00406C2F" w:rsidP="00E760BC">
            <w:r w:rsidRPr="00406C2F">
              <w:t>*: Derived from baseline and postbaseline timepoints, with assumed correlation Rho = 0.75 between timepoints</w:t>
            </w:r>
          </w:p>
        </w:tc>
      </w:tr>
      <w:tr w:rsidR="00406C2F" w:rsidRPr="00406C2F" w14:paraId="5B62F3A7" w14:textId="77777777" w:rsidTr="00406C2F">
        <w:trPr>
          <w:jc w:val="center"/>
        </w:trPr>
        <w:tc>
          <w:tcPr>
            <w:tcW w:w="5000" w:type="pct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942C2" w14:textId="77777777" w:rsidR="00406C2F" w:rsidRPr="00406C2F" w:rsidRDefault="00406C2F" w:rsidP="00E760BC">
            <w:r w:rsidRPr="00406C2F">
              <w:t>**: Imputed SD from mean SD across all studies using the same scale</w:t>
            </w:r>
          </w:p>
        </w:tc>
      </w:tr>
    </w:tbl>
    <w:p w14:paraId="708CAEA0" w14:textId="642E488B" w:rsidR="0022023E" w:rsidRDefault="00406C2F" w:rsidP="00406C2F">
      <w:pPr>
        <w:spacing w:before="240" w:line="360" w:lineRule="auto"/>
        <w:jc w:val="both"/>
      </w:pPr>
      <w:r w:rsidRPr="009A1774">
        <w:t xml:space="preserve">CI: confidence interval, </w:t>
      </w:r>
      <w:proofErr w:type="spellStart"/>
      <w:r w:rsidRPr="009A1774">
        <w:t>df</w:t>
      </w:r>
      <w:proofErr w:type="spellEnd"/>
      <w:r w:rsidRPr="009A1774">
        <w:t>: degrees of freedom,</w:t>
      </w:r>
      <w:r>
        <w:t xml:space="preserve"> ID: identification,</w:t>
      </w:r>
      <w:r w:rsidRPr="009A1774">
        <w:t xml:space="preserve"> I</w:t>
      </w:r>
      <w:r w:rsidRPr="007B669A">
        <w:rPr>
          <w:vertAlign w:val="superscript"/>
        </w:rPr>
        <w:t>2</w:t>
      </w:r>
      <w:r w:rsidRPr="009A1774">
        <w:t>: I-squared, N: number</w:t>
      </w:r>
      <w:r>
        <w:t xml:space="preserve"> of patients with available data</w:t>
      </w:r>
      <w:r w:rsidRPr="009A1774">
        <w:t>, NA: not available,</w:t>
      </w:r>
      <w:r>
        <w:br/>
      </w:r>
      <w:r w:rsidRPr="009A1774">
        <w:t>Q: Cochrane’s Q test statistics, S: significant, SD: standard deviation, τ</w:t>
      </w:r>
      <w:r w:rsidRPr="007B669A">
        <w:rPr>
          <w:vertAlign w:val="superscript"/>
        </w:rPr>
        <w:t>2</w:t>
      </w:r>
      <w:r w:rsidRPr="009A1774">
        <w:t>: tau-squared.</w:t>
      </w:r>
    </w:p>
    <w:p w14:paraId="5EA1D79B" w14:textId="77777777" w:rsidR="0022023E" w:rsidRDefault="0022023E">
      <w:pPr>
        <w:spacing w:after="160" w:line="259" w:lineRule="auto"/>
      </w:pPr>
      <w: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31"/>
        <w:gridCol w:w="1294"/>
        <w:gridCol w:w="1294"/>
        <w:gridCol w:w="1294"/>
        <w:gridCol w:w="2056"/>
        <w:gridCol w:w="3806"/>
        <w:gridCol w:w="2129"/>
      </w:tblGrid>
      <w:tr w:rsidR="009F334C" w:rsidRPr="009F334C" w14:paraId="100A7248" w14:textId="77777777" w:rsidTr="009F334C">
        <w:trPr>
          <w:tblHeader/>
          <w:jc w:val="center"/>
        </w:trPr>
        <w:tc>
          <w:tcPr>
            <w:tcW w:w="7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BE62" w14:textId="77777777" w:rsidR="009F334C" w:rsidRPr="009F334C" w:rsidRDefault="009F334C" w:rsidP="00E760BC">
            <w:r w:rsidRPr="009F334C">
              <w:rPr>
                <w:b/>
              </w:rPr>
              <w:lastRenderedPageBreak/>
              <w:t>Study ID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7C09" w14:textId="77777777" w:rsidR="009F334C" w:rsidRPr="009F334C" w:rsidRDefault="009F334C" w:rsidP="00E760BC">
            <w:pPr>
              <w:jc w:val="center"/>
            </w:pPr>
            <w:r w:rsidRPr="009F334C">
              <w:rPr>
                <w:b/>
              </w:rPr>
              <w:t>Weights (%)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63539" w14:textId="77777777" w:rsidR="009F334C" w:rsidRPr="009F334C" w:rsidRDefault="009F334C" w:rsidP="00E760BC">
            <w:pPr>
              <w:jc w:val="center"/>
            </w:pPr>
            <w:r w:rsidRPr="009F334C">
              <w:rPr>
                <w:b/>
              </w:rPr>
              <w:t>Post-baseline value (Week)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77EB" w14:textId="7649C866" w:rsidR="009F334C" w:rsidRPr="009F334C" w:rsidRDefault="009F334C" w:rsidP="00E760BC">
            <w:pPr>
              <w:jc w:val="center"/>
            </w:pPr>
            <w:r w:rsidRPr="009F334C">
              <w:rPr>
                <w:b/>
              </w:rPr>
              <w:t xml:space="preserve">Baseline Number of patients with symptoms </w:t>
            </w:r>
            <w:r w:rsidRPr="009F334C">
              <w:rPr>
                <w:b/>
              </w:rPr>
              <w:br/>
            </w:r>
            <w:r>
              <w:rPr>
                <w:b/>
              </w:rPr>
              <w:t>(</w:t>
            </w:r>
            <w:r w:rsidRPr="009F334C">
              <w:rPr>
                <w:b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2C4A" w14:textId="3511B8F3" w:rsidR="009F334C" w:rsidRPr="009F334C" w:rsidRDefault="009F334C" w:rsidP="00E760BC">
            <w:pPr>
              <w:jc w:val="center"/>
            </w:pPr>
            <w:r w:rsidRPr="009F334C">
              <w:rPr>
                <w:b/>
              </w:rPr>
              <w:t xml:space="preserve">Post-baseline Number of patients with resolved symptoms </w:t>
            </w:r>
            <w:r w:rsidRPr="009F334C">
              <w:rPr>
                <w:b/>
              </w:rPr>
              <w:br/>
            </w:r>
            <w:r>
              <w:rPr>
                <w:b/>
              </w:rPr>
              <w:t>(</w:t>
            </w:r>
            <w:r w:rsidRPr="009F334C">
              <w:rPr>
                <w:b/>
              </w:rPr>
              <w:t>N</w:t>
            </w:r>
            <w:r>
              <w:rPr>
                <w:b/>
              </w:rPr>
              <w:t>)</w:t>
            </w:r>
          </w:p>
        </w:tc>
        <w:tc>
          <w:tcPr>
            <w:tcW w:w="13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4FC63" w14:textId="1D2A83A1" w:rsidR="009F334C" w:rsidRPr="009F334C" w:rsidRDefault="009F334C" w:rsidP="00E760BC">
            <w:pPr>
              <w:jc w:val="center"/>
            </w:pPr>
            <w:r w:rsidRPr="009F334C">
              <w:rPr>
                <w:b/>
              </w:rPr>
              <w:t xml:space="preserve">Proportion of resolution </w:t>
            </w:r>
            <w:r>
              <w:rPr>
                <w:b/>
              </w:rPr>
              <w:t>(%)</w:t>
            </w:r>
            <w:r>
              <w:rPr>
                <w:b/>
              </w:rPr>
              <w:br/>
            </w:r>
            <w:r w:rsidRPr="009F334C">
              <w:rPr>
                <w:b/>
              </w:rPr>
              <w:t>[95% CI]</w:t>
            </w:r>
          </w:p>
        </w:tc>
        <w:tc>
          <w:tcPr>
            <w:tcW w:w="7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0BDA" w14:textId="77777777" w:rsidR="009F334C" w:rsidRPr="009F334C" w:rsidRDefault="009F334C" w:rsidP="00E760BC">
            <w:pPr>
              <w:jc w:val="center"/>
            </w:pPr>
            <w:r w:rsidRPr="009F334C">
              <w:rPr>
                <w:b/>
              </w:rPr>
              <w:t>P-value (Significance)</w:t>
            </w:r>
          </w:p>
        </w:tc>
      </w:tr>
      <w:tr w:rsidR="009F334C" w:rsidRPr="009F334C" w14:paraId="542FA800" w14:textId="77777777" w:rsidTr="009F334C">
        <w:trPr>
          <w:jc w:val="center"/>
        </w:trPr>
        <w:tc>
          <w:tcPr>
            <w:tcW w:w="76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DD97" w14:textId="77777777" w:rsidR="009F334C" w:rsidRPr="009F334C" w:rsidRDefault="009F334C" w:rsidP="00E760BC">
            <w:r w:rsidRPr="009F334C">
              <w:t>Tsukanov (A) 2017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D4DA" w14:textId="77777777" w:rsidR="009F334C" w:rsidRPr="009F334C" w:rsidRDefault="009F334C" w:rsidP="00E760BC">
            <w:pPr>
              <w:jc w:val="center"/>
            </w:pPr>
            <w:r w:rsidRPr="009F334C">
              <w:t>33.5%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97B9" w14:textId="77777777" w:rsidR="009F334C" w:rsidRPr="009F334C" w:rsidRDefault="009F334C" w:rsidP="00E760BC">
            <w:pPr>
              <w:jc w:val="center"/>
            </w:pPr>
            <w:r w:rsidRPr="009F334C">
              <w:t>12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5698" w14:textId="77777777" w:rsidR="009F334C" w:rsidRPr="009F334C" w:rsidRDefault="009F334C" w:rsidP="00E760BC">
            <w:pPr>
              <w:jc w:val="center"/>
            </w:pPr>
            <w:r w:rsidRPr="009F334C">
              <w:t>53</w:t>
            </w:r>
          </w:p>
        </w:tc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0DC82" w14:textId="77777777" w:rsidR="009F334C" w:rsidRPr="009F334C" w:rsidRDefault="009F334C" w:rsidP="00E760BC">
            <w:pPr>
              <w:jc w:val="center"/>
            </w:pPr>
            <w:r w:rsidRPr="009F334C">
              <w:t>47</w:t>
            </w:r>
          </w:p>
        </w:tc>
        <w:tc>
          <w:tcPr>
            <w:tcW w:w="1359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5885" w14:textId="77777777" w:rsidR="009F334C" w:rsidRPr="009F334C" w:rsidRDefault="009F334C" w:rsidP="00E760BC">
            <w:pPr>
              <w:jc w:val="center"/>
            </w:pPr>
            <w:r w:rsidRPr="009F334C">
              <w:t>86.8 [76.5; 94.5]</w:t>
            </w:r>
          </w:p>
        </w:tc>
        <w:tc>
          <w:tcPr>
            <w:tcW w:w="76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B25E" w14:textId="77777777" w:rsidR="009F334C" w:rsidRPr="009F334C" w:rsidRDefault="009F334C" w:rsidP="00E760BC">
            <w:pPr>
              <w:jc w:val="center"/>
            </w:pPr>
          </w:p>
        </w:tc>
      </w:tr>
      <w:tr w:rsidR="009F334C" w:rsidRPr="009F334C" w14:paraId="0859C81B" w14:textId="77777777" w:rsidTr="009F334C">
        <w:trPr>
          <w:jc w:val="center"/>
        </w:trPr>
        <w:tc>
          <w:tcPr>
            <w:tcW w:w="76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CD866" w14:textId="77777777" w:rsidR="009F334C" w:rsidRPr="009F334C" w:rsidRDefault="009F334C" w:rsidP="00E760BC">
            <w:r w:rsidRPr="009F334C">
              <w:t>Tsukanov (B) 2017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69712" w14:textId="77777777" w:rsidR="009F334C" w:rsidRPr="009F334C" w:rsidRDefault="009F334C" w:rsidP="00E760BC">
            <w:pPr>
              <w:jc w:val="center"/>
            </w:pPr>
            <w:r w:rsidRPr="009F334C">
              <w:t>29.1%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7B75" w14:textId="77777777" w:rsidR="009F334C" w:rsidRPr="009F334C" w:rsidRDefault="009F334C" w:rsidP="00E760BC">
            <w:pPr>
              <w:jc w:val="center"/>
            </w:pPr>
            <w:r w:rsidRPr="009F334C">
              <w:t>12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2353" w14:textId="77777777" w:rsidR="009F334C" w:rsidRPr="009F334C" w:rsidRDefault="009F334C" w:rsidP="00E760BC">
            <w:pPr>
              <w:jc w:val="center"/>
            </w:pPr>
            <w:r w:rsidRPr="009F334C">
              <w:t>46</w:t>
            </w:r>
          </w:p>
        </w:tc>
        <w:tc>
          <w:tcPr>
            <w:tcW w:w="7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0F9B" w14:textId="77777777" w:rsidR="009F334C" w:rsidRPr="009F334C" w:rsidRDefault="009F334C" w:rsidP="00E760BC">
            <w:pPr>
              <w:jc w:val="center"/>
            </w:pPr>
            <w:r w:rsidRPr="009F334C">
              <w:t>41</w:t>
            </w:r>
          </w:p>
        </w:tc>
        <w:tc>
          <w:tcPr>
            <w:tcW w:w="135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68BB" w14:textId="77777777" w:rsidR="009F334C" w:rsidRPr="009F334C" w:rsidRDefault="009F334C" w:rsidP="00E760BC">
            <w:pPr>
              <w:jc w:val="center"/>
            </w:pPr>
            <w:r w:rsidRPr="009F334C">
              <w:t>89.1 [78.6; 96.4]</w:t>
            </w:r>
          </w:p>
        </w:tc>
        <w:tc>
          <w:tcPr>
            <w:tcW w:w="7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C82FB" w14:textId="77777777" w:rsidR="009F334C" w:rsidRPr="009F334C" w:rsidRDefault="009F334C" w:rsidP="00E760BC">
            <w:pPr>
              <w:jc w:val="center"/>
            </w:pPr>
          </w:p>
        </w:tc>
      </w:tr>
      <w:tr w:rsidR="009F334C" w:rsidRPr="009F334C" w14:paraId="5E51B70E" w14:textId="77777777" w:rsidTr="009F334C">
        <w:trPr>
          <w:jc w:val="center"/>
        </w:trPr>
        <w:tc>
          <w:tcPr>
            <w:tcW w:w="76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5A18" w14:textId="77777777" w:rsidR="009F334C" w:rsidRPr="00802A10" w:rsidRDefault="009F334C" w:rsidP="00E760BC">
            <w:r w:rsidRPr="00802A10">
              <w:rPr>
                <w:b/>
              </w:rPr>
              <w:t>Random effect model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11B44" w14:textId="77777777" w:rsidR="009F334C" w:rsidRPr="00802A10" w:rsidRDefault="009F334C" w:rsidP="00E760BC">
            <w:pPr>
              <w:jc w:val="center"/>
            </w:pPr>
            <w:r w:rsidRPr="00802A10">
              <w:rPr>
                <w:b/>
              </w:rPr>
              <w:t>100%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E3A8" w14:textId="77777777" w:rsidR="009F334C" w:rsidRPr="00802A10" w:rsidRDefault="009F334C" w:rsidP="00E760BC">
            <w:pPr>
              <w:jc w:val="center"/>
            </w:pP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89B5" w14:textId="77777777" w:rsidR="009F334C" w:rsidRPr="00802A10" w:rsidRDefault="009F334C" w:rsidP="00E760BC">
            <w:pPr>
              <w:jc w:val="center"/>
            </w:pPr>
          </w:p>
        </w:tc>
        <w:tc>
          <w:tcPr>
            <w:tcW w:w="7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D140" w14:textId="77777777" w:rsidR="009F334C" w:rsidRPr="00802A10" w:rsidRDefault="009F334C" w:rsidP="00E760BC">
            <w:pPr>
              <w:jc w:val="center"/>
            </w:pPr>
          </w:p>
        </w:tc>
        <w:tc>
          <w:tcPr>
            <w:tcW w:w="135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5EB1" w14:textId="584B7858" w:rsidR="009F334C" w:rsidRPr="00802A10" w:rsidRDefault="009F334C" w:rsidP="00E760BC">
            <w:pPr>
              <w:jc w:val="center"/>
            </w:pPr>
            <w:r w:rsidRPr="00802A10">
              <w:rPr>
                <w:b/>
              </w:rPr>
              <w:t>8</w:t>
            </w:r>
            <w:r w:rsidR="005435E5" w:rsidRPr="00A4260A">
              <w:rPr>
                <w:b/>
              </w:rPr>
              <w:t>7</w:t>
            </w:r>
            <w:r w:rsidRPr="00802A10">
              <w:rPr>
                <w:b/>
              </w:rPr>
              <w:t>.</w:t>
            </w:r>
            <w:r w:rsidR="005435E5" w:rsidRPr="00A4260A">
              <w:rPr>
                <w:b/>
              </w:rPr>
              <w:t>9</w:t>
            </w:r>
            <w:r w:rsidRPr="00802A10">
              <w:rPr>
                <w:b/>
              </w:rPr>
              <w:t xml:space="preserve"> [80.</w:t>
            </w:r>
            <w:r w:rsidR="005435E5" w:rsidRPr="00A4260A">
              <w:rPr>
                <w:b/>
              </w:rPr>
              <w:t>8</w:t>
            </w:r>
            <w:r w:rsidRPr="00802A10">
              <w:rPr>
                <w:b/>
              </w:rPr>
              <w:t>; 9</w:t>
            </w:r>
            <w:r w:rsidR="00802A10" w:rsidRPr="00A4260A">
              <w:rPr>
                <w:b/>
              </w:rPr>
              <w:t>3</w:t>
            </w:r>
            <w:r w:rsidRPr="00802A10">
              <w:rPr>
                <w:b/>
              </w:rPr>
              <w:t>.</w:t>
            </w:r>
            <w:r w:rsidR="00802A10" w:rsidRPr="00A4260A">
              <w:rPr>
                <w:b/>
              </w:rPr>
              <w:t>6</w:t>
            </w:r>
            <w:r w:rsidRPr="00802A10">
              <w:rPr>
                <w:b/>
              </w:rPr>
              <w:t>]</w:t>
            </w:r>
          </w:p>
        </w:tc>
        <w:tc>
          <w:tcPr>
            <w:tcW w:w="7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D68FF" w14:textId="77777777" w:rsidR="009F334C" w:rsidRPr="00802A10" w:rsidRDefault="009F334C" w:rsidP="00E760BC">
            <w:pPr>
              <w:jc w:val="center"/>
            </w:pPr>
            <w:r w:rsidRPr="00802A10">
              <w:rPr>
                <w:b/>
              </w:rPr>
              <w:t>&lt; 0.001 (S)</w:t>
            </w:r>
          </w:p>
        </w:tc>
      </w:tr>
      <w:tr w:rsidR="009F334C" w:rsidRPr="009F334C" w14:paraId="17431B6E" w14:textId="77777777" w:rsidTr="009F334C">
        <w:trPr>
          <w:jc w:val="center"/>
        </w:trPr>
        <w:tc>
          <w:tcPr>
            <w:tcW w:w="5000" w:type="pct"/>
            <w:gridSpan w:val="7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8BAB" w14:textId="441C67E4" w:rsidR="009F334C" w:rsidRPr="00A4260A" w:rsidRDefault="009F334C" w:rsidP="00E760BC">
            <w:r w:rsidRPr="00A4260A">
              <w:t xml:space="preserve">Measure of the model used: Arcsine square root transformed proportion </w:t>
            </w:r>
            <w:r w:rsidRPr="00A4260A">
              <w:br/>
              <w:t xml:space="preserve"> Heterogeneity, Q = 0.</w:t>
            </w:r>
            <w:r w:rsidR="00802A10" w:rsidRPr="00A4260A">
              <w:t>1</w:t>
            </w:r>
            <w:r w:rsidRPr="00A4260A">
              <w:t xml:space="preserve">3, </w:t>
            </w:r>
            <w:proofErr w:type="spellStart"/>
            <w:r w:rsidRPr="00A4260A">
              <w:t>df</w:t>
            </w:r>
            <w:proofErr w:type="spellEnd"/>
            <w:r w:rsidRPr="00A4260A">
              <w:t xml:space="preserve"> = </w:t>
            </w:r>
            <w:r w:rsidR="00802A10" w:rsidRPr="00A4260A">
              <w:t>1</w:t>
            </w:r>
            <w:r w:rsidRPr="00A4260A">
              <w:t xml:space="preserve"> (P = 0.</w:t>
            </w:r>
            <w:r w:rsidR="005D704A" w:rsidRPr="00A4260A">
              <w:t>721</w:t>
            </w:r>
            <w:r w:rsidRPr="00A4260A">
              <w:t xml:space="preserve"> (NS)); I</w:t>
            </w:r>
            <w:r w:rsidRPr="00A4260A">
              <w:rPr>
                <w:vertAlign w:val="superscript"/>
              </w:rPr>
              <w:t>2</w:t>
            </w:r>
            <w:r w:rsidRPr="00A4260A">
              <w:t xml:space="preserve"> = 0.00%, </w:t>
            </w:r>
            <w:r w:rsidR="00761908" w:rsidRPr="00A4260A">
              <w:t>τ</w:t>
            </w:r>
            <w:r w:rsidRPr="00A4260A">
              <w:rPr>
                <w:vertAlign w:val="superscript"/>
              </w:rPr>
              <w:t>2</w:t>
            </w:r>
            <w:r w:rsidRPr="00A4260A">
              <w:t xml:space="preserve"> = 0.00</w:t>
            </w:r>
          </w:p>
        </w:tc>
      </w:tr>
      <w:tr w:rsidR="009F334C" w:rsidRPr="009F334C" w14:paraId="3F4AC999" w14:textId="77777777" w:rsidTr="009F334C">
        <w:trPr>
          <w:jc w:val="center"/>
        </w:trPr>
        <w:tc>
          <w:tcPr>
            <w:tcW w:w="5000" w:type="pct"/>
            <w:gridSpan w:val="7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0BA1" w14:textId="19A418B3" w:rsidR="009F334C" w:rsidRPr="00A4260A" w:rsidRDefault="009F334C" w:rsidP="00E760BC">
            <w:r w:rsidRPr="00A4260A">
              <w:t xml:space="preserve">Fixed effect model </w:t>
            </w:r>
            <w:r w:rsidRPr="00A4260A">
              <w:br/>
              <w:t xml:space="preserve"> Estimate = 8</w:t>
            </w:r>
            <w:r w:rsidR="005D704A" w:rsidRPr="00A4260A">
              <w:t>7</w:t>
            </w:r>
            <w:r w:rsidRPr="00A4260A">
              <w:t>.</w:t>
            </w:r>
            <w:r w:rsidR="005D704A" w:rsidRPr="00A4260A">
              <w:t>9</w:t>
            </w:r>
            <w:r w:rsidRPr="00A4260A">
              <w:t xml:space="preserve"> [80.</w:t>
            </w:r>
            <w:r w:rsidR="005D704A" w:rsidRPr="00A4260A">
              <w:t>8</w:t>
            </w:r>
            <w:r w:rsidRPr="00A4260A">
              <w:t>;</w:t>
            </w:r>
            <w:r w:rsidR="00B32A34" w:rsidRPr="00A4260A">
              <w:t xml:space="preserve"> </w:t>
            </w:r>
            <w:r w:rsidRPr="00A4260A">
              <w:t>9</w:t>
            </w:r>
            <w:r w:rsidR="005D704A" w:rsidRPr="00A4260A">
              <w:t>3</w:t>
            </w:r>
            <w:r w:rsidRPr="00A4260A">
              <w:t>.</w:t>
            </w:r>
            <w:r w:rsidR="005D704A" w:rsidRPr="00A4260A">
              <w:t>6</w:t>
            </w:r>
            <w:r w:rsidRPr="00A4260A">
              <w:t xml:space="preserve">] </w:t>
            </w:r>
            <w:r w:rsidRPr="00A4260A">
              <w:br/>
              <w:t xml:space="preserve"> P-value (Significance): &lt; 0.001 (S)</w:t>
            </w:r>
          </w:p>
        </w:tc>
      </w:tr>
    </w:tbl>
    <w:p w14:paraId="7ABB7F0E" w14:textId="1BD9B839" w:rsidR="00712B29" w:rsidRDefault="009F334C" w:rsidP="009F334C">
      <w:pPr>
        <w:spacing w:before="240" w:line="360" w:lineRule="auto"/>
        <w:jc w:val="both"/>
      </w:pPr>
      <w:r w:rsidRPr="009A1774">
        <w:t xml:space="preserve">CI: confidence interval, </w:t>
      </w:r>
      <w:proofErr w:type="spellStart"/>
      <w:r w:rsidRPr="009A1774">
        <w:t>df</w:t>
      </w:r>
      <w:proofErr w:type="spellEnd"/>
      <w:r w:rsidRPr="009A1774">
        <w:t>: degrees of freedom,</w:t>
      </w:r>
      <w:r>
        <w:t xml:space="preserve"> ID: identification,</w:t>
      </w:r>
      <w:r w:rsidRPr="009A1774">
        <w:t xml:space="preserve"> I</w:t>
      </w:r>
      <w:r w:rsidRPr="007B669A">
        <w:rPr>
          <w:vertAlign w:val="superscript"/>
        </w:rPr>
        <w:t>2</w:t>
      </w:r>
      <w:r w:rsidRPr="009A1774">
        <w:t>: I-squared, N: number</w:t>
      </w:r>
      <w:r>
        <w:t xml:space="preserve"> of patients with available data</w:t>
      </w:r>
      <w:r w:rsidRPr="009A1774">
        <w:t>, Q: Cochrane’s Q test statistics, S: significant, τ</w:t>
      </w:r>
      <w:r w:rsidRPr="007B669A">
        <w:rPr>
          <w:vertAlign w:val="superscript"/>
        </w:rPr>
        <w:t>2</w:t>
      </w:r>
      <w:r w:rsidRPr="009A1774">
        <w:t>: tau-squared.</w:t>
      </w:r>
    </w:p>
    <w:p w14:paraId="0A7D253F" w14:textId="77777777" w:rsidR="00712B29" w:rsidRDefault="00712B29">
      <w:pPr>
        <w:spacing w:after="160" w:line="259" w:lineRule="auto"/>
      </w:pPr>
      <w: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14"/>
        <w:gridCol w:w="1096"/>
        <w:gridCol w:w="980"/>
        <w:gridCol w:w="980"/>
        <w:gridCol w:w="1557"/>
        <w:gridCol w:w="1557"/>
        <w:gridCol w:w="1557"/>
        <w:gridCol w:w="1557"/>
        <w:gridCol w:w="1557"/>
        <w:gridCol w:w="1549"/>
      </w:tblGrid>
      <w:tr w:rsidR="00D76F8E" w:rsidRPr="00D76F8E" w14:paraId="61364427" w14:textId="77777777" w:rsidTr="00D76F8E">
        <w:trPr>
          <w:tblHeader/>
          <w:jc w:val="center"/>
        </w:trPr>
        <w:tc>
          <w:tcPr>
            <w:tcW w:w="57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D4CC" w14:textId="77777777" w:rsidR="00D76F8E" w:rsidRPr="00D76F8E" w:rsidRDefault="00D76F8E" w:rsidP="00E760BC">
            <w:r w:rsidRPr="00D76F8E">
              <w:rPr>
                <w:b/>
              </w:rPr>
              <w:lastRenderedPageBreak/>
              <w:t>Study ID</w:t>
            </w:r>
          </w:p>
        </w:tc>
        <w:tc>
          <w:tcPr>
            <w:tcW w:w="3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61B7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Scale range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66785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Weights (%)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4272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N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BCE6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Baseline Mean (SD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80D9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Post-baseline value (Week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9CEA4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Post-baseline value Mean (SD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19D5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Mean Change (SD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D951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Mean Change [95% CI]</w:t>
            </w:r>
          </w:p>
        </w:tc>
        <w:tc>
          <w:tcPr>
            <w:tcW w:w="5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E992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P-value (Significance)</w:t>
            </w:r>
          </w:p>
        </w:tc>
      </w:tr>
      <w:tr w:rsidR="00D76F8E" w:rsidRPr="00D76F8E" w14:paraId="60093047" w14:textId="77777777" w:rsidTr="00D76F8E">
        <w:trPr>
          <w:jc w:val="center"/>
        </w:trPr>
        <w:tc>
          <w:tcPr>
            <w:tcW w:w="57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17C42" w14:textId="77777777" w:rsidR="00D76F8E" w:rsidRPr="00D76F8E" w:rsidRDefault="00D76F8E" w:rsidP="00E760BC">
            <w:r w:rsidRPr="00D76F8E">
              <w:t>Lugli 2021</w:t>
            </w:r>
          </w:p>
        </w:tc>
        <w:tc>
          <w:tcPr>
            <w:tcW w:w="39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E5FD" w14:textId="77777777" w:rsidR="00D76F8E" w:rsidRPr="00D76F8E" w:rsidRDefault="00D76F8E" w:rsidP="00E760BC">
            <w:pPr>
              <w:jc w:val="center"/>
            </w:pPr>
            <w:r w:rsidRPr="00D76F8E">
              <w:t>0-10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BF80D" w14:textId="77777777" w:rsidR="00D76F8E" w:rsidRPr="00D76F8E" w:rsidRDefault="00D76F8E" w:rsidP="00E760BC">
            <w:pPr>
              <w:jc w:val="center"/>
            </w:pPr>
            <w:r w:rsidRPr="00D76F8E">
              <w:t>50.0%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B5BB" w14:textId="77777777" w:rsidR="00D76F8E" w:rsidRPr="00D76F8E" w:rsidRDefault="00D76F8E" w:rsidP="00E760BC">
            <w:pPr>
              <w:jc w:val="center"/>
            </w:pPr>
            <w:r w:rsidRPr="00D76F8E">
              <w:t>30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AAD0" w14:textId="77777777" w:rsidR="00D76F8E" w:rsidRPr="00D76F8E" w:rsidRDefault="00D76F8E" w:rsidP="00E760BC">
            <w:pPr>
              <w:jc w:val="center"/>
            </w:pPr>
            <w:r w:rsidRPr="00D76F8E">
              <w:t>4.9 (0.9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CC46" w14:textId="77777777" w:rsidR="00D76F8E" w:rsidRPr="00D76F8E" w:rsidRDefault="00D76F8E" w:rsidP="00E760BC">
            <w:pPr>
              <w:jc w:val="center"/>
            </w:pPr>
            <w:r w:rsidRPr="00D76F8E">
              <w:t>24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563B0" w14:textId="77777777" w:rsidR="00D76F8E" w:rsidRPr="00D76F8E" w:rsidRDefault="00D76F8E" w:rsidP="00E760BC">
            <w:pPr>
              <w:jc w:val="center"/>
            </w:pPr>
            <w:r w:rsidRPr="00D76F8E">
              <w:t>4.0 (0.6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0AA4" w14:textId="77777777" w:rsidR="00D76F8E" w:rsidRPr="00D76F8E" w:rsidRDefault="00D76F8E" w:rsidP="00E760BC">
            <w:pPr>
              <w:jc w:val="center"/>
            </w:pPr>
            <w:r w:rsidRPr="00D76F8E">
              <w:t>-0.8 (0.6*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AF5CB" w14:textId="3F646C7A" w:rsidR="00D76F8E" w:rsidRPr="00D76F8E" w:rsidRDefault="00D76F8E" w:rsidP="00E760BC">
            <w:pPr>
              <w:jc w:val="center"/>
            </w:pPr>
            <w:r w:rsidRPr="00D76F8E">
              <w:t>-0.8 [-1.0;</w:t>
            </w:r>
            <w:r>
              <w:t xml:space="preserve"> </w:t>
            </w:r>
            <w:r w:rsidRPr="00D76F8E">
              <w:t>-0.6]</w:t>
            </w:r>
          </w:p>
        </w:tc>
        <w:tc>
          <w:tcPr>
            <w:tcW w:w="553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39C6" w14:textId="77777777" w:rsidR="00D76F8E" w:rsidRPr="00D76F8E" w:rsidRDefault="00D76F8E" w:rsidP="00E760BC">
            <w:pPr>
              <w:jc w:val="center"/>
            </w:pPr>
          </w:p>
        </w:tc>
      </w:tr>
      <w:tr w:rsidR="00D76F8E" w:rsidRPr="00D76F8E" w14:paraId="14EFFFC7" w14:textId="77777777" w:rsidTr="00D76F8E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FB58" w14:textId="77777777" w:rsidR="00D76F8E" w:rsidRPr="00D76F8E" w:rsidRDefault="00D76F8E" w:rsidP="00E760BC">
            <w:proofErr w:type="spellStart"/>
            <w:r w:rsidRPr="00D76F8E">
              <w:t>Tsoukanov</w:t>
            </w:r>
            <w:proofErr w:type="spellEnd"/>
            <w:r w:rsidRPr="00D76F8E">
              <w:t xml:space="preserve"> 2015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039DB" w14:textId="77777777" w:rsidR="00D76F8E" w:rsidRPr="00D76F8E" w:rsidRDefault="00D76F8E" w:rsidP="00E760BC">
            <w:pPr>
              <w:jc w:val="center"/>
            </w:pPr>
            <w:r w:rsidRPr="00D76F8E">
              <w:t>0-10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6D0F" w14:textId="77777777" w:rsidR="00D76F8E" w:rsidRPr="00D76F8E" w:rsidRDefault="00D76F8E" w:rsidP="00E760BC">
            <w:pPr>
              <w:jc w:val="center"/>
            </w:pPr>
            <w:r w:rsidRPr="00D76F8E">
              <w:t>50.0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C4DF" w14:textId="77777777" w:rsidR="00D76F8E" w:rsidRPr="00D76F8E" w:rsidRDefault="00D76F8E" w:rsidP="00E760BC">
            <w:pPr>
              <w:jc w:val="center"/>
            </w:pPr>
            <w:r w:rsidRPr="00D76F8E">
              <w:t>26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727B" w14:textId="77777777" w:rsidR="00D76F8E" w:rsidRPr="00D76F8E" w:rsidRDefault="00D76F8E" w:rsidP="00E760BC">
            <w:pPr>
              <w:jc w:val="center"/>
            </w:pPr>
            <w:r w:rsidRPr="00D76F8E">
              <w:t>3.5 (NA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9BFDC" w14:textId="77777777" w:rsidR="00D76F8E" w:rsidRPr="00D76F8E" w:rsidRDefault="00D76F8E" w:rsidP="00E760BC">
            <w:pPr>
              <w:jc w:val="center"/>
            </w:pPr>
            <w:r w:rsidRPr="00D76F8E">
              <w:t>8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3967" w14:textId="77777777" w:rsidR="00D76F8E" w:rsidRPr="00D76F8E" w:rsidRDefault="00D76F8E" w:rsidP="00E760BC">
            <w:pPr>
              <w:jc w:val="center"/>
            </w:pPr>
            <w:r w:rsidRPr="00D76F8E">
              <w:t>0.5 (NA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1267F" w14:textId="77777777" w:rsidR="00D76F8E" w:rsidRPr="00D76F8E" w:rsidRDefault="00D76F8E" w:rsidP="00E760BC">
            <w:pPr>
              <w:jc w:val="center"/>
            </w:pPr>
            <w:r w:rsidRPr="00D76F8E">
              <w:t>-3.0 (0.6**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9633" w14:textId="0AA25FA9" w:rsidR="00D76F8E" w:rsidRPr="00D76F8E" w:rsidRDefault="00D76F8E" w:rsidP="00E760BC">
            <w:pPr>
              <w:jc w:val="center"/>
            </w:pPr>
            <w:r w:rsidRPr="00D76F8E">
              <w:t>-3.0 [-3.2;</w:t>
            </w:r>
            <w:r>
              <w:t xml:space="preserve"> </w:t>
            </w:r>
            <w:r w:rsidRPr="00D76F8E">
              <w:t>-2.8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07FB" w14:textId="77777777" w:rsidR="00D76F8E" w:rsidRPr="00D76F8E" w:rsidRDefault="00D76F8E" w:rsidP="00E760BC">
            <w:pPr>
              <w:jc w:val="center"/>
            </w:pPr>
          </w:p>
        </w:tc>
      </w:tr>
      <w:tr w:rsidR="00D76F8E" w:rsidRPr="00D76F8E" w14:paraId="47070012" w14:textId="77777777" w:rsidTr="00D76F8E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35BB" w14:textId="77777777" w:rsidR="00D76F8E" w:rsidRPr="00D76F8E" w:rsidRDefault="00D76F8E" w:rsidP="00E760BC">
            <w:r w:rsidRPr="00D76F8E">
              <w:rPr>
                <w:b/>
              </w:rPr>
              <w:t>Random effect model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28DE" w14:textId="77777777" w:rsidR="00D76F8E" w:rsidRPr="00D76F8E" w:rsidRDefault="00D76F8E" w:rsidP="00E760BC">
            <w:pPr>
              <w:jc w:val="center"/>
            </w:pP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8FA2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100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2286" w14:textId="77777777" w:rsidR="00D76F8E" w:rsidRPr="00D76F8E" w:rsidRDefault="00D76F8E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655D" w14:textId="77777777" w:rsidR="00D76F8E" w:rsidRPr="00D76F8E" w:rsidRDefault="00D76F8E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9633" w14:textId="77777777" w:rsidR="00D76F8E" w:rsidRPr="00D76F8E" w:rsidRDefault="00D76F8E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9EE47" w14:textId="77777777" w:rsidR="00D76F8E" w:rsidRPr="00D76F8E" w:rsidRDefault="00D76F8E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70C23" w14:textId="77777777" w:rsidR="00D76F8E" w:rsidRPr="00D76F8E" w:rsidRDefault="00D76F8E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553D" w14:textId="123C99FC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-1.9 [-4.0;</w:t>
            </w:r>
            <w:r>
              <w:rPr>
                <w:b/>
              </w:rPr>
              <w:t xml:space="preserve"> </w:t>
            </w:r>
            <w:r w:rsidRPr="00D76F8E">
              <w:rPr>
                <w:b/>
              </w:rPr>
              <w:t>0.2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B351" w14:textId="77777777" w:rsidR="00D76F8E" w:rsidRPr="00D76F8E" w:rsidRDefault="00D76F8E" w:rsidP="00E760BC">
            <w:pPr>
              <w:jc w:val="center"/>
            </w:pPr>
            <w:r w:rsidRPr="00D76F8E">
              <w:rPr>
                <w:b/>
              </w:rPr>
              <w:t>0.078 (NS)</w:t>
            </w:r>
          </w:p>
        </w:tc>
      </w:tr>
      <w:tr w:rsidR="00D76F8E" w:rsidRPr="00D76F8E" w14:paraId="2BD1F064" w14:textId="77777777" w:rsidTr="00D76F8E">
        <w:trPr>
          <w:jc w:val="center"/>
        </w:trPr>
        <w:tc>
          <w:tcPr>
            <w:tcW w:w="5000" w:type="pct"/>
            <w:gridSpan w:val="10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7D9D" w14:textId="7DF0ED8E" w:rsidR="00D76F8E" w:rsidRPr="00D76F8E" w:rsidRDefault="00D76F8E" w:rsidP="00E760BC">
            <w:r w:rsidRPr="00D76F8E">
              <w:t xml:space="preserve">Measure of the model used: Mean Change </w:t>
            </w:r>
            <w:r w:rsidRPr="00D76F8E">
              <w:br/>
              <w:t xml:space="preserve"> Heterogeneity, Q = 182.28, </w:t>
            </w:r>
            <w:proofErr w:type="spellStart"/>
            <w:r w:rsidRPr="00D76F8E">
              <w:t>df</w:t>
            </w:r>
            <w:proofErr w:type="spellEnd"/>
            <w:r w:rsidRPr="00D76F8E">
              <w:t xml:space="preserve"> = 1 (P = &lt; 0.001 (S)); I</w:t>
            </w:r>
            <w:r w:rsidRPr="00D76F8E">
              <w:rPr>
                <w:vertAlign w:val="superscript"/>
              </w:rPr>
              <w:t>2</w:t>
            </w:r>
            <w:r w:rsidRPr="00D76F8E">
              <w:t xml:space="preserve"> = 99.45%, </w:t>
            </w:r>
            <w:r w:rsidR="00761908" w:rsidRPr="009A1774">
              <w:t>τ</w:t>
            </w:r>
            <w:r w:rsidRPr="00D76F8E">
              <w:rPr>
                <w:vertAlign w:val="superscript"/>
              </w:rPr>
              <w:t>2</w:t>
            </w:r>
            <w:r w:rsidRPr="00D76F8E">
              <w:t xml:space="preserve"> = 2.34</w:t>
            </w:r>
          </w:p>
        </w:tc>
      </w:tr>
      <w:tr w:rsidR="00D76F8E" w:rsidRPr="00D76F8E" w14:paraId="0719E96D" w14:textId="77777777" w:rsidTr="00D76F8E">
        <w:trPr>
          <w:jc w:val="center"/>
        </w:trPr>
        <w:tc>
          <w:tcPr>
            <w:tcW w:w="5000" w:type="pct"/>
            <w:gridSpan w:val="10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E5A6" w14:textId="2EAA5E75" w:rsidR="00D76F8E" w:rsidRPr="00D76F8E" w:rsidRDefault="00D76F8E" w:rsidP="00E760BC">
            <w:r w:rsidRPr="00D76F8E">
              <w:t xml:space="preserve">Fixed effect model </w:t>
            </w:r>
            <w:r w:rsidRPr="00D76F8E">
              <w:br/>
              <w:t xml:space="preserve"> Estimate = -1.8 [-2.0;</w:t>
            </w:r>
            <w:r>
              <w:t xml:space="preserve"> </w:t>
            </w:r>
            <w:r w:rsidRPr="00D76F8E">
              <w:t xml:space="preserve">-1.7] </w:t>
            </w:r>
            <w:r w:rsidRPr="00D76F8E">
              <w:br/>
              <w:t xml:space="preserve"> P-value (Significance): &lt; 0.001 (S)</w:t>
            </w:r>
          </w:p>
        </w:tc>
      </w:tr>
      <w:tr w:rsidR="00D76F8E" w:rsidRPr="00D76F8E" w14:paraId="4D0FFA70" w14:textId="77777777" w:rsidTr="00D76F8E">
        <w:trPr>
          <w:jc w:val="center"/>
        </w:trPr>
        <w:tc>
          <w:tcPr>
            <w:tcW w:w="5000" w:type="pct"/>
            <w:gridSpan w:val="10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9F17" w14:textId="77777777" w:rsidR="00D76F8E" w:rsidRPr="00D76F8E" w:rsidRDefault="00D76F8E" w:rsidP="00E760BC">
            <w:r w:rsidRPr="00D76F8E">
              <w:t>*: Derived from baseline and postbaseline timepoints, with assumed correlation Rho = 0.75 between timepoints</w:t>
            </w:r>
          </w:p>
        </w:tc>
      </w:tr>
      <w:tr w:rsidR="00D76F8E" w:rsidRPr="00D76F8E" w14:paraId="30C5D16B" w14:textId="77777777" w:rsidTr="00D76F8E">
        <w:trPr>
          <w:jc w:val="center"/>
        </w:trPr>
        <w:tc>
          <w:tcPr>
            <w:tcW w:w="5000" w:type="pct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86A8" w14:textId="77777777" w:rsidR="00D76F8E" w:rsidRPr="00D76F8E" w:rsidRDefault="00D76F8E" w:rsidP="00E760BC">
            <w:r w:rsidRPr="00D76F8E">
              <w:t>**: Imputed SD from mean SD across all studies using the same scale</w:t>
            </w:r>
          </w:p>
        </w:tc>
      </w:tr>
    </w:tbl>
    <w:p w14:paraId="3CF85B53" w14:textId="3A5DF8B6" w:rsidR="0006546C" w:rsidRDefault="00D76F8E" w:rsidP="00D76F8E">
      <w:pPr>
        <w:spacing w:before="240" w:line="360" w:lineRule="auto"/>
        <w:jc w:val="both"/>
      </w:pPr>
      <w:r w:rsidRPr="009A1774">
        <w:t xml:space="preserve">CI: confidence interval, </w:t>
      </w:r>
      <w:proofErr w:type="spellStart"/>
      <w:r w:rsidRPr="009A1774">
        <w:t>df</w:t>
      </w:r>
      <w:proofErr w:type="spellEnd"/>
      <w:r w:rsidRPr="009A1774">
        <w:t>: degrees of freedom,</w:t>
      </w:r>
      <w:r>
        <w:t xml:space="preserve"> ID: identification,</w:t>
      </w:r>
      <w:r w:rsidRPr="009A1774">
        <w:t xml:space="preserve"> I</w:t>
      </w:r>
      <w:r w:rsidRPr="007B669A">
        <w:rPr>
          <w:vertAlign w:val="superscript"/>
        </w:rPr>
        <w:t>2</w:t>
      </w:r>
      <w:r w:rsidRPr="009A1774">
        <w:t>: I-squared, N: number</w:t>
      </w:r>
      <w:r>
        <w:t xml:space="preserve"> of patients with available data</w:t>
      </w:r>
      <w:r w:rsidRPr="009A1774">
        <w:t>, NA: not available,</w:t>
      </w:r>
      <w:r>
        <w:br/>
      </w:r>
      <w:r w:rsidRPr="009A1774">
        <w:t>Q: Cochrane’s Q test statistics, S: significant, SD: standard deviation, τ</w:t>
      </w:r>
      <w:r w:rsidRPr="007B669A">
        <w:rPr>
          <w:vertAlign w:val="superscript"/>
        </w:rPr>
        <w:t>2</w:t>
      </w:r>
      <w:r w:rsidRPr="009A1774">
        <w:t>: tau-squared.</w:t>
      </w:r>
    </w:p>
    <w:p w14:paraId="421B3A81" w14:textId="77777777" w:rsidR="0006546C" w:rsidRDefault="0006546C">
      <w:pPr>
        <w:spacing w:after="160" w:line="259" w:lineRule="auto"/>
      </w:pPr>
      <w: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31"/>
        <w:gridCol w:w="1294"/>
        <w:gridCol w:w="1294"/>
        <w:gridCol w:w="1294"/>
        <w:gridCol w:w="2056"/>
        <w:gridCol w:w="3806"/>
        <w:gridCol w:w="2129"/>
      </w:tblGrid>
      <w:tr w:rsidR="00773347" w:rsidRPr="00773347" w14:paraId="1F6F0237" w14:textId="77777777" w:rsidTr="00773347">
        <w:trPr>
          <w:tblHeader/>
          <w:jc w:val="center"/>
        </w:trPr>
        <w:tc>
          <w:tcPr>
            <w:tcW w:w="76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A6FBA" w14:textId="77777777" w:rsidR="00773347" w:rsidRPr="00773347" w:rsidRDefault="00773347" w:rsidP="00E760BC">
            <w:r w:rsidRPr="00773347">
              <w:rPr>
                <w:b/>
              </w:rPr>
              <w:lastRenderedPageBreak/>
              <w:t>Study ID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D2416" w14:textId="77777777" w:rsidR="00773347" w:rsidRPr="00773347" w:rsidRDefault="00773347" w:rsidP="00E760BC">
            <w:pPr>
              <w:jc w:val="center"/>
            </w:pPr>
            <w:r w:rsidRPr="00773347">
              <w:rPr>
                <w:b/>
              </w:rPr>
              <w:t>Weights (%)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4106" w14:textId="77777777" w:rsidR="00773347" w:rsidRPr="00773347" w:rsidRDefault="00773347" w:rsidP="00E760BC">
            <w:pPr>
              <w:jc w:val="center"/>
            </w:pPr>
            <w:r w:rsidRPr="00773347">
              <w:rPr>
                <w:b/>
              </w:rPr>
              <w:t>Post-baseline value (Week)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65A2" w14:textId="11496699" w:rsidR="00773347" w:rsidRPr="00773347" w:rsidRDefault="00773347" w:rsidP="00E760BC">
            <w:pPr>
              <w:jc w:val="center"/>
            </w:pPr>
            <w:r w:rsidRPr="00773347">
              <w:rPr>
                <w:b/>
              </w:rPr>
              <w:t xml:space="preserve">Baseline Number of patients with symptoms </w:t>
            </w:r>
            <w:r w:rsidRPr="00773347">
              <w:rPr>
                <w:b/>
              </w:rPr>
              <w:br/>
            </w:r>
            <w:r w:rsidR="005B691E">
              <w:rPr>
                <w:b/>
              </w:rPr>
              <w:t>(</w:t>
            </w:r>
            <w:r w:rsidRPr="00773347">
              <w:rPr>
                <w:b/>
              </w:rPr>
              <w:t>N</w:t>
            </w:r>
            <w:r w:rsidR="005B691E">
              <w:rPr>
                <w:b/>
              </w:rPr>
              <w:t>)</w:t>
            </w:r>
          </w:p>
        </w:tc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4EB9D" w14:textId="21733A7B" w:rsidR="00773347" w:rsidRPr="00773347" w:rsidRDefault="00773347" w:rsidP="00E760BC">
            <w:pPr>
              <w:jc w:val="center"/>
            </w:pPr>
            <w:r w:rsidRPr="00773347">
              <w:rPr>
                <w:b/>
              </w:rPr>
              <w:t xml:space="preserve">Post-baseline Number of patients with resolved symptoms </w:t>
            </w:r>
            <w:r w:rsidRPr="00773347">
              <w:rPr>
                <w:b/>
              </w:rPr>
              <w:br/>
            </w:r>
            <w:r w:rsidR="005B691E">
              <w:rPr>
                <w:b/>
              </w:rPr>
              <w:t>(</w:t>
            </w:r>
            <w:r w:rsidRPr="00773347">
              <w:rPr>
                <w:b/>
              </w:rPr>
              <w:t>N</w:t>
            </w:r>
            <w:r w:rsidR="005B691E">
              <w:rPr>
                <w:b/>
              </w:rPr>
              <w:t>)</w:t>
            </w:r>
          </w:p>
        </w:tc>
        <w:tc>
          <w:tcPr>
            <w:tcW w:w="135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D83A" w14:textId="4DEE0405" w:rsidR="00773347" w:rsidRPr="00773347" w:rsidRDefault="00773347" w:rsidP="00E760BC">
            <w:pPr>
              <w:jc w:val="center"/>
            </w:pPr>
            <w:r w:rsidRPr="00773347">
              <w:rPr>
                <w:b/>
              </w:rPr>
              <w:t xml:space="preserve">Proportion of resolution </w:t>
            </w:r>
            <w:r>
              <w:rPr>
                <w:b/>
              </w:rPr>
              <w:t>(%)</w:t>
            </w:r>
            <w:r>
              <w:rPr>
                <w:b/>
              </w:rPr>
              <w:br/>
            </w:r>
            <w:r w:rsidRPr="00773347">
              <w:rPr>
                <w:b/>
              </w:rPr>
              <w:t>[95% CI]</w:t>
            </w:r>
          </w:p>
        </w:tc>
        <w:tc>
          <w:tcPr>
            <w:tcW w:w="76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6FC03" w14:textId="77777777" w:rsidR="00773347" w:rsidRPr="00773347" w:rsidRDefault="00773347" w:rsidP="00E760BC">
            <w:pPr>
              <w:jc w:val="center"/>
            </w:pPr>
            <w:r w:rsidRPr="00773347">
              <w:rPr>
                <w:b/>
              </w:rPr>
              <w:t>P-value (Significance)</w:t>
            </w:r>
          </w:p>
        </w:tc>
      </w:tr>
      <w:tr w:rsidR="00773347" w:rsidRPr="00773347" w14:paraId="37B141CC" w14:textId="77777777" w:rsidTr="00773347">
        <w:trPr>
          <w:jc w:val="center"/>
        </w:trPr>
        <w:tc>
          <w:tcPr>
            <w:tcW w:w="76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CD07" w14:textId="77777777" w:rsidR="00773347" w:rsidRPr="00773347" w:rsidRDefault="00773347" w:rsidP="00E760BC">
            <w:r w:rsidRPr="00773347">
              <w:t>Tsukanov (A) 2017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3F3D" w14:textId="77777777" w:rsidR="00773347" w:rsidRPr="00773347" w:rsidRDefault="00773347" w:rsidP="00E760BC">
            <w:pPr>
              <w:jc w:val="center"/>
            </w:pPr>
            <w:r w:rsidRPr="00773347">
              <w:t>38.5%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DBC1" w14:textId="77777777" w:rsidR="00773347" w:rsidRPr="00773347" w:rsidRDefault="00773347" w:rsidP="00E760BC">
            <w:pPr>
              <w:jc w:val="center"/>
            </w:pPr>
            <w:r w:rsidRPr="00773347">
              <w:t>12</w:t>
            </w:r>
          </w:p>
        </w:tc>
        <w:tc>
          <w:tcPr>
            <w:tcW w:w="46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633B" w14:textId="77777777" w:rsidR="00773347" w:rsidRPr="00773347" w:rsidRDefault="00773347" w:rsidP="00E760BC">
            <w:pPr>
              <w:jc w:val="center"/>
            </w:pPr>
            <w:r w:rsidRPr="00773347">
              <w:t>53</w:t>
            </w:r>
          </w:p>
        </w:tc>
        <w:tc>
          <w:tcPr>
            <w:tcW w:w="734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7DB7" w14:textId="77777777" w:rsidR="00773347" w:rsidRPr="00773347" w:rsidRDefault="00773347" w:rsidP="00E760BC">
            <w:pPr>
              <w:jc w:val="center"/>
            </w:pPr>
            <w:r w:rsidRPr="00773347">
              <w:t>50</w:t>
            </w:r>
          </w:p>
        </w:tc>
        <w:tc>
          <w:tcPr>
            <w:tcW w:w="1359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A08F" w14:textId="3F1D0C4F" w:rsidR="00773347" w:rsidRPr="00773347" w:rsidRDefault="00773347" w:rsidP="00E760BC">
            <w:pPr>
              <w:jc w:val="center"/>
            </w:pPr>
            <w:r w:rsidRPr="00773347">
              <w:t>92.5 [83.9; 97.9]</w:t>
            </w:r>
          </w:p>
        </w:tc>
        <w:tc>
          <w:tcPr>
            <w:tcW w:w="76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567F1" w14:textId="77777777" w:rsidR="00773347" w:rsidRPr="00773347" w:rsidRDefault="00773347" w:rsidP="00E760BC">
            <w:pPr>
              <w:jc w:val="center"/>
            </w:pPr>
          </w:p>
        </w:tc>
      </w:tr>
      <w:tr w:rsidR="00773347" w:rsidRPr="00773347" w14:paraId="44CB1252" w14:textId="77777777" w:rsidTr="00773347">
        <w:trPr>
          <w:jc w:val="center"/>
        </w:trPr>
        <w:tc>
          <w:tcPr>
            <w:tcW w:w="76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60042" w14:textId="77777777" w:rsidR="00773347" w:rsidRPr="00773347" w:rsidRDefault="00773347" w:rsidP="00E760BC">
            <w:r w:rsidRPr="00773347">
              <w:t>Tsukanov (B) 2017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B2F5" w14:textId="77777777" w:rsidR="00773347" w:rsidRPr="00773347" w:rsidRDefault="00773347" w:rsidP="00E760BC">
            <w:pPr>
              <w:jc w:val="center"/>
            </w:pPr>
            <w:r w:rsidRPr="00773347">
              <w:t>31.5%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FF5A" w14:textId="77777777" w:rsidR="00773347" w:rsidRPr="00773347" w:rsidRDefault="00773347" w:rsidP="00E760BC">
            <w:pPr>
              <w:jc w:val="center"/>
            </w:pPr>
            <w:r w:rsidRPr="00773347">
              <w:t>12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E8D4" w14:textId="77777777" w:rsidR="00773347" w:rsidRPr="00773347" w:rsidRDefault="00773347" w:rsidP="00E760BC">
            <w:pPr>
              <w:jc w:val="center"/>
            </w:pPr>
            <w:r w:rsidRPr="00773347">
              <w:t>24</w:t>
            </w:r>
          </w:p>
        </w:tc>
        <w:tc>
          <w:tcPr>
            <w:tcW w:w="7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D6C8" w14:textId="77777777" w:rsidR="00773347" w:rsidRPr="00773347" w:rsidRDefault="00773347" w:rsidP="00E760BC">
            <w:pPr>
              <w:jc w:val="center"/>
            </w:pPr>
            <w:r w:rsidRPr="00773347">
              <w:t>24</w:t>
            </w:r>
          </w:p>
        </w:tc>
        <w:tc>
          <w:tcPr>
            <w:tcW w:w="135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19CF8" w14:textId="77777777" w:rsidR="00773347" w:rsidRPr="00773347" w:rsidRDefault="00773347" w:rsidP="00E760BC">
            <w:pPr>
              <w:jc w:val="center"/>
            </w:pPr>
            <w:r w:rsidRPr="00773347">
              <w:t>100.0 [96.1; 100.0]</w:t>
            </w:r>
          </w:p>
        </w:tc>
        <w:tc>
          <w:tcPr>
            <w:tcW w:w="7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FC44F" w14:textId="77777777" w:rsidR="00773347" w:rsidRPr="00773347" w:rsidRDefault="00773347" w:rsidP="00E760BC">
            <w:pPr>
              <w:jc w:val="center"/>
            </w:pPr>
          </w:p>
        </w:tc>
      </w:tr>
      <w:tr w:rsidR="00773347" w:rsidRPr="00773347" w14:paraId="34645316" w14:textId="77777777" w:rsidTr="00773347">
        <w:trPr>
          <w:jc w:val="center"/>
        </w:trPr>
        <w:tc>
          <w:tcPr>
            <w:tcW w:w="76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2AE21" w14:textId="77777777" w:rsidR="00773347" w:rsidRPr="006E7AD8" w:rsidRDefault="00773347" w:rsidP="00E760BC">
            <w:r w:rsidRPr="006E7AD8">
              <w:rPr>
                <w:b/>
              </w:rPr>
              <w:t>Random effect model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0D24" w14:textId="77777777" w:rsidR="00773347" w:rsidRPr="006E7AD8" w:rsidRDefault="00773347" w:rsidP="00E760BC">
            <w:pPr>
              <w:jc w:val="center"/>
            </w:pPr>
            <w:r w:rsidRPr="006E7AD8">
              <w:rPr>
                <w:b/>
              </w:rPr>
              <w:t>100%</w:t>
            </w: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0050" w14:textId="77777777" w:rsidR="00773347" w:rsidRPr="006E7AD8" w:rsidRDefault="00773347" w:rsidP="00E760BC">
            <w:pPr>
              <w:jc w:val="center"/>
            </w:pPr>
          </w:p>
        </w:tc>
        <w:tc>
          <w:tcPr>
            <w:tcW w:w="46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B58F" w14:textId="77777777" w:rsidR="00773347" w:rsidRPr="006E7AD8" w:rsidRDefault="00773347" w:rsidP="00E760BC">
            <w:pPr>
              <w:jc w:val="center"/>
            </w:pPr>
          </w:p>
        </w:tc>
        <w:tc>
          <w:tcPr>
            <w:tcW w:w="734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20725" w14:textId="77777777" w:rsidR="00773347" w:rsidRPr="006E7AD8" w:rsidRDefault="00773347" w:rsidP="00E760BC">
            <w:pPr>
              <w:jc w:val="center"/>
            </w:pPr>
          </w:p>
        </w:tc>
        <w:tc>
          <w:tcPr>
            <w:tcW w:w="135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C1E7" w14:textId="654C6545" w:rsidR="00773347" w:rsidRPr="006E7AD8" w:rsidRDefault="00773347" w:rsidP="00E760BC">
            <w:pPr>
              <w:jc w:val="center"/>
            </w:pPr>
            <w:r w:rsidRPr="006E7AD8">
              <w:rPr>
                <w:b/>
              </w:rPr>
              <w:t>9</w:t>
            </w:r>
            <w:r w:rsidR="00723B7E" w:rsidRPr="00BE0B99">
              <w:rPr>
                <w:b/>
              </w:rPr>
              <w:t>7</w:t>
            </w:r>
            <w:r w:rsidRPr="006E7AD8">
              <w:rPr>
                <w:b/>
              </w:rPr>
              <w:t>.</w:t>
            </w:r>
            <w:r w:rsidR="00723B7E" w:rsidRPr="00BE0B99">
              <w:rPr>
                <w:b/>
              </w:rPr>
              <w:t>8</w:t>
            </w:r>
            <w:r w:rsidRPr="006E7AD8">
              <w:rPr>
                <w:b/>
              </w:rPr>
              <w:t xml:space="preserve"> [</w:t>
            </w:r>
            <w:r w:rsidR="006E7AD8" w:rsidRPr="00BE0B99">
              <w:rPr>
                <w:b/>
              </w:rPr>
              <w:t>83.3</w:t>
            </w:r>
            <w:r w:rsidRPr="006E7AD8">
              <w:rPr>
                <w:b/>
              </w:rPr>
              <w:t>; 100.0]</w:t>
            </w:r>
          </w:p>
        </w:tc>
        <w:tc>
          <w:tcPr>
            <w:tcW w:w="76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7BE1" w14:textId="77777777" w:rsidR="00773347" w:rsidRPr="006E7AD8" w:rsidRDefault="00773347" w:rsidP="00E760BC">
            <w:pPr>
              <w:jc w:val="center"/>
            </w:pPr>
            <w:r w:rsidRPr="006E7AD8">
              <w:rPr>
                <w:b/>
              </w:rPr>
              <w:t>&lt; 0.001 (S)</w:t>
            </w:r>
          </w:p>
        </w:tc>
      </w:tr>
      <w:tr w:rsidR="00773347" w:rsidRPr="00773347" w14:paraId="7494B011" w14:textId="77777777" w:rsidTr="00773347">
        <w:trPr>
          <w:jc w:val="center"/>
        </w:trPr>
        <w:tc>
          <w:tcPr>
            <w:tcW w:w="5000" w:type="pct"/>
            <w:gridSpan w:val="7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3F7F" w14:textId="5969E639" w:rsidR="00773347" w:rsidRPr="00BE0B99" w:rsidRDefault="00773347" w:rsidP="00E760BC">
            <w:r w:rsidRPr="00BE0B99">
              <w:t xml:space="preserve">Measure of the model used: Arcsine square root transformed proportion </w:t>
            </w:r>
            <w:r w:rsidRPr="00BE0B99">
              <w:br/>
              <w:t xml:space="preserve"> Heterogeneity, Q = </w:t>
            </w:r>
            <w:r w:rsidR="006E7AD8" w:rsidRPr="00BE0B99">
              <w:t>5.12</w:t>
            </w:r>
            <w:r w:rsidRPr="00BE0B99">
              <w:t xml:space="preserve">, </w:t>
            </w:r>
            <w:proofErr w:type="spellStart"/>
            <w:r w:rsidRPr="00BE0B99">
              <w:t>df</w:t>
            </w:r>
            <w:proofErr w:type="spellEnd"/>
            <w:r w:rsidRPr="00BE0B99">
              <w:t xml:space="preserve"> = </w:t>
            </w:r>
            <w:r w:rsidR="006E7AD8" w:rsidRPr="00BE0B99">
              <w:t>1</w:t>
            </w:r>
            <w:r w:rsidRPr="00BE0B99">
              <w:t xml:space="preserve"> (P = 0.02</w:t>
            </w:r>
            <w:r w:rsidR="006E7AD8" w:rsidRPr="00BE0B99">
              <w:t>4</w:t>
            </w:r>
            <w:r w:rsidRPr="00BE0B99">
              <w:t xml:space="preserve"> (S)); I</w:t>
            </w:r>
            <w:r w:rsidRPr="00BE0B99">
              <w:rPr>
                <w:vertAlign w:val="superscript"/>
              </w:rPr>
              <w:t>2</w:t>
            </w:r>
            <w:r w:rsidRPr="00BE0B99">
              <w:t xml:space="preserve"> = </w:t>
            </w:r>
            <w:r w:rsidR="00AF38A0" w:rsidRPr="00BE0B99">
              <w:t>80.46</w:t>
            </w:r>
            <w:r w:rsidRPr="00BE0B99">
              <w:t xml:space="preserve">%, </w:t>
            </w:r>
            <w:r w:rsidR="00761908" w:rsidRPr="00BE0B99">
              <w:t>τ</w:t>
            </w:r>
            <w:r w:rsidRPr="00BE0B99">
              <w:rPr>
                <w:vertAlign w:val="superscript"/>
              </w:rPr>
              <w:t>2</w:t>
            </w:r>
            <w:r w:rsidRPr="00BE0B99">
              <w:t xml:space="preserve"> = 0.0</w:t>
            </w:r>
            <w:r w:rsidR="00AF38A0" w:rsidRPr="00BE0B99">
              <w:t>3</w:t>
            </w:r>
          </w:p>
        </w:tc>
      </w:tr>
      <w:tr w:rsidR="00773347" w:rsidRPr="00773347" w14:paraId="5DD85FBE" w14:textId="77777777" w:rsidTr="00773347">
        <w:trPr>
          <w:jc w:val="center"/>
        </w:trPr>
        <w:tc>
          <w:tcPr>
            <w:tcW w:w="5000" w:type="pct"/>
            <w:gridSpan w:val="7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38094" w14:textId="4EB1EBE0" w:rsidR="00773347" w:rsidRPr="00BE0B99" w:rsidRDefault="00773347" w:rsidP="00E760BC">
            <w:r w:rsidRPr="00BE0B99">
              <w:t xml:space="preserve">Fixed effect model </w:t>
            </w:r>
            <w:r w:rsidRPr="00BE0B99">
              <w:br/>
              <w:t xml:space="preserve"> Estimate = </w:t>
            </w:r>
            <w:r w:rsidR="00BE0B99" w:rsidRPr="00BE0B99">
              <w:t>96.4 [91.1; 99.4]</w:t>
            </w:r>
            <w:r w:rsidRPr="00BE0B99">
              <w:br/>
              <w:t xml:space="preserve"> P-value (Significance): &lt; 0.001 (S)</w:t>
            </w:r>
          </w:p>
        </w:tc>
      </w:tr>
    </w:tbl>
    <w:p w14:paraId="748DE435" w14:textId="51EEF0F2" w:rsidR="00791C18" w:rsidRDefault="00773347" w:rsidP="00773347">
      <w:pPr>
        <w:spacing w:before="240" w:line="360" w:lineRule="auto"/>
        <w:jc w:val="both"/>
      </w:pPr>
      <w:r w:rsidRPr="009A1774">
        <w:t xml:space="preserve">CI: confidence interval, </w:t>
      </w:r>
      <w:proofErr w:type="spellStart"/>
      <w:r w:rsidRPr="009A1774">
        <w:t>df</w:t>
      </w:r>
      <w:proofErr w:type="spellEnd"/>
      <w:r w:rsidRPr="009A1774">
        <w:t>: degrees of freedom,</w:t>
      </w:r>
      <w:r>
        <w:t xml:space="preserve"> ID: identification,</w:t>
      </w:r>
      <w:r w:rsidRPr="009A1774">
        <w:t xml:space="preserve"> I</w:t>
      </w:r>
      <w:r w:rsidRPr="007B669A">
        <w:rPr>
          <w:vertAlign w:val="superscript"/>
        </w:rPr>
        <w:t>2</w:t>
      </w:r>
      <w:r w:rsidRPr="009A1774">
        <w:t>: I-squared, N: number</w:t>
      </w:r>
      <w:r>
        <w:t xml:space="preserve"> of patients with available data</w:t>
      </w:r>
      <w:r w:rsidRPr="009A1774">
        <w:t>, Q: Cochrane’s Q test statistics, S: significant, τ</w:t>
      </w:r>
      <w:r w:rsidRPr="007B669A">
        <w:rPr>
          <w:vertAlign w:val="superscript"/>
        </w:rPr>
        <w:t>2</w:t>
      </w:r>
      <w:r w:rsidRPr="009A1774">
        <w:t>: tau-squared.</w:t>
      </w:r>
    </w:p>
    <w:p w14:paraId="569E4716" w14:textId="77777777" w:rsidR="00791C18" w:rsidRDefault="00791C18">
      <w:pPr>
        <w:spacing w:after="160" w:line="259" w:lineRule="auto"/>
      </w:pPr>
      <w:r>
        <w:br w:type="page"/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14"/>
        <w:gridCol w:w="1096"/>
        <w:gridCol w:w="980"/>
        <w:gridCol w:w="980"/>
        <w:gridCol w:w="1557"/>
        <w:gridCol w:w="1557"/>
        <w:gridCol w:w="1557"/>
        <w:gridCol w:w="1557"/>
        <w:gridCol w:w="1557"/>
        <w:gridCol w:w="1549"/>
      </w:tblGrid>
      <w:tr w:rsidR="0059539A" w:rsidRPr="0059539A" w14:paraId="69C86272" w14:textId="77777777" w:rsidTr="0059539A">
        <w:trPr>
          <w:tblHeader/>
          <w:jc w:val="center"/>
        </w:trPr>
        <w:tc>
          <w:tcPr>
            <w:tcW w:w="57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A3E3D" w14:textId="77777777" w:rsidR="0059539A" w:rsidRPr="0059539A" w:rsidRDefault="0059539A" w:rsidP="00E760BC">
            <w:r w:rsidRPr="0059539A">
              <w:rPr>
                <w:b/>
              </w:rPr>
              <w:lastRenderedPageBreak/>
              <w:t>Study ID</w:t>
            </w:r>
          </w:p>
        </w:tc>
        <w:tc>
          <w:tcPr>
            <w:tcW w:w="391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26C52" w14:textId="77777777" w:rsidR="0059539A" w:rsidRPr="0059539A" w:rsidRDefault="0059539A" w:rsidP="00E760BC">
            <w:pPr>
              <w:jc w:val="center"/>
            </w:pPr>
            <w:r w:rsidRPr="0059539A">
              <w:rPr>
                <w:b/>
              </w:rPr>
              <w:t>Scale range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6E8A" w14:textId="77777777" w:rsidR="0059539A" w:rsidRPr="0059539A" w:rsidRDefault="0059539A" w:rsidP="00E760BC">
            <w:pPr>
              <w:jc w:val="center"/>
            </w:pPr>
            <w:r w:rsidRPr="0059539A">
              <w:rPr>
                <w:b/>
              </w:rPr>
              <w:t>Weights (%)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77B6C" w14:textId="77777777" w:rsidR="0059539A" w:rsidRPr="0059539A" w:rsidRDefault="0059539A" w:rsidP="00E760BC">
            <w:pPr>
              <w:jc w:val="center"/>
            </w:pPr>
            <w:r w:rsidRPr="0059539A">
              <w:rPr>
                <w:b/>
              </w:rPr>
              <w:t>N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6CF86" w14:textId="77777777" w:rsidR="0059539A" w:rsidRPr="0059539A" w:rsidRDefault="0059539A" w:rsidP="00E760BC">
            <w:pPr>
              <w:jc w:val="center"/>
            </w:pPr>
            <w:r w:rsidRPr="0059539A">
              <w:rPr>
                <w:b/>
              </w:rPr>
              <w:t>Baseline Mean (SD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43A19" w14:textId="77777777" w:rsidR="0059539A" w:rsidRPr="0059539A" w:rsidRDefault="0059539A" w:rsidP="00E760BC">
            <w:pPr>
              <w:jc w:val="center"/>
            </w:pPr>
            <w:r w:rsidRPr="0059539A">
              <w:rPr>
                <w:b/>
              </w:rPr>
              <w:t>Post-baseline value (Week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59291" w14:textId="77777777" w:rsidR="0059539A" w:rsidRPr="0059539A" w:rsidRDefault="0059539A" w:rsidP="00E760BC">
            <w:pPr>
              <w:jc w:val="center"/>
            </w:pPr>
            <w:r w:rsidRPr="0059539A">
              <w:rPr>
                <w:b/>
              </w:rPr>
              <w:t>Post-baseline value Mean (SD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BB70" w14:textId="77777777" w:rsidR="0059539A" w:rsidRPr="0059539A" w:rsidRDefault="0059539A" w:rsidP="00E760BC">
            <w:pPr>
              <w:jc w:val="center"/>
            </w:pPr>
            <w:r w:rsidRPr="0059539A">
              <w:rPr>
                <w:b/>
              </w:rPr>
              <w:t>Mean Change (SD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8DB4" w14:textId="77777777" w:rsidR="0059539A" w:rsidRPr="0059539A" w:rsidRDefault="0059539A" w:rsidP="00E760BC">
            <w:pPr>
              <w:jc w:val="center"/>
            </w:pPr>
            <w:r w:rsidRPr="0059539A">
              <w:rPr>
                <w:b/>
              </w:rPr>
              <w:t>Mean Change [95% CI]</w:t>
            </w:r>
          </w:p>
        </w:tc>
        <w:tc>
          <w:tcPr>
            <w:tcW w:w="55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2050" w14:textId="77777777" w:rsidR="0059539A" w:rsidRPr="0059539A" w:rsidRDefault="0059539A" w:rsidP="00E760BC">
            <w:pPr>
              <w:jc w:val="center"/>
            </w:pPr>
            <w:r w:rsidRPr="0059539A">
              <w:rPr>
                <w:b/>
              </w:rPr>
              <w:t>P-value (Significance)</w:t>
            </w:r>
          </w:p>
        </w:tc>
      </w:tr>
      <w:tr w:rsidR="0059539A" w:rsidRPr="0059539A" w14:paraId="5480D011" w14:textId="77777777" w:rsidTr="0059539A">
        <w:trPr>
          <w:jc w:val="center"/>
        </w:trPr>
        <w:tc>
          <w:tcPr>
            <w:tcW w:w="57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590E5" w14:textId="77777777" w:rsidR="0059539A" w:rsidRPr="0059539A" w:rsidRDefault="0059539A" w:rsidP="00E760BC">
            <w:proofErr w:type="spellStart"/>
            <w:r w:rsidRPr="0059539A">
              <w:t>Maggioli</w:t>
            </w:r>
            <w:proofErr w:type="spellEnd"/>
            <w:r w:rsidRPr="0059539A">
              <w:t xml:space="preserve"> 2019</w:t>
            </w:r>
          </w:p>
        </w:tc>
        <w:tc>
          <w:tcPr>
            <w:tcW w:w="391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48719" w14:textId="77777777" w:rsidR="0059539A" w:rsidRPr="0059539A" w:rsidRDefault="0059539A" w:rsidP="00E760BC">
            <w:pPr>
              <w:jc w:val="center"/>
            </w:pPr>
            <w:r w:rsidRPr="0059539A">
              <w:t>CIVIQ-20 (GIS)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7EC1" w14:textId="77777777" w:rsidR="0059539A" w:rsidRPr="0059539A" w:rsidRDefault="0059539A" w:rsidP="00E760BC">
            <w:pPr>
              <w:jc w:val="center"/>
            </w:pPr>
            <w:r w:rsidRPr="0059539A">
              <w:t>22.4%</w:t>
            </w:r>
          </w:p>
        </w:tc>
        <w:tc>
          <w:tcPr>
            <w:tcW w:w="350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A68E" w14:textId="77777777" w:rsidR="0059539A" w:rsidRPr="0059539A" w:rsidRDefault="0059539A" w:rsidP="00E760BC">
            <w:pPr>
              <w:jc w:val="center"/>
            </w:pPr>
            <w:r w:rsidRPr="0059539A">
              <w:t>256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85367" w14:textId="77777777" w:rsidR="0059539A" w:rsidRPr="0059539A" w:rsidRDefault="0059539A" w:rsidP="00E760BC">
            <w:pPr>
              <w:jc w:val="center"/>
            </w:pPr>
            <w:r w:rsidRPr="0059539A">
              <w:t>36.6 (18.0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6AA2" w14:textId="77777777" w:rsidR="0059539A" w:rsidRPr="0059539A" w:rsidRDefault="0059539A" w:rsidP="00E760BC">
            <w:pPr>
              <w:jc w:val="center"/>
            </w:pPr>
            <w:r w:rsidRPr="0059539A">
              <w:t>8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BCF59" w14:textId="77777777" w:rsidR="0059539A" w:rsidRPr="0059539A" w:rsidRDefault="0059539A" w:rsidP="00E760BC">
            <w:pPr>
              <w:jc w:val="center"/>
            </w:pPr>
            <w:r w:rsidRPr="0059539A">
              <w:t>18.9 (15.6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E64F8" w14:textId="77777777" w:rsidR="0059539A" w:rsidRPr="0059539A" w:rsidRDefault="0059539A" w:rsidP="00E760BC">
            <w:pPr>
              <w:jc w:val="center"/>
            </w:pPr>
            <w:r w:rsidRPr="0059539A">
              <w:t>-17.6 (16.2)</w:t>
            </w:r>
          </w:p>
        </w:tc>
        <w:tc>
          <w:tcPr>
            <w:tcW w:w="55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5D8D" w14:textId="21B8B08C" w:rsidR="0059539A" w:rsidRPr="0059539A" w:rsidRDefault="0059539A" w:rsidP="00E760BC">
            <w:pPr>
              <w:jc w:val="center"/>
            </w:pPr>
            <w:r w:rsidRPr="0059539A">
              <w:t xml:space="preserve">-17.6 </w:t>
            </w:r>
            <w:r w:rsidR="00031E43">
              <w:br/>
            </w:r>
            <w:r w:rsidRPr="0059539A">
              <w:t>[-19.6;</w:t>
            </w:r>
            <w:r w:rsidR="00AC6964">
              <w:t xml:space="preserve"> </w:t>
            </w:r>
            <w:r w:rsidRPr="0059539A">
              <w:t>-15.6]</w:t>
            </w:r>
          </w:p>
        </w:tc>
        <w:tc>
          <w:tcPr>
            <w:tcW w:w="553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D3F2" w14:textId="77777777" w:rsidR="0059539A" w:rsidRPr="0059539A" w:rsidRDefault="0059539A" w:rsidP="00E760BC">
            <w:pPr>
              <w:jc w:val="center"/>
            </w:pPr>
          </w:p>
        </w:tc>
      </w:tr>
      <w:tr w:rsidR="0059539A" w:rsidRPr="0059539A" w14:paraId="33483D27" w14:textId="77777777" w:rsidTr="0059539A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FE41" w14:textId="77777777" w:rsidR="0059539A" w:rsidRPr="0059539A" w:rsidRDefault="0059539A" w:rsidP="00E760BC">
            <w:proofErr w:type="spellStart"/>
            <w:r w:rsidRPr="0059539A">
              <w:t>Tsoukanov</w:t>
            </w:r>
            <w:proofErr w:type="spellEnd"/>
            <w:r w:rsidRPr="0059539A">
              <w:t xml:space="preserve"> 2015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FAE6" w14:textId="77777777" w:rsidR="0059539A" w:rsidRPr="0059539A" w:rsidRDefault="0059539A" w:rsidP="00E760BC">
            <w:pPr>
              <w:jc w:val="center"/>
            </w:pPr>
            <w:r w:rsidRPr="0059539A">
              <w:t>CIVIQ-20 (GIS)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E29FD" w14:textId="77777777" w:rsidR="0059539A" w:rsidRPr="0059539A" w:rsidRDefault="0059539A" w:rsidP="00E760BC">
            <w:pPr>
              <w:jc w:val="center"/>
            </w:pPr>
            <w:r w:rsidRPr="0059539A">
              <w:t>22.1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9FFB" w14:textId="77777777" w:rsidR="0059539A" w:rsidRPr="0059539A" w:rsidRDefault="0059539A" w:rsidP="00E760BC">
            <w:pPr>
              <w:jc w:val="center"/>
            </w:pPr>
            <w:r w:rsidRPr="0059539A">
              <w:t>26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4E8E" w14:textId="77777777" w:rsidR="0059539A" w:rsidRPr="0059539A" w:rsidRDefault="0059539A" w:rsidP="00E760BC">
            <w:pPr>
              <w:jc w:val="center"/>
            </w:pPr>
            <w:r w:rsidRPr="0059539A">
              <w:t>42.0 (7.6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5666B" w14:textId="77777777" w:rsidR="0059539A" w:rsidRPr="0059539A" w:rsidRDefault="0059539A" w:rsidP="00E760BC">
            <w:pPr>
              <w:jc w:val="center"/>
            </w:pPr>
            <w:r w:rsidRPr="0059539A">
              <w:t>8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6DFA1" w14:textId="77777777" w:rsidR="0059539A" w:rsidRPr="0059539A" w:rsidRDefault="0059539A" w:rsidP="00E760BC">
            <w:pPr>
              <w:jc w:val="center"/>
            </w:pPr>
            <w:r w:rsidRPr="0059539A">
              <w:t>30.4 (8.7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DE546" w14:textId="77777777" w:rsidR="0059539A" w:rsidRPr="0059539A" w:rsidRDefault="0059539A" w:rsidP="00E760BC">
            <w:pPr>
              <w:jc w:val="center"/>
            </w:pPr>
            <w:r w:rsidRPr="0059539A">
              <w:t>-11.7 (5.8*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19AB4" w14:textId="1E0FED65" w:rsidR="0059539A" w:rsidRPr="0059539A" w:rsidRDefault="0059539A" w:rsidP="00E760BC">
            <w:pPr>
              <w:jc w:val="center"/>
            </w:pPr>
            <w:r w:rsidRPr="0059539A">
              <w:t>-11.7</w:t>
            </w:r>
            <w:r w:rsidR="00031E43">
              <w:br/>
            </w:r>
            <w:r w:rsidRPr="0059539A">
              <w:t>[-13.9;</w:t>
            </w:r>
            <w:r w:rsidR="00AC6964">
              <w:t xml:space="preserve"> </w:t>
            </w:r>
            <w:r w:rsidRPr="0059539A">
              <w:t>-9.4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B0ED" w14:textId="77777777" w:rsidR="0059539A" w:rsidRPr="0059539A" w:rsidRDefault="0059539A" w:rsidP="00E760BC">
            <w:pPr>
              <w:jc w:val="center"/>
            </w:pPr>
          </w:p>
        </w:tc>
      </w:tr>
      <w:tr w:rsidR="0059539A" w:rsidRPr="0059539A" w14:paraId="3B891052" w14:textId="77777777" w:rsidTr="0059539A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DED3" w14:textId="77777777" w:rsidR="0059539A" w:rsidRPr="0059539A" w:rsidRDefault="0059539A" w:rsidP="00E760BC">
            <w:r w:rsidRPr="0059539A">
              <w:t>Tsukanov (B) 2017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46CD" w14:textId="77777777" w:rsidR="0059539A" w:rsidRPr="0059539A" w:rsidRDefault="0059539A" w:rsidP="00E760BC">
            <w:pPr>
              <w:jc w:val="center"/>
            </w:pPr>
            <w:r w:rsidRPr="0059539A">
              <w:t>CIVIQ-20 (GIS)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13F1" w14:textId="77777777" w:rsidR="0059539A" w:rsidRPr="0059539A" w:rsidRDefault="0059539A" w:rsidP="00E760BC">
            <w:pPr>
              <w:jc w:val="center"/>
            </w:pPr>
            <w:r w:rsidRPr="0059539A">
              <w:t>22.6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ECD9" w14:textId="77777777" w:rsidR="0059539A" w:rsidRPr="0059539A" w:rsidRDefault="0059539A" w:rsidP="00E760BC">
            <w:pPr>
              <w:jc w:val="center"/>
            </w:pPr>
            <w:r w:rsidRPr="0059539A">
              <w:t>46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3B0A" w14:textId="77777777" w:rsidR="0059539A" w:rsidRPr="0059539A" w:rsidRDefault="0059539A" w:rsidP="00E760BC">
            <w:pPr>
              <w:jc w:val="center"/>
            </w:pPr>
            <w:r w:rsidRPr="0059539A">
              <w:t>47.2 (7.9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D25C" w14:textId="77777777" w:rsidR="0059539A" w:rsidRPr="0059539A" w:rsidRDefault="0059539A" w:rsidP="00E760BC">
            <w:pPr>
              <w:jc w:val="center"/>
            </w:pPr>
            <w:r w:rsidRPr="0059539A">
              <w:t>12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0AA3" w14:textId="77777777" w:rsidR="0059539A" w:rsidRPr="0059539A" w:rsidRDefault="0059539A" w:rsidP="00E760BC">
            <w:pPr>
              <w:jc w:val="center"/>
            </w:pPr>
            <w:r w:rsidRPr="0059539A">
              <w:t>25.8 (9.2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CC264" w14:textId="77777777" w:rsidR="0059539A" w:rsidRPr="0059539A" w:rsidRDefault="0059539A" w:rsidP="00E760BC">
            <w:pPr>
              <w:jc w:val="center"/>
            </w:pPr>
            <w:r w:rsidRPr="0059539A">
              <w:t>-21.3 (6.1*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527D" w14:textId="4670CAA7" w:rsidR="0059539A" w:rsidRPr="0059539A" w:rsidRDefault="0059539A" w:rsidP="00E760BC">
            <w:pPr>
              <w:jc w:val="center"/>
            </w:pPr>
            <w:r w:rsidRPr="0059539A">
              <w:t>-21.3</w:t>
            </w:r>
            <w:r w:rsidR="00031E43">
              <w:br/>
            </w:r>
            <w:r w:rsidRPr="0059539A">
              <w:t>[-23.1;</w:t>
            </w:r>
            <w:r w:rsidR="00AC6964">
              <w:t xml:space="preserve"> </w:t>
            </w:r>
            <w:r w:rsidRPr="0059539A">
              <w:t>-19.6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6F48" w14:textId="77777777" w:rsidR="0059539A" w:rsidRPr="0059539A" w:rsidRDefault="0059539A" w:rsidP="00E760BC">
            <w:pPr>
              <w:jc w:val="center"/>
            </w:pPr>
          </w:p>
        </w:tc>
      </w:tr>
      <w:tr w:rsidR="0059539A" w:rsidRPr="0059539A" w14:paraId="288281D6" w14:textId="77777777" w:rsidTr="0059539A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0768" w14:textId="77777777" w:rsidR="0059539A" w:rsidRPr="0059539A" w:rsidRDefault="0059539A" w:rsidP="00E760BC">
            <w:r w:rsidRPr="0059539A">
              <w:t>Tsukanov 2017 (A)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E32B" w14:textId="77777777" w:rsidR="0059539A" w:rsidRPr="0059539A" w:rsidRDefault="0059539A" w:rsidP="00E760BC">
            <w:pPr>
              <w:jc w:val="center"/>
            </w:pPr>
            <w:r w:rsidRPr="0059539A">
              <w:t>CIVIQ-20 (GIS)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BFEA" w14:textId="77777777" w:rsidR="0059539A" w:rsidRPr="0059539A" w:rsidRDefault="0059539A" w:rsidP="00E760BC">
            <w:pPr>
              <w:jc w:val="center"/>
            </w:pPr>
            <w:r w:rsidRPr="0059539A">
              <w:t>14.6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3EF0" w14:textId="77777777" w:rsidR="0059539A" w:rsidRPr="0059539A" w:rsidRDefault="0059539A" w:rsidP="00E760BC">
            <w:pPr>
              <w:jc w:val="center"/>
            </w:pPr>
            <w:r w:rsidRPr="0059539A">
              <w:t>53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9493E" w14:textId="77777777" w:rsidR="0059539A" w:rsidRPr="0059539A" w:rsidRDefault="0059539A" w:rsidP="00E760BC">
            <w:pPr>
              <w:jc w:val="center"/>
            </w:pPr>
            <w:r w:rsidRPr="0059539A">
              <w:t>42.0 (-37.0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9104" w14:textId="77777777" w:rsidR="0059539A" w:rsidRPr="0059539A" w:rsidRDefault="0059539A" w:rsidP="00E760BC">
            <w:pPr>
              <w:jc w:val="center"/>
            </w:pPr>
            <w:r w:rsidRPr="0059539A">
              <w:t>12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F07C" w14:textId="77777777" w:rsidR="0059539A" w:rsidRPr="0059539A" w:rsidRDefault="0059539A" w:rsidP="00E760BC">
            <w:pPr>
              <w:jc w:val="center"/>
            </w:pPr>
            <w:r w:rsidRPr="0059539A">
              <w:t>30.1 (-34.8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C16E" w14:textId="77777777" w:rsidR="0059539A" w:rsidRPr="0059539A" w:rsidRDefault="0059539A" w:rsidP="00E760BC">
            <w:pPr>
              <w:jc w:val="center"/>
            </w:pPr>
            <w:r w:rsidRPr="0059539A">
              <w:t>-11.9 (25.5*)</w:t>
            </w: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7798" w14:textId="58BA3922" w:rsidR="0059539A" w:rsidRPr="0059539A" w:rsidRDefault="0059539A" w:rsidP="00E760BC">
            <w:pPr>
              <w:jc w:val="center"/>
            </w:pPr>
            <w:r w:rsidRPr="0059539A">
              <w:t>-11.9</w:t>
            </w:r>
            <w:r w:rsidR="00031E43">
              <w:br/>
            </w:r>
            <w:r w:rsidRPr="0059539A">
              <w:t>[-18.8;</w:t>
            </w:r>
            <w:r w:rsidR="00031E43">
              <w:t xml:space="preserve"> </w:t>
            </w:r>
            <w:r w:rsidRPr="0059539A">
              <w:t>-5.1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EBDF" w14:textId="77777777" w:rsidR="0059539A" w:rsidRPr="0059539A" w:rsidRDefault="0059539A" w:rsidP="00E760BC">
            <w:pPr>
              <w:jc w:val="center"/>
            </w:pPr>
          </w:p>
        </w:tc>
      </w:tr>
      <w:tr w:rsidR="0059539A" w:rsidRPr="0059539A" w14:paraId="7AEC59D1" w14:textId="77777777" w:rsidTr="0059539A">
        <w:trPr>
          <w:jc w:val="center"/>
        </w:trPr>
        <w:tc>
          <w:tcPr>
            <w:tcW w:w="57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BAE95" w14:textId="77777777" w:rsidR="0059539A" w:rsidRPr="00963E24" w:rsidRDefault="0059539A" w:rsidP="00E760BC">
            <w:r w:rsidRPr="00963E24">
              <w:rPr>
                <w:b/>
              </w:rPr>
              <w:t>Random effect model</w:t>
            </w:r>
          </w:p>
        </w:tc>
        <w:tc>
          <w:tcPr>
            <w:tcW w:w="391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5AAE" w14:textId="77777777" w:rsidR="0059539A" w:rsidRPr="00963E24" w:rsidRDefault="0059539A" w:rsidP="00E760BC">
            <w:pPr>
              <w:jc w:val="center"/>
            </w:pP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482CE" w14:textId="77777777" w:rsidR="0059539A" w:rsidRPr="00963E24" w:rsidRDefault="0059539A" w:rsidP="00E760BC">
            <w:pPr>
              <w:jc w:val="center"/>
            </w:pPr>
            <w:r w:rsidRPr="00963E24">
              <w:rPr>
                <w:b/>
              </w:rPr>
              <w:t>100%</w:t>
            </w:r>
          </w:p>
        </w:tc>
        <w:tc>
          <w:tcPr>
            <w:tcW w:w="350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D826" w14:textId="77777777" w:rsidR="0059539A" w:rsidRPr="00963E24" w:rsidRDefault="0059539A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3164E" w14:textId="77777777" w:rsidR="0059539A" w:rsidRPr="00963E24" w:rsidRDefault="0059539A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B6269" w14:textId="77777777" w:rsidR="0059539A" w:rsidRPr="00963E24" w:rsidRDefault="0059539A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B3933" w14:textId="77777777" w:rsidR="0059539A" w:rsidRPr="00963E24" w:rsidRDefault="0059539A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3850" w14:textId="77777777" w:rsidR="0059539A" w:rsidRPr="00963E24" w:rsidRDefault="0059539A" w:rsidP="00E760BC">
            <w:pPr>
              <w:jc w:val="center"/>
            </w:pPr>
          </w:p>
        </w:tc>
        <w:tc>
          <w:tcPr>
            <w:tcW w:w="55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32648" w14:textId="3900764A" w:rsidR="0059539A" w:rsidRPr="00963E24" w:rsidRDefault="0059539A" w:rsidP="00E760BC">
            <w:pPr>
              <w:jc w:val="center"/>
            </w:pPr>
            <w:r w:rsidRPr="00963E24">
              <w:rPr>
                <w:b/>
              </w:rPr>
              <w:t>-</w:t>
            </w:r>
            <w:r w:rsidR="000C1687" w:rsidRPr="00422DBA">
              <w:rPr>
                <w:b/>
              </w:rPr>
              <w:t>16.0</w:t>
            </w:r>
            <w:r w:rsidR="00031E43" w:rsidRPr="00963E24">
              <w:rPr>
                <w:b/>
              </w:rPr>
              <w:br/>
            </w:r>
            <w:r w:rsidRPr="00963E24">
              <w:rPr>
                <w:b/>
              </w:rPr>
              <w:t>[-</w:t>
            </w:r>
            <w:r w:rsidR="00167382" w:rsidRPr="00422DBA">
              <w:rPr>
                <w:b/>
              </w:rPr>
              <w:t>20.7</w:t>
            </w:r>
            <w:r w:rsidRPr="00963E24">
              <w:rPr>
                <w:b/>
              </w:rPr>
              <w:t>;</w:t>
            </w:r>
            <w:r w:rsidR="00031E43" w:rsidRPr="00963E24">
              <w:rPr>
                <w:b/>
              </w:rPr>
              <w:t xml:space="preserve"> </w:t>
            </w:r>
            <w:r w:rsidRPr="00963E24">
              <w:rPr>
                <w:b/>
              </w:rPr>
              <w:t>-</w:t>
            </w:r>
            <w:r w:rsidR="00167382" w:rsidRPr="00422DBA">
              <w:rPr>
                <w:b/>
              </w:rPr>
              <w:t>11.3</w:t>
            </w:r>
            <w:r w:rsidRPr="00963E24">
              <w:rPr>
                <w:b/>
              </w:rPr>
              <w:t>]</w:t>
            </w:r>
          </w:p>
        </w:tc>
        <w:tc>
          <w:tcPr>
            <w:tcW w:w="55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9477" w14:textId="77777777" w:rsidR="0059539A" w:rsidRPr="00963E24" w:rsidRDefault="0059539A" w:rsidP="00E760BC">
            <w:pPr>
              <w:jc w:val="center"/>
            </w:pPr>
            <w:r w:rsidRPr="00963E24">
              <w:rPr>
                <w:b/>
              </w:rPr>
              <w:t>&lt; 0.001 (S)</w:t>
            </w:r>
          </w:p>
        </w:tc>
      </w:tr>
      <w:tr w:rsidR="0059539A" w:rsidRPr="0059539A" w14:paraId="742BCAED" w14:textId="77777777" w:rsidTr="0059539A">
        <w:trPr>
          <w:jc w:val="center"/>
        </w:trPr>
        <w:tc>
          <w:tcPr>
            <w:tcW w:w="5000" w:type="pct"/>
            <w:gridSpan w:val="10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96CB" w14:textId="5EFA8A76" w:rsidR="0059539A" w:rsidRPr="00422DBA" w:rsidRDefault="0059539A" w:rsidP="00E760BC">
            <w:r w:rsidRPr="00963E24">
              <w:t xml:space="preserve">Measure of the model used: Mean Change </w:t>
            </w:r>
            <w:r w:rsidRPr="00963E24">
              <w:br/>
              <w:t xml:space="preserve"> Heterogeneity, </w:t>
            </w:r>
            <w:r w:rsidR="00963E24" w:rsidRPr="00963E24">
              <w:t xml:space="preserve">Q = 46.46, </w:t>
            </w:r>
            <w:proofErr w:type="spellStart"/>
            <w:r w:rsidR="00963E24" w:rsidRPr="00963E24">
              <w:t>df</w:t>
            </w:r>
            <w:proofErr w:type="spellEnd"/>
            <w:r w:rsidR="00963E24" w:rsidRPr="00963E24">
              <w:t xml:space="preserve"> = 3 (P = &lt; 0.001 (S)); I</w:t>
            </w:r>
            <w:r w:rsidR="00963E24" w:rsidRPr="00963E24">
              <w:rPr>
                <w:vertAlign w:val="superscript"/>
              </w:rPr>
              <w:t>2</w:t>
            </w:r>
            <w:r w:rsidR="00963E24" w:rsidRPr="00963E24">
              <w:t xml:space="preserve"> = 93.15%, τ</w:t>
            </w:r>
            <w:r w:rsidR="00963E24" w:rsidRPr="00963E24">
              <w:rPr>
                <w:vertAlign w:val="superscript"/>
              </w:rPr>
              <w:t>2</w:t>
            </w:r>
            <w:r w:rsidR="00963E24" w:rsidRPr="00963E24">
              <w:t xml:space="preserve"> = 19.96</w:t>
            </w:r>
          </w:p>
        </w:tc>
      </w:tr>
      <w:tr w:rsidR="0059539A" w:rsidRPr="0059539A" w14:paraId="6D7564EE" w14:textId="77777777" w:rsidTr="0059539A">
        <w:trPr>
          <w:jc w:val="center"/>
        </w:trPr>
        <w:tc>
          <w:tcPr>
            <w:tcW w:w="5000" w:type="pct"/>
            <w:gridSpan w:val="10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D67D" w14:textId="195B005A" w:rsidR="0059539A" w:rsidRPr="00422DBA" w:rsidRDefault="0059539A" w:rsidP="00E760BC">
            <w:r w:rsidRPr="00422DBA">
              <w:t xml:space="preserve">Fixed effect model </w:t>
            </w:r>
            <w:r w:rsidRPr="00422DBA">
              <w:br/>
              <w:t xml:space="preserve"> Estimate = </w:t>
            </w:r>
            <w:r w:rsidR="00422DBA" w:rsidRPr="00422DBA">
              <w:t>-17.5 [-18.6; -16.3]</w:t>
            </w:r>
            <w:r w:rsidRPr="00422DBA">
              <w:br/>
              <w:t xml:space="preserve"> P-value (Significance): &lt; 0.001 (S)</w:t>
            </w:r>
          </w:p>
        </w:tc>
      </w:tr>
      <w:tr w:rsidR="0059539A" w:rsidRPr="0059539A" w14:paraId="6B12C878" w14:textId="77777777" w:rsidTr="0059539A">
        <w:trPr>
          <w:jc w:val="center"/>
        </w:trPr>
        <w:tc>
          <w:tcPr>
            <w:tcW w:w="5000" w:type="pct"/>
            <w:gridSpan w:val="10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DF167" w14:textId="77777777" w:rsidR="0059539A" w:rsidRPr="0059539A" w:rsidRDefault="0059539A" w:rsidP="00E760BC">
            <w:r w:rsidRPr="0059539A">
              <w:t>*: Derived from baseline and postbaseline timepoints, with assumed correlation Rho = 0.75 between timepoints</w:t>
            </w:r>
          </w:p>
        </w:tc>
      </w:tr>
      <w:tr w:rsidR="0059539A" w:rsidRPr="0059539A" w14:paraId="326F64F7" w14:textId="77777777" w:rsidTr="0059539A">
        <w:trPr>
          <w:jc w:val="center"/>
        </w:trPr>
        <w:tc>
          <w:tcPr>
            <w:tcW w:w="5000" w:type="pct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8B72" w14:textId="77777777" w:rsidR="0059539A" w:rsidRPr="0059539A" w:rsidRDefault="0059539A" w:rsidP="00E760BC">
            <w:r w:rsidRPr="0059539A">
              <w:t>**: Imputed SD from mean SD across all studies using the same scale</w:t>
            </w:r>
          </w:p>
        </w:tc>
      </w:tr>
    </w:tbl>
    <w:p w14:paraId="7253F743" w14:textId="77777777" w:rsidR="0059539A" w:rsidRDefault="0059539A" w:rsidP="0059539A">
      <w:pPr>
        <w:spacing w:before="240" w:line="360" w:lineRule="auto"/>
        <w:jc w:val="both"/>
      </w:pPr>
      <w:r w:rsidRPr="009A1774">
        <w:t xml:space="preserve">CI: confidence interval, </w:t>
      </w:r>
      <w:proofErr w:type="spellStart"/>
      <w:r w:rsidRPr="009A1774">
        <w:t>df</w:t>
      </w:r>
      <w:proofErr w:type="spellEnd"/>
      <w:r w:rsidRPr="009A1774">
        <w:t>: degrees of freedom,</w:t>
      </w:r>
      <w:r>
        <w:t xml:space="preserve"> ID: identification,</w:t>
      </w:r>
      <w:r w:rsidRPr="009A1774">
        <w:t xml:space="preserve"> I</w:t>
      </w:r>
      <w:r w:rsidRPr="007B669A">
        <w:rPr>
          <w:vertAlign w:val="superscript"/>
        </w:rPr>
        <w:t>2</w:t>
      </w:r>
      <w:r w:rsidRPr="009A1774">
        <w:t>: I-squared, N: number</w:t>
      </w:r>
      <w:r>
        <w:t xml:space="preserve"> of patients with available data</w:t>
      </w:r>
      <w:r w:rsidRPr="009A1774">
        <w:t>, NA: not available,</w:t>
      </w:r>
      <w:r>
        <w:br/>
      </w:r>
      <w:r w:rsidRPr="009A1774">
        <w:t>Q: Cochrane’s Q test statistics, S: significant, SD: standard deviation, τ</w:t>
      </w:r>
      <w:r w:rsidRPr="007B669A">
        <w:rPr>
          <w:vertAlign w:val="superscript"/>
        </w:rPr>
        <w:t>2</w:t>
      </w:r>
      <w:r w:rsidRPr="009A1774">
        <w:t>: tau-squared.</w:t>
      </w:r>
    </w:p>
    <w:p w14:paraId="03543E84" w14:textId="77777777" w:rsidR="00773347" w:rsidRDefault="00773347" w:rsidP="00773347">
      <w:pPr>
        <w:spacing w:before="240" w:line="360" w:lineRule="auto"/>
        <w:jc w:val="both"/>
      </w:pPr>
    </w:p>
    <w:p w14:paraId="11A999ED" w14:textId="77777777" w:rsidR="00FE5528" w:rsidRPr="009A1774" w:rsidRDefault="00FE5528" w:rsidP="009A1774">
      <w:pPr>
        <w:spacing w:before="240" w:line="360" w:lineRule="auto"/>
        <w:jc w:val="both"/>
      </w:pPr>
    </w:p>
    <w:sectPr w:rsidR="00FE5528" w:rsidRPr="009A1774" w:rsidSect="00281E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A20CF" w14:textId="77777777" w:rsidR="000C4C7B" w:rsidRPr="0018537A" w:rsidRDefault="000C4C7B" w:rsidP="00986752">
      <w:r w:rsidRPr="0018537A">
        <w:separator/>
      </w:r>
    </w:p>
  </w:endnote>
  <w:endnote w:type="continuationSeparator" w:id="0">
    <w:p w14:paraId="4B544FFB" w14:textId="77777777" w:rsidR="000C4C7B" w:rsidRPr="0018537A" w:rsidRDefault="000C4C7B" w:rsidP="00986752">
      <w:r w:rsidRPr="0018537A">
        <w:continuationSeparator/>
      </w:r>
    </w:p>
  </w:endnote>
  <w:endnote w:type="continuationNotice" w:id="1">
    <w:p w14:paraId="4E6F7B67" w14:textId="77777777" w:rsidR="000C4C7B" w:rsidRPr="0018537A" w:rsidRDefault="000C4C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98C74" w14:textId="77777777" w:rsidR="000C4C7B" w:rsidRPr="0018537A" w:rsidRDefault="000C4C7B" w:rsidP="00986752">
      <w:r w:rsidRPr="0018537A">
        <w:separator/>
      </w:r>
    </w:p>
  </w:footnote>
  <w:footnote w:type="continuationSeparator" w:id="0">
    <w:p w14:paraId="2A9D6343" w14:textId="77777777" w:rsidR="000C4C7B" w:rsidRPr="0018537A" w:rsidRDefault="000C4C7B" w:rsidP="00986752">
      <w:r w:rsidRPr="0018537A">
        <w:continuationSeparator/>
      </w:r>
    </w:p>
  </w:footnote>
  <w:footnote w:type="continuationNotice" w:id="1">
    <w:p w14:paraId="5A17A5B7" w14:textId="77777777" w:rsidR="000C4C7B" w:rsidRPr="0018537A" w:rsidRDefault="000C4C7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752"/>
    <w:rsid w:val="00005153"/>
    <w:rsid w:val="0001540A"/>
    <w:rsid w:val="00022811"/>
    <w:rsid w:val="00026CB1"/>
    <w:rsid w:val="00027B2E"/>
    <w:rsid w:val="00030A41"/>
    <w:rsid w:val="00031739"/>
    <w:rsid w:val="00031E43"/>
    <w:rsid w:val="00041CBD"/>
    <w:rsid w:val="00043322"/>
    <w:rsid w:val="00045855"/>
    <w:rsid w:val="0006546C"/>
    <w:rsid w:val="00066AF4"/>
    <w:rsid w:val="0007605A"/>
    <w:rsid w:val="0008459A"/>
    <w:rsid w:val="000A65C3"/>
    <w:rsid w:val="000C1687"/>
    <w:rsid w:val="000C4C7B"/>
    <w:rsid w:val="000C71F9"/>
    <w:rsid w:val="000D756C"/>
    <w:rsid w:val="000F15DB"/>
    <w:rsid w:val="000F192B"/>
    <w:rsid w:val="00101480"/>
    <w:rsid w:val="00102425"/>
    <w:rsid w:val="00104D25"/>
    <w:rsid w:val="00126021"/>
    <w:rsid w:val="00150834"/>
    <w:rsid w:val="0016078D"/>
    <w:rsid w:val="00161F7F"/>
    <w:rsid w:val="001664E0"/>
    <w:rsid w:val="00167382"/>
    <w:rsid w:val="00171BA9"/>
    <w:rsid w:val="0018537A"/>
    <w:rsid w:val="00194040"/>
    <w:rsid w:val="00195BBA"/>
    <w:rsid w:val="001A096E"/>
    <w:rsid w:val="001B33F5"/>
    <w:rsid w:val="001C0D95"/>
    <w:rsid w:val="001C1CCA"/>
    <w:rsid w:val="001C2694"/>
    <w:rsid w:val="001E2C78"/>
    <w:rsid w:val="001E4D62"/>
    <w:rsid w:val="001E6076"/>
    <w:rsid w:val="00203C94"/>
    <w:rsid w:val="0020654D"/>
    <w:rsid w:val="002079E7"/>
    <w:rsid w:val="0022023E"/>
    <w:rsid w:val="002433D5"/>
    <w:rsid w:val="002502AA"/>
    <w:rsid w:val="002510B4"/>
    <w:rsid w:val="00254F90"/>
    <w:rsid w:val="00256D69"/>
    <w:rsid w:val="0026251F"/>
    <w:rsid w:val="002654F9"/>
    <w:rsid w:val="00271A1C"/>
    <w:rsid w:val="00274EC0"/>
    <w:rsid w:val="002812A7"/>
    <w:rsid w:val="002816D3"/>
    <w:rsid w:val="00281E1F"/>
    <w:rsid w:val="00290539"/>
    <w:rsid w:val="002970AD"/>
    <w:rsid w:val="002B5D8B"/>
    <w:rsid w:val="002D1BD3"/>
    <w:rsid w:val="002D437A"/>
    <w:rsid w:val="00304991"/>
    <w:rsid w:val="00306405"/>
    <w:rsid w:val="0031550B"/>
    <w:rsid w:val="003171DC"/>
    <w:rsid w:val="0033598C"/>
    <w:rsid w:val="00336D72"/>
    <w:rsid w:val="003468BD"/>
    <w:rsid w:val="0036007A"/>
    <w:rsid w:val="00362ED4"/>
    <w:rsid w:val="00367CF1"/>
    <w:rsid w:val="00370251"/>
    <w:rsid w:val="00370BB4"/>
    <w:rsid w:val="0037282B"/>
    <w:rsid w:val="00377570"/>
    <w:rsid w:val="003905DC"/>
    <w:rsid w:val="003974BA"/>
    <w:rsid w:val="003A4EE6"/>
    <w:rsid w:val="003B6A1F"/>
    <w:rsid w:val="003E0C73"/>
    <w:rsid w:val="003E705E"/>
    <w:rsid w:val="00406C2F"/>
    <w:rsid w:val="00416CC8"/>
    <w:rsid w:val="00416E86"/>
    <w:rsid w:val="0041751A"/>
    <w:rsid w:val="00417F75"/>
    <w:rsid w:val="00422DBA"/>
    <w:rsid w:val="00423E19"/>
    <w:rsid w:val="004257E2"/>
    <w:rsid w:val="0044709C"/>
    <w:rsid w:val="00456ADC"/>
    <w:rsid w:val="00467DA5"/>
    <w:rsid w:val="00477CC0"/>
    <w:rsid w:val="004938AE"/>
    <w:rsid w:val="004A1867"/>
    <w:rsid w:val="004B1306"/>
    <w:rsid w:val="004B5F3D"/>
    <w:rsid w:val="004C1453"/>
    <w:rsid w:val="004D171C"/>
    <w:rsid w:val="004F4396"/>
    <w:rsid w:val="004F7962"/>
    <w:rsid w:val="00523B3F"/>
    <w:rsid w:val="0052766B"/>
    <w:rsid w:val="00530234"/>
    <w:rsid w:val="005329F9"/>
    <w:rsid w:val="0053720E"/>
    <w:rsid w:val="00542111"/>
    <w:rsid w:val="005433B6"/>
    <w:rsid w:val="005435E5"/>
    <w:rsid w:val="00553EF7"/>
    <w:rsid w:val="00557860"/>
    <w:rsid w:val="0059539A"/>
    <w:rsid w:val="005A4E2C"/>
    <w:rsid w:val="005A7E7D"/>
    <w:rsid w:val="005B33F6"/>
    <w:rsid w:val="005B40BC"/>
    <w:rsid w:val="005B691E"/>
    <w:rsid w:val="005D4308"/>
    <w:rsid w:val="005D5271"/>
    <w:rsid w:val="005D704A"/>
    <w:rsid w:val="006002FB"/>
    <w:rsid w:val="00604391"/>
    <w:rsid w:val="006049EE"/>
    <w:rsid w:val="0060703E"/>
    <w:rsid w:val="00625BCF"/>
    <w:rsid w:val="00640DD5"/>
    <w:rsid w:val="00640E77"/>
    <w:rsid w:val="00651878"/>
    <w:rsid w:val="006732DA"/>
    <w:rsid w:val="00677308"/>
    <w:rsid w:val="00680AB8"/>
    <w:rsid w:val="00693E4E"/>
    <w:rsid w:val="006C077A"/>
    <w:rsid w:val="006C3277"/>
    <w:rsid w:val="006E7AD8"/>
    <w:rsid w:val="006F1223"/>
    <w:rsid w:val="006F3CFC"/>
    <w:rsid w:val="006F7562"/>
    <w:rsid w:val="007008F3"/>
    <w:rsid w:val="00702709"/>
    <w:rsid w:val="00706BB5"/>
    <w:rsid w:val="007079AE"/>
    <w:rsid w:val="00712B29"/>
    <w:rsid w:val="00713CFF"/>
    <w:rsid w:val="00720846"/>
    <w:rsid w:val="00723B7E"/>
    <w:rsid w:val="00723C73"/>
    <w:rsid w:val="00725691"/>
    <w:rsid w:val="00727686"/>
    <w:rsid w:val="007343D2"/>
    <w:rsid w:val="00737749"/>
    <w:rsid w:val="00761908"/>
    <w:rsid w:val="00773347"/>
    <w:rsid w:val="00775568"/>
    <w:rsid w:val="00784B70"/>
    <w:rsid w:val="00791C18"/>
    <w:rsid w:val="00794C8C"/>
    <w:rsid w:val="00795182"/>
    <w:rsid w:val="007A012D"/>
    <w:rsid w:val="007A52E5"/>
    <w:rsid w:val="007B0F13"/>
    <w:rsid w:val="007B5C7D"/>
    <w:rsid w:val="007B669A"/>
    <w:rsid w:val="007C0F6A"/>
    <w:rsid w:val="007D7945"/>
    <w:rsid w:val="0080074A"/>
    <w:rsid w:val="00802A10"/>
    <w:rsid w:val="008079FC"/>
    <w:rsid w:val="00810B4F"/>
    <w:rsid w:val="008200F1"/>
    <w:rsid w:val="008229FF"/>
    <w:rsid w:val="0083208C"/>
    <w:rsid w:val="00840711"/>
    <w:rsid w:val="00854FBE"/>
    <w:rsid w:val="008570DE"/>
    <w:rsid w:val="008574CA"/>
    <w:rsid w:val="008648B6"/>
    <w:rsid w:val="00871D21"/>
    <w:rsid w:val="008800AE"/>
    <w:rsid w:val="008935F9"/>
    <w:rsid w:val="00895301"/>
    <w:rsid w:val="008A292D"/>
    <w:rsid w:val="008A7FEE"/>
    <w:rsid w:val="008B4FBE"/>
    <w:rsid w:val="008D4151"/>
    <w:rsid w:val="008F4D97"/>
    <w:rsid w:val="008F6232"/>
    <w:rsid w:val="008F6D2F"/>
    <w:rsid w:val="00901116"/>
    <w:rsid w:val="00905452"/>
    <w:rsid w:val="0091238A"/>
    <w:rsid w:val="00912776"/>
    <w:rsid w:val="0091422B"/>
    <w:rsid w:val="009150C5"/>
    <w:rsid w:val="00936691"/>
    <w:rsid w:val="00936CC0"/>
    <w:rsid w:val="009374D7"/>
    <w:rsid w:val="009558EE"/>
    <w:rsid w:val="00963E24"/>
    <w:rsid w:val="00964B6B"/>
    <w:rsid w:val="00965D6C"/>
    <w:rsid w:val="00981B6D"/>
    <w:rsid w:val="009844E6"/>
    <w:rsid w:val="00986752"/>
    <w:rsid w:val="009A1774"/>
    <w:rsid w:val="009B15EC"/>
    <w:rsid w:val="009C3C95"/>
    <w:rsid w:val="009C479B"/>
    <w:rsid w:val="009E2FFE"/>
    <w:rsid w:val="009F334C"/>
    <w:rsid w:val="00A00487"/>
    <w:rsid w:val="00A0605F"/>
    <w:rsid w:val="00A209C9"/>
    <w:rsid w:val="00A315D9"/>
    <w:rsid w:val="00A40155"/>
    <w:rsid w:val="00A4260A"/>
    <w:rsid w:val="00A53B37"/>
    <w:rsid w:val="00A57AD5"/>
    <w:rsid w:val="00A66DCE"/>
    <w:rsid w:val="00A70C24"/>
    <w:rsid w:val="00A77746"/>
    <w:rsid w:val="00A8424E"/>
    <w:rsid w:val="00AA4AA3"/>
    <w:rsid w:val="00AC6964"/>
    <w:rsid w:val="00AF35C0"/>
    <w:rsid w:val="00AF38A0"/>
    <w:rsid w:val="00AF757B"/>
    <w:rsid w:val="00AF76B7"/>
    <w:rsid w:val="00B054B7"/>
    <w:rsid w:val="00B07E16"/>
    <w:rsid w:val="00B14B68"/>
    <w:rsid w:val="00B32A34"/>
    <w:rsid w:val="00B57FB5"/>
    <w:rsid w:val="00B77605"/>
    <w:rsid w:val="00B85875"/>
    <w:rsid w:val="00B9014F"/>
    <w:rsid w:val="00BC1F3F"/>
    <w:rsid w:val="00BD13D5"/>
    <w:rsid w:val="00BD174C"/>
    <w:rsid w:val="00BE0B99"/>
    <w:rsid w:val="00BE1D92"/>
    <w:rsid w:val="00BE32BA"/>
    <w:rsid w:val="00BF571A"/>
    <w:rsid w:val="00BF727D"/>
    <w:rsid w:val="00C00FEC"/>
    <w:rsid w:val="00C11B66"/>
    <w:rsid w:val="00C15434"/>
    <w:rsid w:val="00C17310"/>
    <w:rsid w:val="00C33E56"/>
    <w:rsid w:val="00C575CE"/>
    <w:rsid w:val="00C62DE2"/>
    <w:rsid w:val="00C64282"/>
    <w:rsid w:val="00C71F06"/>
    <w:rsid w:val="00C740C9"/>
    <w:rsid w:val="00C74E74"/>
    <w:rsid w:val="00C90F1C"/>
    <w:rsid w:val="00C974C6"/>
    <w:rsid w:val="00CA0200"/>
    <w:rsid w:val="00CA0B62"/>
    <w:rsid w:val="00CA2FA7"/>
    <w:rsid w:val="00CA4D5E"/>
    <w:rsid w:val="00CB6E2B"/>
    <w:rsid w:val="00CC2249"/>
    <w:rsid w:val="00CC361E"/>
    <w:rsid w:val="00CD74BE"/>
    <w:rsid w:val="00CF3205"/>
    <w:rsid w:val="00CF6B7B"/>
    <w:rsid w:val="00D00668"/>
    <w:rsid w:val="00D03C8E"/>
    <w:rsid w:val="00D05718"/>
    <w:rsid w:val="00D1018A"/>
    <w:rsid w:val="00D14692"/>
    <w:rsid w:val="00D22A9B"/>
    <w:rsid w:val="00D41C1C"/>
    <w:rsid w:val="00D42425"/>
    <w:rsid w:val="00D43D21"/>
    <w:rsid w:val="00D55653"/>
    <w:rsid w:val="00D60AC6"/>
    <w:rsid w:val="00D618F3"/>
    <w:rsid w:val="00D6293E"/>
    <w:rsid w:val="00D666B2"/>
    <w:rsid w:val="00D676B5"/>
    <w:rsid w:val="00D715EF"/>
    <w:rsid w:val="00D733B7"/>
    <w:rsid w:val="00D76F8E"/>
    <w:rsid w:val="00D948DF"/>
    <w:rsid w:val="00DC5311"/>
    <w:rsid w:val="00DC5B9D"/>
    <w:rsid w:val="00DC5E80"/>
    <w:rsid w:val="00DC764E"/>
    <w:rsid w:val="00DD7AB4"/>
    <w:rsid w:val="00DF5E54"/>
    <w:rsid w:val="00E14460"/>
    <w:rsid w:val="00E254EE"/>
    <w:rsid w:val="00E3361C"/>
    <w:rsid w:val="00E624D8"/>
    <w:rsid w:val="00E63BAD"/>
    <w:rsid w:val="00E66A2E"/>
    <w:rsid w:val="00E7252F"/>
    <w:rsid w:val="00E752D3"/>
    <w:rsid w:val="00E760BC"/>
    <w:rsid w:val="00E76231"/>
    <w:rsid w:val="00E77533"/>
    <w:rsid w:val="00EB4F7E"/>
    <w:rsid w:val="00ED3C93"/>
    <w:rsid w:val="00EF6038"/>
    <w:rsid w:val="00F069C9"/>
    <w:rsid w:val="00F10881"/>
    <w:rsid w:val="00F160F2"/>
    <w:rsid w:val="00F3224B"/>
    <w:rsid w:val="00F54808"/>
    <w:rsid w:val="00F60AC9"/>
    <w:rsid w:val="00F83822"/>
    <w:rsid w:val="00F903FF"/>
    <w:rsid w:val="00F95035"/>
    <w:rsid w:val="00FA0A1A"/>
    <w:rsid w:val="00FC574B"/>
    <w:rsid w:val="00FD14FA"/>
    <w:rsid w:val="00FD2226"/>
    <w:rsid w:val="00FD6BFF"/>
    <w:rsid w:val="00FE2A37"/>
    <w:rsid w:val="00FE5528"/>
    <w:rsid w:val="00FE5D12"/>
    <w:rsid w:val="00FF61D1"/>
    <w:rsid w:val="0BEBDF52"/>
    <w:rsid w:val="19BBD84E"/>
    <w:rsid w:val="23192849"/>
    <w:rsid w:val="369140D9"/>
    <w:rsid w:val="468D6013"/>
    <w:rsid w:val="59B5926E"/>
    <w:rsid w:val="6AA59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D061"/>
  <w15:chartTrackingRefBased/>
  <w15:docId w15:val="{3ECBCBDB-AB17-43EF-98E5-2A64FEFDB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75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7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7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7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7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7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7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7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7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7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7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7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752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675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6752"/>
    <w:rPr>
      <w:rFonts w:ascii="Times New Roman" w:eastAsia="Times New Roman" w:hAnsi="Times New Roman" w:cs="Times New Roman"/>
      <w:kern w:val="0"/>
      <w:sz w:val="20"/>
      <w:szCs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98675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67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DA5"/>
    <w:pPr>
      <w:spacing w:after="160"/>
    </w:pPr>
    <w:rPr>
      <w:rFonts w:ascii="Calibri Light" w:eastAsiaTheme="minorHAnsi" w:hAnsi="Calibri Light" w:cstheme="minorBidi"/>
      <w:kern w:val="2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DA5"/>
    <w:rPr>
      <w:rFonts w:ascii="Calibri Light" w:hAnsi="Calibri Light"/>
      <w:sz w:val="20"/>
      <w:szCs w:val="20"/>
    </w:rPr>
  </w:style>
  <w:style w:type="table" w:styleId="TableGrid">
    <w:name w:val="Table Grid"/>
    <w:basedOn w:val="TableNormal"/>
    <w:uiPriority w:val="39"/>
    <w:rsid w:val="00281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0AD"/>
    <w:pPr>
      <w:spacing w:after="0"/>
    </w:pPr>
    <w:rPr>
      <w:rFonts w:ascii="Times New Roman" w:eastAsia="Times New Roman" w:hAnsi="Times New Roman" w:cs="Times New Roman"/>
      <w:b/>
      <w:bCs/>
      <w:kern w:val="0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0AD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</w:rPr>
  </w:style>
  <w:style w:type="paragraph" w:styleId="Revision">
    <w:name w:val="Revision"/>
    <w:hidden/>
    <w:uiPriority w:val="99"/>
    <w:semiHidden/>
    <w:rsid w:val="0004332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7008F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08F3"/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semiHidden/>
    <w:unhideWhenUsed/>
    <w:rsid w:val="007008F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08F3"/>
    <w:rPr>
      <w:rFonts w:ascii="Times New Roman" w:eastAsia="Times New Roman" w:hAnsi="Times New Roman" w:cs="Times New Roman"/>
      <w:kern w:val="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A5B9A6BD23374A8BEA9BF07291B161" ma:contentTypeVersion="22" ma:contentTypeDescription="Create a new document." ma:contentTypeScope="" ma:versionID="105787482c469eee08daa28908124327">
  <xsd:schema xmlns:xsd="http://www.w3.org/2001/XMLSchema" xmlns:xs="http://www.w3.org/2001/XMLSchema" xmlns:p="http://schemas.microsoft.com/office/2006/metadata/properties" xmlns:ns2="8bdf55c6-c5a6-4c86-9cac-4981591cc795" xmlns:ns3="e6a2a237-5c88-4240-87e1-252e10042bb9" targetNamespace="http://schemas.microsoft.com/office/2006/metadata/properties" ma:root="true" ma:fieldsID="b637b0c7272c9811c03ad3ed0ba4ab83" ns2:_="" ns3:_="">
    <xsd:import namespace="8bdf55c6-c5a6-4c86-9cac-4981591cc795"/>
    <xsd:import namespace="e6a2a237-5c88-4240-87e1-252e10042b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Nombredefichier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df55c6-c5a6-4c86-9cac-4981591cc7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a06dc81-7351-40b9-acc0-3b5a169b4e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mbredefichiers" ma:index="26" nillable="true" ma:displayName="Nombre de fichiers" ma:format="Dropdown" ma:internalName="Nombredefichiers" ma:percentage="FALSE">
      <xsd:simpleType>
        <xsd:restriction base="dms:Number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a2a237-5c88-4240-87e1-252e10042bb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b3d5aee-793f-4d6c-a47e-b6b4e73f29a7}" ma:internalName="TaxCatchAll" ma:showField="CatchAllData" ma:web="e6a2a237-5c88-4240-87e1-252e10042b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df55c6-c5a6-4c86-9cac-4981591cc795">
      <Terms xmlns="http://schemas.microsoft.com/office/infopath/2007/PartnerControls"/>
    </lcf76f155ced4ddcb4097134ff3c332f>
    <TaxCatchAll xmlns="e6a2a237-5c88-4240-87e1-252e10042bb9" xsi:nil="true"/>
    <Nombredefichiers xmlns="8bdf55c6-c5a6-4c86-9cac-4981591cc795" xsi:nil="true"/>
  </documentManagement>
</p:properties>
</file>

<file path=customXml/itemProps1.xml><?xml version="1.0" encoding="utf-8"?>
<ds:datastoreItem xmlns:ds="http://schemas.openxmlformats.org/officeDocument/2006/customXml" ds:itemID="{7C4738DE-F645-4552-A596-3BEDFD6763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FFBFF2-3281-4ED0-BADD-61E748CFC9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df55c6-c5a6-4c86-9cac-4981591cc795"/>
    <ds:schemaRef ds:uri="e6a2a237-5c88-4240-87e1-252e10042b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031F70-EAE8-46AE-8C16-32437EF8476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D1A835F-59BF-40D2-8CF6-6DE369496241}">
  <ds:schemaRefs>
    <ds:schemaRef ds:uri="http://schemas.microsoft.com/office/2006/metadata/properties"/>
    <ds:schemaRef ds:uri="http://schemas.microsoft.com/office/infopath/2007/PartnerControls"/>
    <ds:schemaRef ds:uri="8bdf55c6-c5a6-4c86-9cac-4981591cc795"/>
    <ds:schemaRef ds:uri="e6a2a237-5c88-4240-87e1-252e10042bb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887</Words>
  <Characters>10760</Characters>
  <Application>Microsoft Office Word</Application>
  <DocSecurity>0</DocSecurity>
  <Lines>89</Lines>
  <Paragraphs>25</Paragraphs>
  <ScaleCrop>false</ScaleCrop>
  <Company/>
  <LinksUpToDate>false</LinksUpToDate>
  <CharactersWithSpaces>1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Blanche ONSELAER</dc:creator>
  <cp:keywords/>
  <dc:description/>
  <cp:lastModifiedBy>Whitney Morris</cp:lastModifiedBy>
  <cp:revision>2</cp:revision>
  <dcterms:created xsi:type="dcterms:W3CDTF">2026-06-16T18:03:00Z</dcterms:created>
  <dcterms:modified xsi:type="dcterms:W3CDTF">2026-06-16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A5B9A6BD23374A8BEA9BF07291B161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